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7387" w:rsidRPr="00C7774C" w:rsidRDefault="00627387" w:rsidP="008C22B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92F60" w:rsidRPr="00C7774C" w:rsidRDefault="00F92F60" w:rsidP="008C22B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7774C">
        <w:rPr>
          <w:rFonts w:ascii="Times New Roman" w:hAnsi="Times New Roman" w:cs="Times New Roman"/>
          <w:b/>
          <w:sz w:val="24"/>
          <w:szCs w:val="24"/>
        </w:rPr>
        <w:t>Cost data collection tool</w:t>
      </w:r>
    </w:p>
    <w:p w:rsidR="00F92F60" w:rsidRPr="00C7774C" w:rsidRDefault="00F92F60" w:rsidP="008C22B5">
      <w:pPr>
        <w:rPr>
          <w:rFonts w:ascii="Times New Roman" w:hAnsi="Times New Roman" w:cs="Times New Roman"/>
          <w:b/>
          <w:sz w:val="24"/>
          <w:szCs w:val="24"/>
        </w:rPr>
      </w:pPr>
      <w:r w:rsidRPr="00C7774C">
        <w:rPr>
          <w:rFonts w:ascii="Times New Roman" w:hAnsi="Times New Roman" w:cs="Times New Roman"/>
          <w:sz w:val="24"/>
          <w:szCs w:val="24"/>
        </w:rPr>
        <w:t xml:space="preserve">Facility type: </w:t>
      </w:r>
      <w:r w:rsidR="001D6048" w:rsidRPr="00C7774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ntiretroviral Therapy centre </w:t>
      </w:r>
    </w:p>
    <w:p w:rsidR="00F92F60" w:rsidRPr="00C7774C" w:rsidRDefault="00F92F60" w:rsidP="008C22B5">
      <w:pPr>
        <w:rPr>
          <w:rFonts w:ascii="Times New Roman" w:hAnsi="Times New Roman" w:cs="Times New Roman"/>
          <w:sz w:val="24"/>
          <w:szCs w:val="24"/>
        </w:rPr>
      </w:pPr>
      <w:r w:rsidRPr="00C7774C">
        <w:rPr>
          <w:rFonts w:ascii="Times New Roman" w:hAnsi="Times New Roman" w:cs="Times New Roman"/>
          <w:sz w:val="24"/>
          <w:szCs w:val="24"/>
        </w:rPr>
        <w:t>Information about the facilit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314"/>
        <w:gridCol w:w="1804"/>
      </w:tblGrid>
      <w:tr w:rsidR="00F92F60" w:rsidRPr="00C7774C" w:rsidTr="00BF6B8D">
        <w:trPr>
          <w:jc w:val="center"/>
        </w:trPr>
        <w:tc>
          <w:tcPr>
            <w:tcW w:w="3314" w:type="dxa"/>
          </w:tcPr>
          <w:p w:rsidR="00F92F60" w:rsidRPr="00C7774C" w:rsidRDefault="00F92F60" w:rsidP="00BF6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sz w:val="24"/>
                <w:szCs w:val="24"/>
              </w:rPr>
              <w:t>Interview Date</w:t>
            </w:r>
          </w:p>
        </w:tc>
        <w:tc>
          <w:tcPr>
            <w:tcW w:w="1804" w:type="dxa"/>
          </w:tcPr>
          <w:p w:rsidR="00F92F60" w:rsidRPr="00C7774C" w:rsidRDefault="00F92F60" w:rsidP="00BF6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sz w:val="24"/>
                <w:szCs w:val="24"/>
              </w:rPr>
              <w:t>__/__/__</w:t>
            </w:r>
          </w:p>
        </w:tc>
      </w:tr>
      <w:tr w:rsidR="00F92F60" w:rsidRPr="00C7774C" w:rsidTr="00BF6B8D">
        <w:trPr>
          <w:jc w:val="center"/>
        </w:trPr>
        <w:tc>
          <w:tcPr>
            <w:tcW w:w="3314" w:type="dxa"/>
          </w:tcPr>
          <w:p w:rsidR="00F92F60" w:rsidRPr="00C7774C" w:rsidRDefault="00F92F60" w:rsidP="00BF6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sz w:val="24"/>
                <w:szCs w:val="24"/>
              </w:rPr>
              <w:t>State name</w:t>
            </w:r>
          </w:p>
        </w:tc>
        <w:tc>
          <w:tcPr>
            <w:tcW w:w="1804" w:type="dxa"/>
          </w:tcPr>
          <w:p w:rsidR="00F92F60" w:rsidRPr="00C7774C" w:rsidRDefault="00F92F60" w:rsidP="00BF6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2F60" w:rsidRPr="00C7774C" w:rsidTr="00BF6B8D">
        <w:trPr>
          <w:jc w:val="center"/>
        </w:trPr>
        <w:tc>
          <w:tcPr>
            <w:tcW w:w="3314" w:type="dxa"/>
          </w:tcPr>
          <w:p w:rsidR="00F92F60" w:rsidRPr="00C7774C" w:rsidRDefault="00F92F60" w:rsidP="00BF6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sz w:val="24"/>
                <w:szCs w:val="24"/>
              </w:rPr>
              <w:t>District Name</w:t>
            </w:r>
          </w:p>
        </w:tc>
        <w:tc>
          <w:tcPr>
            <w:tcW w:w="1804" w:type="dxa"/>
          </w:tcPr>
          <w:p w:rsidR="00F92F60" w:rsidRPr="00C7774C" w:rsidRDefault="00F92F60" w:rsidP="00BF6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2F60" w:rsidRPr="00C7774C" w:rsidTr="00BF6B8D">
        <w:trPr>
          <w:jc w:val="center"/>
        </w:trPr>
        <w:tc>
          <w:tcPr>
            <w:tcW w:w="3314" w:type="dxa"/>
          </w:tcPr>
          <w:p w:rsidR="00F92F60" w:rsidRPr="00C7774C" w:rsidRDefault="00F92F60" w:rsidP="00BF6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sz w:val="24"/>
                <w:szCs w:val="24"/>
              </w:rPr>
              <w:t>Facility Type</w:t>
            </w:r>
          </w:p>
        </w:tc>
        <w:tc>
          <w:tcPr>
            <w:tcW w:w="1804" w:type="dxa"/>
          </w:tcPr>
          <w:p w:rsidR="00F92F60" w:rsidRPr="00C7774C" w:rsidRDefault="00F92F60" w:rsidP="00BF6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2F60" w:rsidRPr="00C7774C" w:rsidTr="00BF6B8D">
        <w:trPr>
          <w:jc w:val="center"/>
        </w:trPr>
        <w:tc>
          <w:tcPr>
            <w:tcW w:w="3314" w:type="dxa"/>
          </w:tcPr>
          <w:p w:rsidR="00F92F60" w:rsidRPr="00C7774C" w:rsidRDefault="00F92F60" w:rsidP="00BF6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sz w:val="24"/>
                <w:szCs w:val="24"/>
              </w:rPr>
              <w:t>Facility Name</w:t>
            </w:r>
          </w:p>
        </w:tc>
        <w:tc>
          <w:tcPr>
            <w:tcW w:w="1804" w:type="dxa"/>
          </w:tcPr>
          <w:p w:rsidR="00F92F60" w:rsidRPr="00C7774C" w:rsidRDefault="00F92F60" w:rsidP="00BF6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19F6" w:rsidRPr="00C7774C" w:rsidTr="00BF6B8D">
        <w:trPr>
          <w:jc w:val="center"/>
        </w:trPr>
        <w:tc>
          <w:tcPr>
            <w:tcW w:w="3314" w:type="dxa"/>
          </w:tcPr>
          <w:p w:rsidR="007519F6" w:rsidRPr="00C7774C" w:rsidRDefault="007519F6" w:rsidP="00BF6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sz w:val="24"/>
                <w:szCs w:val="24"/>
              </w:rPr>
              <w:t>Name of the investigator</w:t>
            </w:r>
          </w:p>
        </w:tc>
        <w:tc>
          <w:tcPr>
            <w:tcW w:w="1804" w:type="dxa"/>
          </w:tcPr>
          <w:p w:rsidR="007519F6" w:rsidRPr="00C7774C" w:rsidRDefault="007519F6" w:rsidP="00BF6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519F6" w:rsidRPr="00C7774C" w:rsidRDefault="007519F6" w:rsidP="007519F6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F92F60" w:rsidRPr="00C7774C" w:rsidRDefault="00F92F60" w:rsidP="007519F6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7774C">
        <w:rPr>
          <w:rFonts w:ascii="Times New Roman" w:hAnsi="Times New Roman" w:cs="Times New Roman"/>
          <w:sz w:val="24"/>
          <w:szCs w:val="24"/>
        </w:rPr>
        <w:t>This tool intends to collect</w:t>
      </w:r>
      <w:r w:rsidR="00C7774C">
        <w:rPr>
          <w:rFonts w:ascii="Times New Roman" w:hAnsi="Times New Roman" w:cs="Times New Roman"/>
          <w:sz w:val="24"/>
          <w:szCs w:val="24"/>
        </w:rPr>
        <w:t xml:space="preserve"> </w:t>
      </w:r>
      <w:r w:rsidRPr="00C7774C">
        <w:rPr>
          <w:rFonts w:ascii="Times New Roman" w:hAnsi="Times New Roman" w:cs="Times New Roman"/>
          <w:sz w:val="24"/>
          <w:szCs w:val="24"/>
        </w:rPr>
        <w:t>information</w:t>
      </w:r>
      <w:r w:rsidR="00C7774C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C7774C">
        <w:rPr>
          <w:rFonts w:ascii="Times New Roman" w:hAnsi="Times New Roman" w:cs="Times New Roman"/>
          <w:sz w:val="24"/>
          <w:szCs w:val="24"/>
        </w:rPr>
        <w:t xml:space="preserve">pertaining to following heads for the </w:t>
      </w:r>
      <w:r w:rsidR="00C12148" w:rsidRPr="00C7774C">
        <w:rPr>
          <w:rFonts w:ascii="Times New Roman" w:hAnsi="Times New Roman" w:cs="Times New Roman"/>
          <w:b/>
          <w:i/>
          <w:sz w:val="24"/>
          <w:szCs w:val="24"/>
        </w:rPr>
        <w:t>financial year 2014-15</w:t>
      </w:r>
      <w:r w:rsidRPr="00C7774C">
        <w:rPr>
          <w:rFonts w:ascii="Times New Roman" w:hAnsi="Times New Roman" w:cs="Times New Roman"/>
          <w:b/>
          <w:sz w:val="24"/>
          <w:szCs w:val="24"/>
        </w:rPr>
        <w:t>:</w:t>
      </w:r>
    </w:p>
    <w:p w:rsidR="00564117" w:rsidRPr="00C7774C" w:rsidRDefault="00564117" w:rsidP="007519F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519F6" w:rsidRPr="00C7774C" w:rsidRDefault="007519F6" w:rsidP="00F92F60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C7774C">
        <w:rPr>
          <w:rFonts w:ascii="Times New Roman" w:hAnsi="Times New Roman" w:cs="Times New Roman"/>
          <w:b/>
          <w:bCs/>
          <w:i/>
          <w:iCs/>
          <w:sz w:val="24"/>
          <w:szCs w:val="24"/>
        </w:rPr>
        <w:t>Section 1: General Information</w:t>
      </w:r>
    </w:p>
    <w:p w:rsidR="00B66A2D" w:rsidRPr="00C7774C" w:rsidRDefault="007D3801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sz w:val="24"/>
          <w:szCs w:val="24"/>
        </w:rPr>
      </w:pPr>
      <w:r w:rsidRPr="00C7774C">
        <w:rPr>
          <w:rFonts w:ascii="Times New Roman" w:hAnsi="Times New Roman" w:cs="Times New Roman"/>
          <w:sz w:val="24"/>
          <w:szCs w:val="24"/>
        </w:rPr>
        <w:t>Please tell me how many days per week this facility is closed? :    __________ (Days per week)</w:t>
      </w:r>
    </w:p>
    <w:p w:rsidR="008628BE" w:rsidRPr="00C7774C" w:rsidRDefault="008628BE" w:rsidP="00F67906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:rsidR="008628BE" w:rsidRPr="00C7774C" w:rsidRDefault="007D3801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sz w:val="24"/>
          <w:szCs w:val="24"/>
        </w:rPr>
      </w:pPr>
      <w:r w:rsidRPr="00C7774C">
        <w:rPr>
          <w:rFonts w:ascii="Times New Roman" w:hAnsi="Times New Roman" w:cs="Times New Roman"/>
          <w:sz w:val="24"/>
          <w:szCs w:val="24"/>
        </w:rPr>
        <w:t>Please tell me how many hours per day this facility is open? :         _________ (Hours per day)</w:t>
      </w:r>
    </w:p>
    <w:p w:rsidR="008628BE" w:rsidRPr="00C7774C" w:rsidRDefault="008628B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8628BE" w:rsidRPr="00C7774C" w:rsidRDefault="00757DE1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sz w:val="24"/>
          <w:szCs w:val="24"/>
        </w:rPr>
      </w:pPr>
      <w:r w:rsidRPr="00C7774C">
        <w:rPr>
          <w:rFonts w:ascii="Times New Roman" w:hAnsi="Times New Roman" w:cs="Times New Roman"/>
          <w:sz w:val="24"/>
          <w:szCs w:val="24"/>
        </w:rPr>
        <w:t>I</w:t>
      </w:r>
      <w:r w:rsidR="000E0A77" w:rsidRPr="00C7774C">
        <w:rPr>
          <w:rFonts w:ascii="Times New Roman" w:hAnsi="Times New Roman" w:cs="Times New Roman"/>
          <w:sz w:val="24"/>
          <w:szCs w:val="24"/>
        </w:rPr>
        <w:t>f</w:t>
      </w:r>
      <w:r w:rsidRPr="00C7774C">
        <w:rPr>
          <w:rFonts w:ascii="Times New Roman" w:hAnsi="Times New Roman" w:cs="Times New Roman"/>
          <w:sz w:val="24"/>
          <w:szCs w:val="24"/>
        </w:rPr>
        <w:t xml:space="preserve"> the facility remains closed on Public holidays then mention total public holidays in last year:     _________(Days in year)</w:t>
      </w:r>
    </w:p>
    <w:p w:rsidR="00564117" w:rsidRPr="00C7774C" w:rsidRDefault="00564117" w:rsidP="00564117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C7774C">
        <w:rPr>
          <w:rFonts w:ascii="Times New Roman" w:hAnsi="Times New Roman" w:cs="Times New Roman"/>
          <w:b/>
          <w:bCs/>
          <w:iCs/>
          <w:sz w:val="24"/>
          <w:szCs w:val="24"/>
        </w:rPr>
        <w:t>Section 2: Population covered under facilit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78"/>
        <w:gridCol w:w="5564"/>
      </w:tblGrid>
      <w:tr w:rsidR="00564117" w:rsidRPr="00C7774C" w:rsidTr="00B83336">
        <w:tc>
          <w:tcPr>
            <w:tcW w:w="1990" w:type="pct"/>
          </w:tcPr>
          <w:p w:rsidR="00564117" w:rsidRPr="00C7774C" w:rsidRDefault="00564117" w:rsidP="00B25796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Total </w:t>
            </w:r>
            <w:r w:rsidR="003B24EA" w:rsidRPr="00C7774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HIV</w:t>
            </w:r>
            <w:r w:rsidRPr="00C7774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population under the </w:t>
            </w:r>
            <w:r w:rsidR="00B25796" w:rsidRPr="00C7774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RT</w:t>
            </w:r>
            <w:r w:rsidRPr="00C7774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Centre</w:t>
            </w:r>
          </w:p>
        </w:tc>
        <w:tc>
          <w:tcPr>
            <w:tcW w:w="3010" w:type="pct"/>
          </w:tcPr>
          <w:p w:rsidR="00564117" w:rsidRPr="00C7774C" w:rsidRDefault="00564117" w:rsidP="00A954CD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otal=</w:t>
            </w:r>
          </w:p>
          <w:p w:rsidR="00564117" w:rsidRPr="00C7774C" w:rsidRDefault="00564117" w:rsidP="00A954CD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Male=                </w:t>
            </w:r>
          </w:p>
          <w:p w:rsidR="00564117" w:rsidRPr="00C7774C" w:rsidRDefault="00564117" w:rsidP="00A954CD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Female= </w:t>
            </w:r>
          </w:p>
          <w:p w:rsidR="00564117" w:rsidRPr="00C7774C" w:rsidRDefault="00564117" w:rsidP="00A954CD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Children (under </w:t>
            </w:r>
            <w:r w:rsidR="003B24EA" w:rsidRPr="00C7774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-</w:t>
            </w:r>
            <w:r w:rsidRPr="00C7774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 years)=</w:t>
            </w:r>
          </w:p>
          <w:p w:rsidR="00564117" w:rsidRPr="00C7774C" w:rsidRDefault="003B24EA" w:rsidP="00A954CD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Children (0-18</w:t>
            </w:r>
            <w:r w:rsidR="00564117" w:rsidRPr="00C7774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years)=</w:t>
            </w:r>
          </w:p>
        </w:tc>
      </w:tr>
    </w:tbl>
    <w:p w:rsidR="007003FF" w:rsidRPr="00C7774C" w:rsidRDefault="007003FF" w:rsidP="00564117">
      <w:pPr>
        <w:rPr>
          <w:rFonts w:ascii="Times New Roman" w:hAnsi="Times New Roman" w:cs="Times New Roman"/>
          <w:b/>
          <w:sz w:val="24"/>
          <w:szCs w:val="24"/>
        </w:rPr>
      </w:pPr>
    </w:p>
    <w:p w:rsidR="00564117" w:rsidRPr="00C7774C" w:rsidRDefault="00564117" w:rsidP="00564117">
      <w:pPr>
        <w:rPr>
          <w:rFonts w:ascii="Times New Roman" w:hAnsi="Times New Roman" w:cs="Times New Roman"/>
          <w:b/>
          <w:sz w:val="24"/>
          <w:szCs w:val="24"/>
        </w:rPr>
      </w:pPr>
      <w:r w:rsidRPr="00C7774C">
        <w:rPr>
          <w:rFonts w:ascii="Times New Roman" w:hAnsi="Times New Roman" w:cs="Times New Roman"/>
          <w:b/>
          <w:sz w:val="24"/>
          <w:szCs w:val="24"/>
        </w:rPr>
        <w:t>Section 3: Sources of Revenu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35"/>
        <w:gridCol w:w="2969"/>
        <w:gridCol w:w="5538"/>
      </w:tblGrid>
      <w:tr w:rsidR="00564117" w:rsidRPr="00C7774C" w:rsidTr="00B83336">
        <w:trPr>
          <w:trHeight w:val="263"/>
        </w:trPr>
        <w:tc>
          <w:tcPr>
            <w:tcW w:w="398" w:type="pct"/>
          </w:tcPr>
          <w:p w:rsidR="00564117" w:rsidRPr="00C7774C" w:rsidRDefault="00564117" w:rsidP="00A954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6" w:type="pct"/>
          </w:tcPr>
          <w:p w:rsidR="00564117" w:rsidRPr="00C7774C" w:rsidRDefault="00564117" w:rsidP="00A954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96" w:type="pct"/>
          </w:tcPr>
          <w:p w:rsidR="00564117" w:rsidRPr="00C7774C" w:rsidRDefault="00564117" w:rsidP="00A954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b/>
                <w:sz w:val="24"/>
                <w:szCs w:val="24"/>
              </w:rPr>
              <w:t>Amount collected during the period of data collection</w:t>
            </w:r>
            <w:r w:rsidR="00CB77D4" w:rsidRPr="00C7774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2014-15)</w:t>
            </w:r>
          </w:p>
        </w:tc>
      </w:tr>
      <w:tr w:rsidR="00564117" w:rsidRPr="00C7774C" w:rsidTr="00B83336">
        <w:trPr>
          <w:trHeight w:val="247"/>
        </w:trPr>
        <w:tc>
          <w:tcPr>
            <w:tcW w:w="398" w:type="pct"/>
          </w:tcPr>
          <w:p w:rsidR="00564117" w:rsidRPr="00C7774C" w:rsidRDefault="00564117" w:rsidP="00A954CD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06" w:type="pct"/>
          </w:tcPr>
          <w:p w:rsidR="00564117" w:rsidRPr="00C7774C" w:rsidRDefault="00564117" w:rsidP="00A954C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996" w:type="pct"/>
          </w:tcPr>
          <w:p w:rsidR="00564117" w:rsidRPr="00C7774C" w:rsidRDefault="00564117" w:rsidP="00A954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64117" w:rsidRPr="00C7774C" w:rsidTr="00B83336">
        <w:trPr>
          <w:trHeight w:val="263"/>
        </w:trPr>
        <w:tc>
          <w:tcPr>
            <w:tcW w:w="398" w:type="pct"/>
          </w:tcPr>
          <w:p w:rsidR="00564117" w:rsidRPr="00C7774C" w:rsidRDefault="00564117" w:rsidP="00A954CD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06" w:type="pct"/>
          </w:tcPr>
          <w:p w:rsidR="00564117" w:rsidRPr="00C7774C" w:rsidRDefault="00564117" w:rsidP="00A954C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2996" w:type="pct"/>
          </w:tcPr>
          <w:p w:rsidR="00564117" w:rsidRPr="00C7774C" w:rsidRDefault="00564117" w:rsidP="00A954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64117" w:rsidRPr="00C7774C" w:rsidTr="00B83336">
        <w:trPr>
          <w:trHeight w:val="247"/>
        </w:trPr>
        <w:tc>
          <w:tcPr>
            <w:tcW w:w="398" w:type="pct"/>
          </w:tcPr>
          <w:p w:rsidR="00564117" w:rsidRPr="00C7774C" w:rsidRDefault="00564117" w:rsidP="00A954CD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06" w:type="pct"/>
          </w:tcPr>
          <w:p w:rsidR="00564117" w:rsidRPr="00C7774C" w:rsidRDefault="00564117" w:rsidP="00A954C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996" w:type="pct"/>
          </w:tcPr>
          <w:p w:rsidR="00564117" w:rsidRPr="00C7774C" w:rsidRDefault="00564117" w:rsidP="00A954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64117" w:rsidRPr="00C7774C" w:rsidTr="00B83336">
        <w:trPr>
          <w:trHeight w:val="263"/>
        </w:trPr>
        <w:tc>
          <w:tcPr>
            <w:tcW w:w="398" w:type="pct"/>
          </w:tcPr>
          <w:p w:rsidR="00564117" w:rsidRPr="00C7774C" w:rsidRDefault="00564117" w:rsidP="00A954CD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06" w:type="pct"/>
          </w:tcPr>
          <w:p w:rsidR="00564117" w:rsidRPr="00C7774C" w:rsidRDefault="00564117" w:rsidP="00A954C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996" w:type="pct"/>
          </w:tcPr>
          <w:p w:rsidR="00564117" w:rsidRPr="00C7774C" w:rsidRDefault="00564117" w:rsidP="00A954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64117" w:rsidRPr="00C7774C" w:rsidTr="00B83336">
        <w:trPr>
          <w:trHeight w:val="247"/>
        </w:trPr>
        <w:tc>
          <w:tcPr>
            <w:tcW w:w="398" w:type="pct"/>
          </w:tcPr>
          <w:p w:rsidR="00564117" w:rsidRPr="00C7774C" w:rsidRDefault="00564117" w:rsidP="00A954CD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06" w:type="pct"/>
          </w:tcPr>
          <w:p w:rsidR="00564117" w:rsidRPr="00C7774C" w:rsidRDefault="00564117" w:rsidP="00A954C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996" w:type="pct"/>
          </w:tcPr>
          <w:p w:rsidR="00564117" w:rsidRPr="00C7774C" w:rsidRDefault="00564117" w:rsidP="00A954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64117" w:rsidRPr="00C7774C" w:rsidTr="00B83336">
        <w:trPr>
          <w:trHeight w:val="263"/>
        </w:trPr>
        <w:tc>
          <w:tcPr>
            <w:tcW w:w="398" w:type="pct"/>
          </w:tcPr>
          <w:p w:rsidR="00564117" w:rsidRPr="00C7774C" w:rsidRDefault="00564117" w:rsidP="00A954CD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06" w:type="pct"/>
          </w:tcPr>
          <w:p w:rsidR="00564117" w:rsidRPr="00C7774C" w:rsidRDefault="00564117" w:rsidP="00A954C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996" w:type="pct"/>
          </w:tcPr>
          <w:p w:rsidR="00564117" w:rsidRPr="00C7774C" w:rsidRDefault="00564117" w:rsidP="00A954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64117" w:rsidRPr="00C7774C" w:rsidTr="00B83336">
        <w:trPr>
          <w:trHeight w:val="247"/>
        </w:trPr>
        <w:tc>
          <w:tcPr>
            <w:tcW w:w="398" w:type="pct"/>
          </w:tcPr>
          <w:p w:rsidR="00564117" w:rsidRPr="00C7774C" w:rsidRDefault="00564117" w:rsidP="00A954CD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06" w:type="pct"/>
          </w:tcPr>
          <w:p w:rsidR="00564117" w:rsidRPr="00C7774C" w:rsidRDefault="00564117" w:rsidP="00A954C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996" w:type="pct"/>
          </w:tcPr>
          <w:p w:rsidR="00564117" w:rsidRPr="00C7774C" w:rsidRDefault="00564117" w:rsidP="00A954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64117" w:rsidRPr="00C7774C" w:rsidTr="00B83336">
        <w:trPr>
          <w:trHeight w:val="247"/>
        </w:trPr>
        <w:tc>
          <w:tcPr>
            <w:tcW w:w="398" w:type="pct"/>
          </w:tcPr>
          <w:p w:rsidR="00564117" w:rsidRPr="00C7774C" w:rsidRDefault="00564117" w:rsidP="00A95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pct"/>
          </w:tcPr>
          <w:p w:rsidR="00564117" w:rsidRPr="00C7774C" w:rsidRDefault="00564117" w:rsidP="00A954C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996" w:type="pct"/>
          </w:tcPr>
          <w:p w:rsidR="00564117" w:rsidRPr="00C7774C" w:rsidRDefault="00564117" w:rsidP="00A954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FD2EE2" w:rsidRPr="00C7774C" w:rsidRDefault="00FD2EE2" w:rsidP="00240616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7003FF" w:rsidRPr="00C7774C" w:rsidRDefault="007003FF" w:rsidP="00240616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7003FF" w:rsidRPr="00C7774C" w:rsidRDefault="007003FF" w:rsidP="00240616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7003FF" w:rsidRPr="00C7774C" w:rsidRDefault="007003FF" w:rsidP="00240616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240616" w:rsidRPr="00C7774C" w:rsidRDefault="00240616" w:rsidP="00240616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C7774C">
        <w:rPr>
          <w:rFonts w:ascii="Times New Roman" w:hAnsi="Times New Roman" w:cs="Times New Roman"/>
          <w:b/>
          <w:bCs/>
          <w:iCs/>
          <w:sz w:val="24"/>
          <w:szCs w:val="24"/>
        </w:rPr>
        <w:t>S</w:t>
      </w:r>
      <w:r w:rsidR="007663D7" w:rsidRPr="00C7774C">
        <w:rPr>
          <w:rFonts w:ascii="Times New Roman" w:hAnsi="Times New Roman" w:cs="Times New Roman"/>
          <w:b/>
          <w:bCs/>
          <w:iCs/>
          <w:sz w:val="24"/>
          <w:szCs w:val="24"/>
        </w:rPr>
        <w:t>ection 4</w:t>
      </w:r>
      <w:r w:rsidRPr="00C7774C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: </w:t>
      </w:r>
      <w:r w:rsidRPr="00C7774C">
        <w:rPr>
          <w:rFonts w:ascii="Times New Roman" w:hAnsi="Times New Roman" w:cs="Times New Roman"/>
          <w:b/>
          <w:sz w:val="24"/>
          <w:szCs w:val="24"/>
        </w:rPr>
        <w:t>Human resource-Salary and fringe benefits details</w:t>
      </w:r>
    </w:p>
    <w:p w:rsidR="00240616" w:rsidRPr="00C7774C" w:rsidRDefault="00240616" w:rsidP="00240616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843"/>
        <w:gridCol w:w="956"/>
        <w:gridCol w:w="1363"/>
        <w:gridCol w:w="1525"/>
        <w:gridCol w:w="1671"/>
        <w:gridCol w:w="1214"/>
        <w:gridCol w:w="1670"/>
      </w:tblGrid>
      <w:tr w:rsidR="00FF3371" w:rsidRPr="00C7774C" w:rsidTr="00FF3371">
        <w:trPr>
          <w:trHeight w:val="737"/>
          <w:jc w:val="center"/>
        </w:trPr>
        <w:tc>
          <w:tcPr>
            <w:tcW w:w="426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taff No. Code*</w:t>
            </w:r>
          </w:p>
        </w:tc>
        <w:tc>
          <w:tcPr>
            <w:tcW w:w="564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Job title</w:t>
            </w:r>
            <w:r w:rsidRPr="00C777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@</w:t>
            </w:r>
          </w:p>
        </w:tc>
        <w:tc>
          <w:tcPr>
            <w:tcW w:w="773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onthly gross salary</w:t>
            </w:r>
          </w:p>
          <w:p w:rsidR="00FF3371" w:rsidRPr="00C7774C" w:rsidRDefault="00FF3371" w:rsidP="0024061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(inclusive of all allowances or deductions)</w:t>
            </w:r>
          </w:p>
        </w:tc>
        <w:tc>
          <w:tcPr>
            <w:tcW w:w="882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Annual Incentive received for trainings </w:t>
            </w:r>
          </w:p>
          <w:p w:rsidR="00FF3371" w:rsidRPr="00C7774C" w:rsidRDefault="00FF3371" w:rsidP="0024061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(TA/DA received for trainings)</w:t>
            </w:r>
          </w:p>
          <w:p w:rsidR="00FF3371" w:rsidRPr="00C7774C" w:rsidRDefault="00FF3371" w:rsidP="0024061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0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eriod/days of posting in the year 2014-15</w:t>
            </w:r>
            <w:r w:rsidRPr="00C777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703" w:type="pct"/>
          </w:tcPr>
          <w:p w:rsidR="00FF3371" w:rsidRPr="00C7774C" w:rsidRDefault="00FF337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ays of absence from this health facility in the period of posting in the year 2014-15</w:t>
            </w:r>
            <w:r w:rsidRPr="00C777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$$</w:t>
            </w:r>
          </w:p>
        </w:tc>
        <w:tc>
          <w:tcPr>
            <w:tcW w:w="703" w:type="pct"/>
          </w:tcPr>
          <w:p w:rsidR="00FF3371" w:rsidRPr="00C7774C" w:rsidRDefault="00FF337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ime contribution towards administration (per working day)</w:t>
            </w:r>
          </w:p>
        </w:tc>
      </w:tr>
      <w:tr w:rsidR="00FF3371" w:rsidRPr="00C7774C" w:rsidTr="00FF3371">
        <w:trPr>
          <w:trHeight w:val="288"/>
          <w:jc w:val="center"/>
        </w:trPr>
        <w:tc>
          <w:tcPr>
            <w:tcW w:w="426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564" w:type="pct"/>
            <w:vAlign w:val="center"/>
          </w:tcPr>
          <w:p w:rsidR="00FF3371" w:rsidRPr="00C7774C" w:rsidRDefault="00FF3371" w:rsidP="00240616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3" w:type="pct"/>
          </w:tcPr>
          <w:p w:rsidR="00FF3371" w:rsidRPr="00C7774C" w:rsidRDefault="00FF3371" w:rsidP="00240616">
            <w:pPr>
              <w:spacing w:line="276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82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0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3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3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FF3371" w:rsidRPr="00C7774C" w:rsidTr="00FF3371">
        <w:trPr>
          <w:trHeight w:val="288"/>
          <w:jc w:val="center"/>
        </w:trPr>
        <w:tc>
          <w:tcPr>
            <w:tcW w:w="426" w:type="pct"/>
          </w:tcPr>
          <w:p w:rsidR="00FF3371" w:rsidRPr="00C7774C" w:rsidRDefault="00FF3371" w:rsidP="00240616">
            <w:pPr>
              <w:pStyle w:val="ListParagraph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564" w:type="pct"/>
            <w:vAlign w:val="center"/>
          </w:tcPr>
          <w:p w:rsidR="00FF3371" w:rsidRPr="00C7774C" w:rsidRDefault="00FF3371" w:rsidP="00240616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3" w:type="pct"/>
          </w:tcPr>
          <w:p w:rsidR="00FF3371" w:rsidRPr="00C7774C" w:rsidRDefault="00FF3371" w:rsidP="00240616">
            <w:pPr>
              <w:spacing w:line="276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82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0" w:type="pct"/>
          </w:tcPr>
          <w:p w:rsidR="00FF3371" w:rsidRPr="00C7774C" w:rsidRDefault="00FF3371" w:rsidP="00240616">
            <w:pPr>
              <w:spacing w:line="276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3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3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FF3371" w:rsidRPr="00C7774C" w:rsidTr="00FF3371">
        <w:trPr>
          <w:trHeight w:val="288"/>
          <w:jc w:val="center"/>
        </w:trPr>
        <w:tc>
          <w:tcPr>
            <w:tcW w:w="426" w:type="pct"/>
          </w:tcPr>
          <w:p w:rsidR="00FF3371" w:rsidRPr="00C7774C" w:rsidRDefault="00FF3371" w:rsidP="00240616">
            <w:pPr>
              <w:pStyle w:val="ListParagraph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564" w:type="pct"/>
            <w:vAlign w:val="center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3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82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0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3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3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FF3371" w:rsidRPr="00C7774C" w:rsidTr="00FF3371">
        <w:trPr>
          <w:trHeight w:val="288"/>
          <w:jc w:val="center"/>
        </w:trPr>
        <w:tc>
          <w:tcPr>
            <w:tcW w:w="426" w:type="pct"/>
          </w:tcPr>
          <w:p w:rsidR="00FF3371" w:rsidRPr="00C7774C" w:rsidRDefault="00FF3371" w:rsidP="00240616">
            <w:pPr>
              <w:pStyle w:val="ListParagraph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564" w:type="pct"/>
            <w:vAlign w:val="center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3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82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0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3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3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FF3371" w:rsidRPr="00C7774C" w:rsidTr="00FF3371">
        <w:trPr>
          <w:trHeight w:val="288"/>
          <w:jc w:val="center"/>
        </w:trPr>
        <w:tc>
          <w:tcPr>
            <w:tcW w:w="426" w:type="pct"/>
          </w:tcPr>
          <w:p w:rsidR="00FF3371" w:rsidRPr="00C7774C" w:rsidRDefault="00FF3371" w:rsidP="00240616">
            <w:pPr>
              <w:pStyle w:val="ListParagraph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564" w:type="pct"/>
            <w:vAlign w:val="center"/>
          </w:tcPr>
          <w:p w:rsidR="00FF3371" w:rsidRPr="00C7774C" w:rsidRDefault="00FF3371" w:rsidP="00240616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3" w:type="pct"/>
          </w:tcPr>
          <w:p w:rsidR="00FF3371" w:rsidRPr="00C7774C" w:rsidRDefault="00FF3371" w:rsidP="00240616">
            <w:pPr>
              <w:spacing w:line="276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82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0" w:type="pct"/>
          </w:tcPr>
          <w:p w:rsidR="00FF3371" w:rsidRPr="00C7774C" w:rsidRDefault="00FF3371" w:rsidP="00240616">
            <w:pPr>
              <w:spacing w:line="276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3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3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FF3371" w:rsidRPr="00C7774C" w:rsidTr="00FF3371">
        <w:trPr>
          <w:trHeight w:val="288"/>
          <w:jc w:val="center"/>
        </w:trPr>
        <w:tc>
          <w:tcPr>
            <w:tcW w:w="426" w:type="pct"/>
          </w:tcPr>
          <w:p w:rsidR="00FF3371" w:rsidRPr="00C7774C" w:rsidRDefault="00FF3371" w:rsidP="00240616">
            <w:pPr>
              <w:pStyle w:val="ListParagraph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564" w:type="pct"/>
            <w:vAlign w:val="center"/>
          </w:tcPr>
          <w:p w:rsidR="00FF3371" w:rsidRPr="00C7774C" w:rsidRDefault="00FF3371" w:rsidP="00240616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3" w:type="pct"/>
          </w:tcPr>
          <w:p w:rsidR="00FF3371" w:rsidRPr="00C7774C" w:rsidRDefault="00FF3371" w:rsidP="00240616">
            <w:pPr>
              <w:spacing w:line="276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82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0" w:type="pct"/>
          </w:tcPr>
          <w:p w:rsidR="00FF3371" w:rsidRPr="00C7774C" w:rsidRDefault="00FF3371" w:rsidP="00240616">
            <w:pPr>
              <w:spacing w:line="276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3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3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FF3371" w:rsidRPr="00C7774C" w:rsidTr="00FF3371">
        <w:trPr>
          <w:trHeight w:val="288"/>
          <w:jc w:val="center"/>
        </w:trPr>
        <w:tc>
          <w:tcPr>
            <w:tcW w:w="426" w:type="pct"/>
          </w:tcPr>
          <w:p w:rsidR="00FF3371" w:rsidRPr="00C7774C" w:rsidRDefault="00FF3371" w:rsidP="00240616">
            <w:pPr>
              <w:pStyle w:val="ListParagraph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564" w:type="pct"/>
            <w:vAlign w:val="center"/>
          </w:tcPr>
          <w:p w:rsidR="00FF3371" w:rsidRPr="00C7774C" w:rsidRDefault="00FF3371" w:rsidP="00240616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3" w:type="pct"/>
          </w:tcPr>
          <w:p w:rsidR="00FF3371" w:rsidRPr="00C7774C" w:rsidRDefault="00FF3371" w:rsidP="00240616">
            <w:pPr>
              <w:spacing w:line="276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82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0" w:type="pct"/>
          </w:tcPr>
          <w:p w:rsidR="00FF3371" w:rsidRPr="00C7774C" w:rsidRDefault="00FF3371" w:rsidP="00240616">
            <w:pPr>
              <w:spacing w:line="276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3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3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FF3371" w:rsidRPr="00C7774C" w:rsidTr="00FF3371">
        <w:trPr>
          <w:trHeight w:val="288"/>
          <w:jc w:val="center"/>
        </w:trPr>
        <w:tc>
          <w:tcPr>
            <w:tcW w:w="426" w:type="pct"/>
          </w:tcPr>
          <w:p w:rsidR="00FF3371" w:rsidRPr="00C7774C" w:rsidRDefault="00FF3371" w:rsidP="00240616">
            <w:pPr>
              <w:pStyle w:val="ListParagraph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564" w:type="pct"/>
            <w:vAlign w:val="center"/>
          </w:tcPr>
          <w:p w:rsidR="00FF3371" w:rsidRPr="00C7774C" w:rsidRDefault="00FF3371" w:rsidP="00240616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3" w:type="pct"/>
          </w:tcPr>
          <w:p w:rsidR="00FF3371" w:rsidRPr="00C7774C" w:rsidRDefault="00FF3371" w:rsidP="00240616">
            <w:pPr>
              <w:spacing w:line="276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82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0" w:type="pct"/>
          </w:tcPr>
          <w:p w:rsidR="00FF3371" w:rsidRPr="00C7774C" w:rsidRDefault="00FF3371" w:rsidP="00240616">
            <w:pPr>
              <w:spacing w:line="276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3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3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FF3371" w:rsidRPr="00C7774C" w:rsidTr="00FF3371">
        <w:trPr>
          <w:trHeight w:val="288"/>
          <w:jc w:val="center"/>
        </w:trPr>
        <w:tc>
          <w:tcPr>
            <w:tcW w:w="426" w:type="pct"/>
          </w:tcPr>
          <w:p w:rsidR="00FF3371" w:rsidRPr="00C7774C" w:rsidRDefault="00FF3371" w:rsidP="00240616">
            <w:pPr>
              <w:pStyle w:val="ListParagraph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564" w:type="pct"/>
            <w:vAlign w:val="center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3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82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0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3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3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FF3371" w:rsidRPr="00C7774C" w:rsidTr="00FF3371">
        <w:trPr>
          <w:trHeight w:val="288"/>
          <w:jc w:val="center"/>
        </w:trPr>
        <w:tc>
          <w:tcPr>
            <w:tcW w:w="426" w:type="pct"/>
          </w:tcPr>
          <w:p w:rsidR="00FF3371" w:rsidRPr="00C7774C" w:rsidRDefault="00FF3371" w:rsidP="00240616">
            <w:pPr>
              <w:pStyle w:val="ListParagraph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564" w:type="pct"/>
            <w:vAlign w:val="center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3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82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0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3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3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FF3371" w:rsidRPr="00C7774C" w:rsidTr="00FF3371">
        <w:trPr>
          <w:trHeight w:val="288"/>
          <w:jc w:val="center"/>
        </w:trPr>
        <w:tc>
          <w:tcPr>
            <w:tcW w:w="426" w:type="pct"/>
          </w:tcPr>
          <w:p w:rsidR="00FF3371" w:rsidRPr="00C7774C" w:rsidRDefault="00FF3371" w:rsidP="00240616">
            <w:pPr>
              <w:pStyle w:val="ListParagraph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564" w:type="pct"/>
            <w:vAlign w:val="center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3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82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0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3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3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FF3371" w:rsidRPr="00C7774C" w:rsidTr="00FF3371">
        <w:trPr>
          <w:trHeight w:val="288"/>
          <w:jc w:val="center"/>
        </w:trPr>
        <w:tc>
          <w:tcPr>
            <w:tcW w:w="426" w:type="pct"/>
          </w:tcPr>
          <w:p w:rsidR="00FF3371" w:rsidRPr="00C7774C" w:rsidRDefault="00FF3371" w:rsidP="00240616">
            <w:pPr>
              <w:pStyle w:val="ListParagraph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564" w:type="pct"/>
            <w:vAlign w:val="center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3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82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0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3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3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FF3371" w:rsidRPr="00C7774C" w:rsidTr="00FF3371">
        <w:trPr>
          <w:trHeight w:val="288"/>
          <w:jc w:val="center"/>
        </w:trPr>
        <w:tc>
          <w:tcPr>
            <w:tcW w:w="426" w:type="pct"/>
          </w:tcPr>
          <w:p w:rsidR="00FF3371" w:rsidRPr="00C7774C" w:rsidRDefault="00FF3371" w:rsidP="00240616">
            <w:pPr>
              <w:pStyle w:val="ListParagraph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564" w:type="pct"/>
            <w:vAlign w:val="center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3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82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0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3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3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FF3371" w:rsidRPr="00C7774C" w:rsidTr="00FF3371">
        <w:trPr>
          <w:trHeight w:val="288"/>
          <w:jc w:val="center"/>
        </w:trPr>
        <w:tc>
          <w:tcPr>
            <w:tcW w:w="426" w:type="pct"/>
          </w:tcPr>
          <w:p w:rsidR="00FF3371" w:rsidRPr="00C7774C" w:rsidRDefault="00FF3371" w:rsidP="00240616">
            <w:pPr>
              <w:pStyle w:val="ListParagraph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564" w:type="pct"/>
            <w:vAlign w:val="center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3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82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0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3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3" w:type="pct"/>
          </w:tcPr>
          <w:p w:rsidR="00FF3371" w:rsidRPr="00C7774C" w:rsidRDefault="00FF3371" w:rsidP="0024061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FF3371" w:rsidRPr="00C7774C" w:rsidTr="00FF3371">
        <w:tblPrEx>
          <w:jc w:val="left"/>
        </w:tblPrEx>
        <w:trPr>
          <w:trHeight w:val="288"/>
        </w:trPr>
        <w:tc>
          <w:tcPr>
            <w:tcW w:w="426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564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73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82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0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3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3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FF3371" w:rsidRPr="00C7774C" w:rsidTr="00FF3371">
        <w:tblPrEx>
          <w:jc w:val="left"/>
        </w:tblPrEx>
        <w:trPr>
          <w:trHeight w:val="288"/>
        </w:trPr>
        <w:tc>
          <w:tcPr>
            <w:tcW w:w="426" w:type="pct"/>
          </w:tcPr>
          <w:p w:rsidR="00FF3371" w:rsidRPr="00C7774C" w:rsidRDefault="00FF3371" w:rsidP="006D0EAA">
            <w:pPr>
              <w:pStyle w:val="ListParagraph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564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3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82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0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3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3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FF3371" w:rsidRPr="00C7774C" w:rsidTr="00FF3371">
        <w:tblPrEx>
          <w:jc w:val="left"/>
        </w:tblPrEx>
        <w:trPr>
          <w:trHeight w:val="288"/>
        </w:trPr>
        <w:tc>
          <w:tcPr>
            <w:tcW w:w="426" w:type="pct"/>
          </w:tcPr>
          <w:p w:rsidR="00FF3371" w:rsidRPr="00C7774C" w:rsidRDefault="00FF3371" w:rsidP="006D0EAA">
            <w:pPr>
              <w:pStyle w:val="ListParagraph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564" w:type="pct"/>
          </w:tcPr>
          <w:p w:rsidR="00FF3371" w:rsidRPr="00C7774C" w:rsidRDefault="00FF3371" w:rsidP="006D0EA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3" w:type="pct"/>
          </w:tcPr>
          <w:p w:rsidR="00FF3371" w:rsidRPr="00C7774C" w:rsidRDefault="00FF3371" w:rsidP="006D0EAA">
            <w:pPr>
              <w:spacing w:line="276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82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0" w:type="pct"/>
          </w:tcPr>
          <w:p w:rsidR="00FF3371" w:rsidRPr="00C7774C" w:rsidRDefault="00FF3371" w:rsidP="006D0EAA">
            <w:pPr>
              <w:spacing w:line="276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3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3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FF3371" w:rsidRPr="00C7774C" w:rsidTr="00FF3371">
        <w:tblPrEx>
          <w:jc w:val="left"/>
        </w:tblPrEx>
        <w:trPr>
          <w:trHeight w:val="288"/>
        </w:trPr>
        <w:tc>
          <w:tcPr>
            <w:tcW w:w="426" w:type="pct"/>
          </w:tcPr>
          <w:p w:rsidR="00FF3371" w:rsidRPr="00C7774C" w:rsidRDefault="00FF3371" w:rsidP="006D0EAA">
            <w:pPr>
              <w:pStyle w:val="ListParagraph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564" w:type="pct"/>
          </w:tcPr>
          <w:p w:rsidR="00FF3371" w:rsidRPr="00C7774C" w:rsidRDefault="00FF3371" w:rsidP="006D0EA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3" w:type="pct"/>
          </w:tcPr>
          <w:p w:rsidR="00FF3371" w:rsidRPr="00C7774C" w:rsidRDefault="00FF3371" w:rsidP="006D0EAA">
            <w:pPr>
              <w:spacing w:line="276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82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0" w:type="pct"/>
          </w:tcPr>
          <w:p w:rsidR="00FF3371" w:rsidRPr="00C7774C" w:rsidRDefault="00FF3371" w:rsidP="006D0EAA">
            <w:pPr>
              <w:spacing w:line="276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3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3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FF3371" w:rsidRPr="00C7774C" w:rsidTr="00FF3371">
        <w:tblPrEx>
          <w:jc w:val="left"/>
        </w:tblPrEx>
        <w:trPr>
          <w:trHeight w:val="288"/>
        </w:trPr>
        <w:tc>
          <w:tcPr>
            <w:tcW w:w="426" w:type="pct"/>
          </w:tcPr>
          <w:p w:rsidR="00FF3371" w:rsidRPr="00C7774C" w:rsidRDefault="00FF3371" w:rsidP="006D0EAA">
            <w:pPr>
              <w:pStyle w:val="ListParagraph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564" w:type="pct"/>
          </w:tcPr>
          <w:p w:rsidR="00FF3371" w:rsidRPr="00C7774C" w:rsidRDefault="00FF3371" w:rsidP="006D0EA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3" w:type="pct"/>
          </w:tcPr>
          <w:p w:rsidR="00FF3371" w:rsidRPr="00C7774C" w:rsidRDefault="00FF3371" w:rsidP="006D0EAA">
            <w:pPr>
              <w:spacing w:line="276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82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0" w:type="pct"/>
          </w:tcPr>
          <w:p w:rsidR="00FF3371" w:rsidRPr="00C7774C" w:rsidRDefault="00FF3371" w:rsidP="006D0EAA">
            <w:pPr>
              <w:spacing w:line="276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3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3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FF3371" w:rsidRPr="00C7774C" w:rsidTr="00FF3371">
        <w:tblPrEx>
          <w:jc w:val="left"/>
        </w:tblPrEx>
        <w:trPr>
          <w:trHeight w:val="288"/>
        </w:trPr>
        <w:tc>
          <w:tcPr>
            <w:tcW w:w="426" w:type="pct"/>
          </w:tcPr>
          <w:p w:rsidR="00FF3371" w:rsidRPr="00C7774C" w:rsidRDefault="00FF3371" w:rsidP="006D0EAA">
            <w:pPr>
              <w:pStyle w:val="ListParagraph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564" w:type="pct"/>
          </w:tcPr>
          <w:p w:rsidR="00FF3371" w:rsidRPr="00C7774C" w:rsidRDefault="00FF3371" w:rsidP="006D0EA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3" w:type="pct"/>
          </w:tcPr>
          <w:p w:rsidR="00FF3371" w:rsidRPr="00C7774C" w:rsidRDefault="00FF3371" w:rsidP="006D0EAA">
            <w:pPr>
              <w:spacing w:line="276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82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0" w:type="pct"/>
          </w:tcPr>
          <w:p w:rsidR="00FF3371" w:rsidRPr="00C7774C" w:rsidRDefault="00FF3371" w:rsidP="006D0EAA">
            <w:pPr>
              <w:spacing w:line="276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3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3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FF3371" w:rsidRPr="00C7774C" w:rsidTr="00FF3371">
        <w:tblPrEx>
          <w:jc w:val="left"/>
        </w:tblPrEx>
        <w:trPr>
          <w:trHeight w:val="288"/>
        </w:trPr>
        <w:tc>
          <w:tcPr>
            <w:tcW w:w="426" w:type="pct"/>
          </w:tcPr>
          <w:p w:rsidR="00FF3371" w:rsidRPr="00C7774C" w:rsidRDefault="00FF3371" w:rsidP="006D0EAA">
            <w:pPr>
              <w:pStyle w:val="ListParagraph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564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3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82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0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3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3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FF3371" w:rsidRPr="00C7774C" w:rsidTr="00FF3371">
        <w:tblPrEx>
          <w:jc w:val="left"/>
        </w:tblPrEx>
        <w:trPr>
          <w:trHeight w:val="288"/>
        </w:trPr>
        <w:tc>
          <w:tcPr>
            <w:tcW w:w="426" w:type="pct"/>
          </w:tcPr>
          <w:p w:rsidR="00FF3371" w:rsidRPr="00C7774C" w:rsidRDefault="00FF3371" w:rsidP="006D0EAA">
            <w:pPr>
              <w:pStyle w:val="ListParagraph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564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3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82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0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3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3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FF3371" w:rsidRPr="00C7774C" w:rsidTr="00FF3371">
        <w:tblPrEx>
          <w:jc w:val="left"/>
        </w:tblPrEx>
        <w:trPr>
          <w:trHeight w:val="288"/>
        </w:trPr>
        <w:tc>
          <w:tcPr>
            <w:tcW w:w="426" w:type="pct"/>
          </w:tcPr>
          <w:p w:rsidR="00FF3371" w:rsidRPr="00C7774C" w:rsidRDefault="00FF3371" w:rsidP="006D0EAA">
            <w:pPr>
              <w:pStyle w:val="ListParagraph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564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3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82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0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3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3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FF3371" w:rsidRPr="00C7774C" w:rsidTr="00FF3371">
        <w:tblPrEx>
          <w:jc w:val="left"/>
        </w:tblPrEx>
        <w:trPr>
          <w:trHeight w:val="288"/>
        </w:trPr>
        <w:tc>
          <w:tcPr>
            <w:tcW w:w="426" w:type="pct"/>
          </w:tcPr>
          <w:p w:rsidR="00FF3371" w:rsidRPr="00C7774C" w:rsidRDefault="00FF3371" w:rsidP="006D0EAA">
            <w:pPr>
              <w:pStyle w:val="ListParagraph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564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3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82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0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3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3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FF3371" w:rsidRPr="00C7774C" w:rsidTr="00FF3371">
        <w:tblPrEx>
          <w:jc w:val="left"/>
        </w:tblPrEx>
        <w:trPr>
          <w:trHeight w:val="288"/>
        </w:trPr>
        <w:tc>
          <w:tcPr>
            <w:tcW w:w="426" w:type="pct"/>
          </w:tcPr>
          <w:p w:rsidR="00FF3371" w:rsidRPr="00C7774C" w:rsidRDefault="00FF3371" w:rsidP="006D0EAA">
            <w:pPr>
              <w:pStyle w:val="ListParagraph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564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3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82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0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3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3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FF3371" w:rsidRPr="00C7774C" w:rsidTr="00FF3371">
        <w:tblPrEx>
          <w:jc w:val="left"/>
        </w:tblPrEx>
        <w:trPr>
          <w:trHeight w:val="288"/>
        </w:trPr>
        <w:tc>
          <w:tcPr>
            <w:tcW w:w="426" w:type="pct"/>
          </w:tcPr>
          <w:p w:rsidR="00FF3371" w:rsidRPr="00C7774C" w:rsidRDefault="00FF3371" w:rsidP="006D0EAA">
            <w:pPr>
              <w:pStyle w:val="ListParagraph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564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3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82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0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3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3" w:type="pct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</w:tbl>
    <w:p w:rsidR="0002300F" w:rsidRPr="00C7774C" w:rsidRDefault="0002300F" w:rsidP="00FD2EE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7774C">
        <w:rPr>
          <w:rFonts w:ascii="Times New Roman" w:hAnsi="Times New Roman" w:cs="Times New Roman"/>
          <w:sz w:val="24"/>
          <w:szCs w:val="24"/>
        </w:rPr>
        <w:t xml:space="preserve">CODE LIST: </w:t>
      </w:r>
      <w:r w:rsidR="003B24EA" w:rsidRPr="00C7774C">
        <w:rPr>
          <w:rFonts w:ascii="Times New Roman" w:hAnsi="Times New Roman" w:cs="Times New Roman"/>
          <w:sz w:val="24"/>
          <w:szCs w:val="24"/>
        </w:rPr>
        <w:t xml:space="preserve">1-SMO, 2- MO, 3 LT, 4 </w:t>
      </w:r>
      <w:r w:rsidRPr="00C7774C">
        <w:rPr>
          <w:rFonts w:ascii="Times New Roman" w:hAnsi="Times New Roman" w:cs="Times New Roman"/>
          <w:sz w:val="24"/>
          <w:szCs w:val="24"/>
        </w:rPr>
        <w:t>Counsellor, 5 Data Manager, 6 Staff Nurse, 7 Care Coordinator 8 Institute Nurse, 9 Pharmacist 10 Others</w:t>
      </w:r>
    </w:p>
    <w:p w:rsidR="00541BFB" w:rsidRPr="00C7774C" w:rsidRDefault="00541BFB" w:rsidP="00FD2EE2">
      <w:pPr>
        <w:spacing w:line="24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C7774C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@</w:t>
      </w:r>
      <w:r w:rsidRPr="00C7774C">
        <w:rPr>
          <w:rFonts w:ascii="Times New Roman" w:hAnsi="Times New Roman" w:cs="Times New Roman"/>
          <w:bCs/>
          <w:i/>
          <w:iCs/>
          <w:sz w:val="24"/>
          <w:szCs w:val="24"/>
        </w:rPr>
        <w:t>Add extra rows, if more perssonel</w:t>
      </w:r>
      <w:r w:rsidR="00FD2EE2" w:rsidRPr="00C7774C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, </w:t>
      </w:r>
      <w:r w:rsidRPr="00C7774C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$</w:t>
      </w:r>
      <w:r w:rsidRPr="00C7774C">
        <w:rPr>
          <w:rFonts w:ascii="Times New Roman" w:hAnsi="Times New Roman" w:cs="Times New Roman"/>
          <w:bCs/>
          <w:i/>
          <w:iCs/>
          <w:sz w:val="24"/>
          <w:szCs w:val="24"/>
        </w:rPr>
        <w:t>Include any person posted during 2014-15, but now transferred/not posted and include any person not posted at this facility during 2014-1</w:t>
      </w:r>
      <w:r w:rsidR="00F9614D" w:rsidRPr="00C7774C">
        <w:rPr>
          <w:rFonts w:ascii="Times New Roman" w:hAnsi="Times New Roman" w:cs="Times New Roman"/>
          <w:bCs/>
          <w:i/>
          <w:iCs/>
          <w:sz w:val="24"/>
          <w:szCs w:val="24"/>
        </w:rPr>
        <w:t>5, but providing services in ARTC</w:t>
      </w:r>
      <w:r w:rsidRPr="00C7774C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for few days or week/ month/ year.</w:t>
      </w:r>
      <w:r w:rsidR="00FD2EE2" w:rsidRPr="00C7774C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,</w:t>
      </w:r>
      <w:r w:rsidRPr="00C7774C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$$</w:t>
      </w:r>
      <w:r w:rsidRPr="00C7774C">
        <w:rPr>
          <w:rFonts w:ascii="Times New Roman" w:hAnsi="Times New Roman" w:cs="Times New Roman"/>
          <w:bCs/>
          <w:i/>
          <w:iCs/>
          <w:sz w:val="24"/>
          <w:szCs w:val="24"/>
        </w:rPr>
        <w:t>Leave of any nature, training days, etc.</w:t>
      </w:r>
    </w:p>
    <w:p w:rsidR="007003FF" w:rsidRPr="00C7774C" w:rsidRDefault="007003FF" w:rsidP="00FD2EE2">
      <w:pPr>
        <w:spacing w:line="24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:rsidR="00F9614D" w:rsidRPr="00C7774C" w:rsidRDefault="00F9614D" w:rsidP="00F9614D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C7774C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ection </w:t>
      </w:r>
      <w:r w:rsidR="007003FF" w:rsidRPr="00C7774C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5 </w:t>
      </w:r>
      <w:r w:rsidRPr="00C7774C">
        <w:rPr>
          <w:rFonts w:ascii="Times New Roman" w:hAnsi="Times New Roman" w:cs="Times New Roman"/>
          <w:b/>
          <w:bCs/>
          <w:iCs/>
          <w:sz w:val="24"/>
          <w:szCs w:val="24"/>
        </w:rPr>
        <w:t>: Details of Consumables. Material and Supplies consumed in the facility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85"/>
        <w:gridCol w:w="1575"/>
        <w:gridCol w:w="1591"/>
        <w:gridCol w:w="1591"/>
      </w:tblGrid>
      <w:tr w:rsidR="00FE20D0" w:rsidRPr="00C7774C" w:rsidTr="007003FF">
        <w:trPr>
          <w:trHeight w:val="300"/>
          <w:jc w:val="center"/>
        </w:trPr>
        <w:tc>
          <w:tcPr>
            <w:tcW w:w="2426" w:type="pct"/>
            <w:shd w:val="clear" w:color="auto" w:fill="auto"/>
            <w:noWrap/>
          </w:tcPr>
          <w:p w:rsidR="00FE20D0" w:rsidRPr="00C7774C" w:rsidRDefault="00FE20D0" w:rsidP="006D0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777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nsumables. Material and Supplies</w:t>
            </w:r>
          </w:p>
        </w:tc>
        <w:tc>
          <w:tcPr>
            <w:tcW w:w="852" w:type="pct"/>
          </w:tcPr>
          <w:p w:rsidR="00FE20D0" w:rsidRPr="00C7774C" w:rsidRDefault="00FE20D0" w:rsidP="006D0EA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Quantity </w:t>
            </w:r>
          </w:p>
        </w:tc>
        <w:tc>
          <w:tcPr>
            <w:tcW w:w="861" w:type="pct"/>
          </w:tcPr>
          <w:p w:rsidR="00FE20D0" w:rsidRPr="00C7774C" w:rsidRDefault="00FE20D0" w:rsidP="006D0EA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Usage period in years </w:t>
            </w:r>
          </w:p>
        </w:tc>
        <w:tc>
          <w:tcPr>
            <w:tcW w:w="861" w:type="pct"/>
          </w:tcPr>
          <w:p w:rsidR="00FE20D0" w:rsidRPr="00C7774C" w:rsidRDefault="00FE20D0" w:rsidP="006D0EA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rice per unit </w:t>
            </w:r>
          </w:p>
        </w:tc>
      </w:tr>
      <w:tr w:rsidR="00FE20D0" w:rsidRPr="00C7774C" w:rsidTr="004A026A">
        <w:trPr>
          <w:trHeight w:hRule="exact" w:val="288"/>
          <w:jc w:val="center"/>
        </w:trPr>
        <w:tc>
          <w:tcPr>
            <w:tcW w:w="2426" w:type="pct"/>
            <w:shd w:val="clear" w:color="auto" w:fill="auto"/>
            <w:noWrap/>
            <w:vAlign w:val="center"/>
          </w:tcPr>
          <w:p w:rsidR="00FE20D0" w:rsidRPr="00C7774C" w:rsidRDefault="00FE20D0" w:rsidP="00F96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sz w:val="24"/>
                <w:szCs w:val="24"/>
              </w:rPr>
              <w:t>Patient pre ART screening register</w:t>
            </w:r>
          </w:p>
        </w:tc>
        <w:tc>
          <w:tcPr>
            <w:tcW w:w="852" w:type="pct"/>
          </w:tcPr>
          <w:p w:rsidR="00FE20D0" w:rsidRPr="00C7774C" w:rsidRDefault="00FE20D0" w:rsidP="00F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61" w:type="pct"/>
          </w:tcPr>
          <w:p w:rsidR="00FE20D0" w:rsidRPr="00C7774C" w:rsidRDefault="00FE20D0" w:rsidP="00F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61" w:type="pct"/>
          </w:tcPr>
          <w:p w:rsidR="00FE20D0" w:rsidRPr="00C7774C" w:rsidRDefault="00FE20D0" w:rsidP="00F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E20D0" w:rsidRPr="00C7774C" w:rsidTr="004A026A">
        <w:trPr>
          <w:trHeight w:hRule="exact" w:val="288"/>
          <w:jc w:val="center"/>
        </w:trPr>
        <w:tc>
          <w:tcPr>
            <w:tcW w:w="2426" w:type="pct"/>
            <w:shd w:val="clear" w:color="auto" w:fill="auto"/>
            <w:noWrap/>
            <w:vAlign w:val="center"/>
          </w:tcPr>
          <w:p w:rsidR="00FE20D0" w:rsidRPr="00C7774C" w:rsidRDefault="00FE20D0" w:rsidP="00F96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sz w:val="24"/>
                <w:szCs w:val="24"/>
              </w:rPr>
              <w:t>Patient condom register</w:t>
            </w:r>
          </w:p>
        </w:tc>
        <w:tc>
          <w:tcPr>
            <w:tcW w:w="852" w:type="pct"/>
          </w:tcPr>
          <w:p w:rsidR="00FE20D0" w:rsidRPr="00C7774C" w:rsidRDefault="00FE20D0" w:rsidP="00F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61" w:type="pct"/>
          </w:tcPr>
          <w:p w:rsidR="00FE20D0" w:rsidRPr="00C7774C" w:rsidRDefault="00FE20D0" w:rsidP="00F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61" w:type="pct"/>
          </w:tcPr>
          <w:p w:rsidR="00FE20D0" w:rsidRPr="00C7774C" w:rsidRDefault="00FE20D0" w:rsidP="00F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E20D0" w:rsidRPr="00C7774C" w:rsidTr="004A026A">
        <w:trPr>
          <w:trHeight w:hRule="exact" w:val="288"/>
          <w:jc w:val="center"/>
        </w:trPr>
        <w:tc>
          <w:tcPr>
            <w:tcW w:w="2426" w:type="pct"/>
            <w:shd w:val="clear" w:color="auto" w:fill="auto"/>
            <w:noWrap/>
            <w:vAlign w:val="center"/>
          </w:tcPr>
          <w:p w:rsidR="00FE20D0" w:rsidRPr="00C7774C" w:rsidRDefault="00FE20D0" w:rsidP="00F96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sz w:val="24"/>
                <w:szCs w:val="24"/>
              </w:rPr>
              <w:t>Patient enrollment register</w:t>
            </w:r>
          </w:p>
        </w:tc>
        <w:tc>
          <w:tcPr>
            <w:tcW w:w="852" w:type="pct"/>
          </w:tcPr>
          <w:p w:rsidR="00FE20D0" w:rsidRPr="00C7774C" w:rsidRDefault="00FE20D0" w:rsidP="00F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61" w:type="pct"/>
          </w:tcPr>
          <w:p w:rsidR="00FE20D0" w:rsidRPr="00C7774C" w:rsidRDefault="00FE20D0" w:rsidP="00F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61" w:type="pct"/>
          </w:tcPr>
          <w:p w:rsidR="00FE20D0" w:rsidRPr="00C7774C" w:rsidRDefault="00FE20D0" w:rsidP="00F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E20D0" w:rsidRPr="00C7774C" w:rsidTr="004A026A">
        <w:trPr>
          <w:trHeight w:hRule="exact" w:val="288"/>
          <w:jc w:val="center"/>
        </w:trPr>
        <w:tc>
          <w:tcPr>
            <w:tcW w:w="2426" w:type="pct"/>
            <w:shd w:val="clear" w:color="auto" w:fill="auto"/>
            <w:noWrap/>
            <w:vAlign w:val="center"/>
          </w:tcPr>
          <w:p w:rsidR="00FE20D0" w:rsidRPr="00C7774C" w:rsidRDefault="00FE20D0" w:rsidP="00F96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sz w:val="24"/>
                <w:szCs w:val="24"/>
              </w:rPr>
              <w:t>Paediatric record register</w:t>
            </w:r>
          </w:p>
        </w:tc>
        <w:tc>
          <w:tcPr>
            <w:tcW w:w="852" w:type="pct"/>
          </w:tcPr>
          <w:p w:rsidR="00FE20D0" w:rsidRPr="00C7774C" w:rsidRDefault="00FE20D0" w:rsidP="00F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61" w:type="pct"/>
          </w:tcPr>
          <w:p w:rsidR="00FE20D0" w:rsidRPr="00C7774C" w:rsidRDefault="00FE20D0" w:rsidP="00F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61" w:type="pct"/>
          </w:tcPr>
          <w:p w:rsidR="00FE20D0" w:rsidRPr="00C7774C" w:rsidRDefault="00FE20D0" w:rsidP="00F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E20D0" w:rsidRPr="00C7774C" w:rsidTr="004A026A">
        <w:trPr>
          <w:trHeight w:hRule="exact" w:val="288"/>
          <w:jc w:val="center"/>
        </w:trPr>
        <w:tc>
          <w:tcPr>
            <w:tcW w:w="2426" w:type="pct"/>
            <w:shd w:val="clear" w:color="auto" w:fill="auto"/>
            <w:noWrap/>
            <w:vAlign w:val="center"/>
          </w:tcPr>
          <w:p w:rsidR="00FE20D0" w:rsidRPr="00C7774C" w:rsidRDefault="00FE20D0" w:rsidP="00F96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sz w:val="24"/>
                <w:szCs w:val="24"/>
              </w:rPr>
              <w:t>Drug stock register</w:t>
            </w:r>
          </w:p>
        </w:tc>
        <w:tc>
          <w:tcPr>
            <w:tcW w:w="852" w:type="pct"/>
          </w:tcPr>
          <w:p w:rsidR="00FE20D0" w:rsidRPr="00C7774C" w:rsidRDefault="00FE20D0" w:rsidP="00F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61" w:type="pct"/>
          </w:tcPr>
          <w:p w:rsidR="00FE20D0" w:rsidRPr="00C7774C" w:rsidRDefault="00FE20D0" w:rsidP="00F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61" w:type="pct"/>
          </w:tcPr>
          <w:p w:rsidR="00FE20D0" w:rsidRPr="00C7774C" w:rsidRDefault="00FE20D0" w:rsidP="00F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E20D0" w:rsidRPr="00C7774C" w:rsidTr="004A026A">
        <w:trPr>
          <w:trHeight w:hRule="exact" w:val="288"/>
          <w:jc w:val="center"/>
        </w:trPr>
        <w:tc>
          <w:tcPr>
            <w:tcW w:w="2426" w:type="pct"/>
            <w:shd w:val="clear" w:color="auto" w:fill="auto"/>
            <w:noWrap/>
            <w:vAlign w:val="center"/>
          </w:tcPr>
          <w:p w:rsidR="00FE20D0" w:rsidRPr="00C7774C" w:rsidRDefault="00FE20D0" w:rsidP="00F96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sz w:val="24"/>
                <w:szCs w:val="24"/>
              </w:rPr>
              <w:t>Paediatric drug stock register</w:t>
            </w:r>
          </w:p>
        </w:tc>
        <w:tc>
          <w:tcPr>
            <w:tcW w:w="852" w:type="pct"/>
          </w:tcPr>
          <w:p w:rsidR="00FE20D0" w:rsidRPr="00C7774C" w:rsidRDefault="00FE20D0" w:rsidP="00F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61" w:type="pct"/>
          </w:tcPr>
          <w:p w:rsidR="00FE20D0" w:rsidRPr="00C7774C" w:rsidRDefault="00FE20D0" w:rsidP="00F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61" w:type="pct"/>
          </w:tcPr>
          <w:p w:rsidR="00FE20D0" w:rsidRPr="00C7774C" w:rsidRDefault="00FE20D0" w:rsidP="00F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E20D0" w:rsidRPr="00C7774C" w:rsidTr="004A026A">
        <w:trPr>
          <w:trHeight w:hRule="exact" w:val="288"/>
          <w:jc w:val="center"/>
        </w:trPr>
        <w:tc>
          <w:tcPr>
            <w:tcW w:w="2426" w:type="pct"/>
            <w:shd w:val="clear" w:color="auto" w:fill="auto"/>
            <w:noWrap/>
            <w:vAlign w:val="center"/>
          </w:tcPr>
          <w:p w:rsidR="00FE20D0" w:rsidRPr="00C7774C" w:rsidRDefault="00FE20D0" w:rsidP="00F96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sz w:val="24"/>
                <w:szCs w:val="24"/>
              </w:rPr>
              <w:t>Patient record cards</w:t>
            </w:r>
          </w:p>
        </w:tc>
        <w:tc>
          <w:tcPr>
            <w:tcW w:w="852" w:type="pct"/>
          </w:tcPr>
          <w:p w:rsidR="00FE20D0" w:rsidRPr="00C7774C" w:rsidRDefault="00FE20D0" w:rsidP="00F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61" w:type="pct"/>
          </w:tcPr>
          <w:p w:rsidR="00FE20D0" w:rsidRPr="00C7774C" w:rsidRDefault="00FE20D0" w:rsidP="00F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61" w:type="pct"/>
          </w:tcPr>
          <w:p w:rsidR="00FE20D0" w:rsidRPr="00C7774C" w:rsidRDefault="00FE20D0" w:rsidP="00F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E20D0" w:rsidRPr="00C7774C" w:rsidTr="004A026A">
        <w:trPr>
          <w:trHeight w:hRule="exact" w:val="288"/>
          <w:jc w:val="center"/>
        </w:trPr>
        <w:tc>
          <w:tcPr>
            <w:tcW w:w="2426" w:type="pct"/>
            <w:shd w:val="clear" w:color="auto" w:fill="auto"/>
            <w:noWrap/>
            <w:vAlign w:val="center"/>
          </w:tcPr>
          <w:p w:rsidR="00FE20D0" w:rsidRPr="00C7774C" w:rsidRDefault="00FE20D0" w:rsidP="00F96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sz w:val="24"/>
                <w:szCs w:val="24"/>
              </w:rPr>
              <w:t>Paediatric record cards</w:t>
            </w:r>
          </w:p>
        </w:tc>
        <w:tc>
          <w:tcPr>
            <w:tcW w:w="852" w:type="pct"/>
          </w:tcPr>
          <w:p w:rsidR="00FE20D0" w:rsidRPr="00C7774C" w:rsidRDefault="00FE20D0" w:rsidP="00F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61" w:type="pct"/>
          </w:tcPr>
          <w:p w:rsidR="00FE20D0" w:rsidRPr="00C7774C" w:rsidRDefault="00FE20D0" w:rsidP="00F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61" w:type="pct"/>
          </w:tcPr>
          <w:p w:rsidR="00FE20D0" w:rsidRPr="00C7774C" w:rsidRDefault="00FE20D0" w:rsidP="00F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E20D0" w:rsidRPr="00C7774C" w:rsidTr="004A026A">
        <w:trPr>
          <w:trHeight w:hRule="exact" w:val="288"/>
          <w:jc w:val="center"/>
        </w:trPr>
        <w:tc>
          <w:tcPr>
            <w:tcW w:w="2426" w:type="pct"/>
            <w:shd w:val="clear" w:color="auto" w:fill="auto"/>
            <w:noWrap/>
            <w:vAlign w:val="center"/>
          </w:tcPr>
          <w:p w:rsidR="00FE20D0" w:rsidRPr="00C7774C" w:rsidRDefault="00FE20D0" w:rsidP="00F96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sz w:val="24"/>
                <w:szCs w:val="24"/>
              </w:rPr>
              <w:t>Dispatch register</w:t>
            </w:r>
          </w:p>
        </w:tc>
        <w:tc>
          <w:tcPr>
            <w:tcW w:w="852" w:type="pct"/>
          </w:tcPr>
          <w:p w:rsidR="00FE20D0" w:rsidRPr="00C7774C" w:rsidRDefault="00FE20D0" w:rsidP="00F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61" w:type="pct"/>
          </w:tcPr>
          <w:p w:rsidR="00FE20D0" w:rsidRPr="00C7774C" w:rsidRDefault="00FE20D0" w:rsidP="00F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61" w:type="pct"/>
          </w:tcPr>
          <w:p w:rsidR="00FE20D0" w:rsidRPr="00C7774C" w:rsidRDefault="00FE20D0" w:rsidP="00F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E20D0" w:rsidRPr="00C7774C" w:rsidTr="004A026A">
        <w:trPr>
          <w:trHeight w:hRule="exact" w:val="288"/>
          <w:jc w:val="center"/>
        </w:trPr>
        <w:tc>
          <w:tcPr>
            <w:tcW w:w="2426" w:type="pct"/>
            <w:shd w:val="clear" w:color="auto" w:fill="auto"/>
            <w:noWrap/>
            <w:vAlign w:val="center"/>
          </w:tcPr>
          <w:p w:rsidR="00FE20D0" w:rsidRPr="00C7774C" w:rsidRDefault="00FE20D0" w:rsidP="00F96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sz w:val="24"/>
                <w:szCs w:val="24"/>
              </w:rPr>
              <w:t>Attendance register</w:t>
            </w:r>
          </w:p>
        </w:tc>
        <w:tc>
          <w:tcPr>
            <w:tcW w:w="852" w:type="pct"/>
          </w:tcPr>
          <w:p w:rsidR="00FE20D0" w:rsidRPr="00C7774C" w:rsidRDefault="00FE20D0" w:rsidP="00F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61" w:type="pct"/>
          </w:tcPr>
          <w:p w:rsidR="00FE20D0" w:rsidRPr="00C7774C" w:rsidRDefault="00FE20D0" w:rsidP="00F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61" w:type="pct"/>
          </w:tcPr>
          <w:p w:rsidR="00FE20D0" w:rsidRPr="00C7774C" w:rsidRDefault="00FE20D0" w:rsidP="00F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E20D0" w:rsidRPr="00C7774C" w:rsidTr="004A026A">
        <w:trPr>
          <w:trHeight w:hRule="exact" w:val="288"/>
          <w:jc w:val="center"/>
        </w:trPr>
        <w:tc>
          <w:tcPr>
            <w:tcW w:w="2426" w:type="pct"/>
            <w:shd w:val="clear" w:color="auto" w:fill="auto"/>
            <w:noWrap/>
            <w:vAlign w:val="center"/>
          </w:tcPr>
          <w:p w:rsidR="00FE20D0" w:rsidRPr="00C7774C" w:rsidRDefault="00FE20D0" w:rsidP="00F96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sz w:val="24"/>
                <w:szCs w:val="24"/>
              </w:rPr>
              <w:t>Rubber stamps</w:t>
            </w:r>
          </w:p>
        </w:tc>
        <w:tc>
          <w:tcPr>
            <w:tcW w:w="852" w:type="pct"/>
          </w:tcPr>
          <w:p w:rsidR="00FE20D0" w:rsidRPr="00C7774C" w:rsidRDefault="00FE20D0" w:rsidP="00F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61" w:type="pct"/>
          </w:tcPr>
          <w:p w:rsidR="00FE20D0" w:rsidRPr="00C7774C" w:rsidRDefault="00FE20D0" w:rsidP="00F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61" w:type="pct"/>
          </w:tcPr>
          <w:p w:rsidR="00FE20D0" w:rsidRPr="00C7774C" w:rsidRDefault="00FE20D0" w:rsidP="00F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E20D0" w:rsidRPr="00C7774C" w:rsidTr="004A026A">
        <w:trPr>
          <w:trHeight w:hRule="exact" w:val="288"/>
          <w:jc w:val="center"/>
        </w:trPr>
        <w:tc>
          <w:tcPr>
            <w:tcW w:w="2426" w:type="pct"/>
            <w:shd w:val="clear" w:color="auto" w:fill="auto"/>
            <w:noWrap/>
            <w:vAlign w:val="center"/>
          </w:tcPr>
          <w:p w:rsidR="00FE20D0" w:rsidRPr="00C7774C" w:rsidRDefault="00FE20D0" w:rsidP="00F96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sz w:val="24"/>
                <w:szCs w:val="24"/>
              </w:rPr>
              <w:t>Stock register</w:t>
            </w:r>
          </w:p>
        </w:tc>
        <w:tc>
          <w:tcPr>
            <w:tcW w:w="852" w:type="pct"/>
          </w:tcPr>
          <w:p w:rsidR="00FE20D0" w:rsidRPr="00C7774C" w:rsidRDefault="00FE20D0" w:rsidP="00F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61" w:type="pct"/>
          </w:tcPr>
          <w:p w:rsidR="00FE20D0" w:rsidRPr="00C7774C" w:rsidRDefault="00FE20D0" w:rsidP="00F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61" w:type="pct"/>
          </w:tcPr>
          <w:p w:rsidR="00FE20D0" w:rsidRPr="00C7774C" w:rsidRDefault="00FE20D0" w:rsidP="00F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E20D0" w:rsidRPr="00C7774C" w:rsidTr="004A026A">
        <w:trPr>
          <w:trHeight w:hRule="exact" w:val="288"/>
          <w:jc w:val="center"/>
        </w:trPr>
        <w:tc>
          <w:tcPr>
            <w:tcW w:w="2426" w:type="pct"/>
            <w:shd w:val="clear" w:color="auto" w:fill="auto"/>
            <w:noWrap/>
            <w:vAlign w:val="center"/>
          </w:tcPr>
          <w:p w:rsidR="00FE20D0" w:rsidRPr="00C7774C" w:rsidRDefault="00FE20D0" w:rsidP="00F96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sz w:val="24"/>
                <w:szCs w:val="24"/>
              </w:rPr>
              <w:t>Patient pre ART screening register</w:t>
            </w:r>
          </w:p>
        </w:tc>
        <w:tc>
          <w:tcPr>
            <w:tcW w:w="852" w:type="pct"/>
          </w:tcPr>
          <w:p w:rsidR="00FE20D0" w:rsidRPr="00C7774C" w:rsidRDefault="00FE20D0" w:rsidP="00F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61" w:type="pct"/>
          </w:tcPr>
          <w:p w:rsidR="00FE20D0" w:rsidRPr="00C7774C" w:rsidRDefault="00FE20D0" w:rsidP="00F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61" w:type="pct"/>
          </w:tcPr>
          <w:p w:rsidR="00FE20D0" w:rsidRPr="00C7774C" w:rsidRDefault="00FE20D0" w:rsidP="00F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E20D0" w:rsidRPr="00C7774C" w:rsidTr="004A026A">
        <w:trPr>
          <w:trHeight w:hRule="exact" w:val="288"/>
          <w:jc w:val="center"/>
        </w:trPr>
        <w:tc>
          <w:tcPr>
            <w:tcW w:w="2426" w:type="pct"/>
            <w:shd w:val="clear" w:color="auto" w:fill="auto"/>
            <w:noWrap/>
            <w:vAlign w:val="center"/>
          </w:tcPr>
          <w:p w:rsidR="00FE20D0" w:rsidRPr="00C7774C" w:rsidRDefault="00FE20D0" w:rsidP="00F96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sz w:val="24"/>
                <w:szCs w:val="24"/>
              </w:rPr>
              <w:t>Patient condom register</w:t>
            </w:r>
          </w:p>
        </w:tc>
        <w:tc>
          <w:tcPr>
            <w:tcW w:w="852" w:type="pct"/>
          </w:tcPr>
          <w:p w:rsidR="00FE20D0" w:rsidRPr="00C7774C" w:rsidRDefault="00FE20D0" w:rsidP="00F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61" w:type="pct"/>
          </w:tcPr>
          <w:p w:rsidR="00FE20D0" w:rsidRPr="00C7774C" w:rsidRDefault="00FE20D0" w:rsidP="00F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61" w:type="pct"/>
          </w:tcPr>
          <w:p w:rsidR="00FE20D0" w:rsidRPr="00C7774C" w:rsidRDefault="00FE20D0" w:rsidP="00F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E20D0" w:rsidRPr="00C7774C" w:rsidTr="004A026A">
        <w:trPr>
          <w:trHeight w:hRule="exact" w:val="288"/>
          <w:jc w:val="center"/>
        </w:trPr>
        <w:tc>
          <w:tcPr>
            <w:tcW w:w="2426" w:type="pct"/>
            <w:shd w:val="clear" w:color="auto" w:fill="auto"/>
            <w:noWrap/>
            <w:vAlign w:val="center"/>
          </w:tcPr>
          <w:p w:rsidR="00FE20D0" w:rsidRPr="00C7774C" w:rsidRDefault="00FE20D0" w:rsidP="00F96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sz w:val="24"/>
                <w:szCs w:val="24"/>
              </w:rPr>
              <w:t>Patient enrolment register</w:t>
            </w:r>
          </w:p>
        </w:tc>
        <w:tc>
          <w:tcPr>
            <w:tcW w:w="852" w:type="pct"/>
          </w:tcPr>
          <w:p w:rsidR="00FE20D0" w:rsidRPr="00C7774C" w:rsidRDefault="00FE20D0" w:rsidP="00F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61" w:type="pct"/>
          </w:tcPr>
          <w:p w:rsidR="00FE20D0" w:rsidRPr="00C7774C" w:rsidRDefault="00FE20D0" w:rsidP="00F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61" w:type="pct"/>
          </w:tcPr>
          <w:p w:rsidR="00FE20D0" w:rsidRPr="00C7774C" w:rsidRDefault="00FE20D0" w:rsidP="00F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E20D0" w:rsidRPr="00C7774C" w:rsidTr="004A026A">
        <w:trPr>
          <w:trHeight w:hRule="exact" w:val="288"/>
          <w:jc w:val="center"/>
        </w:trPr>
        <w:tc>
          <w:tcPr>
            <w:tcW w:w="2426" w:type="pct"/>
            <w:shd w:val="clear" w:color="auto" w:fill="auto"/>
            <w:noWrap/>
            <w:vAlign w:val="center"/>
          </w:tcPr>
          <w:p w:rsidR="00FE20D0" w:rsidRPr="00C7774C" w:rsidRDefault="00FE20D0" w:rsidP="00F96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sz w:val="24"/>
                <w:szCs w:val="24"/>
              </w:rPr>
              <w:t>Paediatric record register</w:t>
            </w:r>
          </w:p>
        </w:tc>
        <w:tc>
          <w:tcPr>
            <w:tcW w:w="852" w:type="pct"/>
          </w:tcPr>
          <w:p w:rsidR="00FE20D0" w:rsidRPr="00C7774C" w:rsidRDefault="00FE20D0" w:rsidP="00F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61" w:type="pct"/>
          </w:tcPr>
          <w:p w:rsidR="00FE20D0" w:rsidRPr="00C7774C" w:rsidRDefault="00FE20D0" w:rsidP="00F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61" w:type="pct"/>
          </w:tcPr>
          <w:p w:rsidR="00FE20D0" w:rsidRPr="00C7774C" w:rsidRDefault="00FE20D0" w:rsidP="00F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E20D0" w:rsidRPr="00C7774C" w:rsidTr="004A026A">
        <w:trPr>
          <w:trHeight w:hRule="exact" w:val="288"/>
          <w:jc w:val="center"/>
        </w:trPr>
        <w:tc>
          <w:tcPr>
            <w:tcW w:w="2426" w:type="pct"/>
            <w:shd w:val="clear" w:color="auto" w:fill="auto"/>
            <w:noWrap/>
            <w:vAlign w:val="center"/>
          </w:tcPr>
          <w:p w:rsidR="00FE20D0" w:rsidRPr="00C7774C" w:rsidRDefault="00FE20D0" w:rsidP="00F96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sz w:val="24"/>
                <w:szCs w:val="24"/>
              </w:rPr>
              <w:t>Drug stock register</w:t>
            </w:r>
          </w:p>
        </w:tc>
        <w:tc>
          <w:tcPr>
            <w:tcW w:w="852" w:type="pct"/>
          </w:tcPr>
          <w:p w:rsidR="00FE20D0" w:rsidRPr="00C7774C" w:rsidRDefault="00FE20D0" w:rsidP="00F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61" w:type="pct"/>
          </w:tcPr>
          <w:p w:rsidR="00FE20D0" w:rsidRPr="00C7774C" w:rsidRDefault="00FE20D0" w:rsidP="00F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61" w:type="pct"/>
          </w:tcPr>
          <w:p w:rsidR="00FE20D0" w:rsidRPr="00C7774C" w:rsidRDefault="00FE20D0" w:rsidP="00F96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003FF" w:rsidRPr="00C7774C" w:rsidTr="004A026A">
        <w:tblPrEx>
          <w:jc w:val="left"/>
        </w:tblPrEx>
        <w:trPr>
          <w:trHeight w:hRule="exact" w:val="288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sz w:val="24"/>
                <w:szCs w:val="24"/>
              </w:rPr>
              <w:t>Article indent book</w:t>
            </w:r>
          </w:p>
        </w:tc>
        <w:tc>
          <w:tcPr>
            <w:tcW w:w="852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03FF" w:rsidRPr="00C7774C" w:rsidTr="004A026A">
        <w:tblPrEx>
          <w:jc w:val="left"/>
        </w:tblPrEx>
        <w:trPr>
          <w:trHeight w:hRule="exact" w:val="288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sz w:val="24"/>
                <w:szCs w:val="24"/>
              </w:rPr>
              <w:t>Attendance register</w:t>
            </w:r>
          </w:p>
        </w:tc>
        <w:tc>
          <w:tcPr>
            <w:tcW w:w="852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03FF" w:rsidRPr="00C7774C" w:rsidTr="004A026A">
        <w:tblPrEx>
          <w:jc w:val="left"/>
        </w:tblPrEx>
        <w:trPr>
          <w:trHeight w:hRule="exact" w:val="288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sz w:val="24"/>
                <w:szCs w:val="24"/>
              </w:rPr>
              <w:t>Bath soap</w:t>
            </w:r>
          </w:p>
        </w:tc>
        <w:tc>
          <w:tcPr>
            <w:tcW w:w="852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03FF" w:rsidRPr="00C7774C" w:rsidTr="004A026A">
        <w:tblPrEx>
          <w:jc w:val="left"/>
        </w:tblPrEx>
        <w:trPr>
          <w:trHeight w:hRule="exact" w:val="288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sz w:val="24"/>
                <w:szCs w:val="24"/>
              </w:rPr>
              <w:t>Carbon paper</w:t>
            </w:r>
          </w:p>
        </w:tc>
        <w:tc>
          <w:tcPr>
            <w:tcW w:w="852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03FF" w:rsidRPr="00C7774C" w:rsidTr="004A026A">
        <w:tblPrEx>
          <w:jc w:val="left"/>
        </w:tblPrEx>
        <w:trPr>
          <w:trHeight w:hRule="exact" w:val="288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sz w:val="24"/>
                <w:szCs w:val="24"/>
              </w:rPr>
              <w:t>Cash receipt book</w:t>
            </w:r>
          </w:p>
        </w:tc>
        <w:tc>
          <w:tcPr>
            <w:tcW w:w="852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03FF" w:rsidRPr="00C7774C" w:rsidTr="004A026A">
        <w:tblPrEx>
          <w:jc w:val="left"/>
        </w:tblPrEx>
        <w:trPr>
          <w:trHeight w:hRule="exact" w:val="288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sz w:val="24"/>
                <w:szCs w:val="24"/>
              </w:rPr>
              <w:t>Disinfectant fluids (Phenly-Ltr)</w:t>
            </w:r>
          </w:p>
        </w:tc>
        <w:tc>
          <w:tcPr>
            <w:tcW w:w="852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03FF" w:rsidRPr="00C7774C" w:rsidTr="004A026A">
        <w:tblPrEx>
          <w:jc w:val="left"/>
        </w:tblPrEx>
        <w:trPr>
          <w:trHeight w:hRule="exact" w:val="288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sz w:val="24"/>
                <w:szCs w:val="24"/>
              </w:rPr>
              <w:t>Harpic</w:t>
            </w:r>
          </w:p>
        </w:tc>
        <w:tc>
          <w:tcPr>
            <w:tcW w:w="852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03FF" w:rsidRPr="00C7774C" w:rsidTr="004A026A">
        <w:tblPrEx>
          <w:jc w:val="left"/>
        </w:tblPrEx>
        <w:trPr>
          <w:trHeight w:hRule="exact" w:val="288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sz w:val="24"/>
                <w:szCs w:val="24"/>
              </w:rPr>
              <w:t>Nirma</w:t>
            </w:r>
          </w:p>
        </w:tc>
        <w:tc>
          <w:tcPr>
            <w:tcW w:w="852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03FF" w:rsidRPr="00C7774C" w:rsidTr="004A026A">
        <w:tblPrEx>
          <w:jc w:val="left"/>
        </w:tblPrEx>
        <w:trPr>
          <w:trHeight w:hRule="exact" w:val="288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sz w:val="24"/>
                <w:szCs w:val="24"/>
              </w:rPr>
              <w:t>OPD card</w:t>
            </w:r>
          </w:p>
        </w:tc>
        <w:tc>
          <w:tcPr>
            <w:tcW w:w="852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03FF" w:rsidRPr="00C7774C" w:rsidTr="004A026A">
        <w:tblPrEx>
          <w:jc w:val="left"/>
        </w:tblPrEx>
        <w:trPr>
          <w:trHeight w:hRule="exact" w:val="288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sz w:val="24"/>
                <w:szCs w:val="24"/>
              </w:rPr>
              <w:t>Out-station dak book</w:t>
            </w:r>
          </w:p>
        </w:tc>
        <w:tc>
          <w:tcPr>
            <w:tcW w:w="852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03FF" w:rsidRPr="00C7774C" w:rsidTr="004A026A">
        <w:tblPrEx>
          <w:jc w:val="left"/>
        </w:tblPrEx>
        <w:trPr>
          <w:trHeight w:hRule="exact" w:val="288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sz w:val="24"/>
                <w:szCs w:val="24"/>
              </w:rPr>
              <w:t>Pencil</w:t>
            </w:r>
          </w:p>
        </w:tc>
        <w:tc>
          <w:tcPr>
            <w:tcW w:w="852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03FF" w:rsidRPr="00C7774C" w:rsidTr="004A026A">
        <w:tblPrEx>
          <w:jc w:val="left"/>
        </w:tblPrEx>
        <w:trPr>
          <w:trHeight w:hRule="exact" w:val="288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sz w:val="24"/>
                <w:szCs w:val="24"/>
              </w:rPr>
              <w:t>Broom</w:t>
            </w:r>
          </w:p>
        </w:tc>
        <w:tc>
          <w:tcPr>
            <w:tcW w:w="852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03FF" w:rsidRPr="00C7774C" w:rsidTr="004A026A">
        <w:tblPrEx>
          <w:jc w:val="left"/>
        </w:tblPrEx>
        <w:trPr>
          <w:trHeight w:hRule="exact" w:val="288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sz w:val="24"/>
                <w:szCs w:val="24"/>
              </w:rPr>
              <w:t>Photostat paper</w:t>
            </w:r>
          </w:p>
        </w:tc>
        <w:tc>
          <w:tcPr>
            <w:tcW w:w="852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03FF" w:rsidRPr="00C7774C" w:rsidTr="004A026A">
        <w:tblPrEx>
          <w:jc w:val="left"/>
        </w:tblPrEx>
        <w:trPr>
          <w:trHeight w:hRule="exact" w:val="288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sz w:val="24"/>
                <w:szCs w:val="24"/>
              </w:rPr>
              <w:t>Pocha</w:t>
            </w:r>
          </w:p>
        </w:tc>
        <w:tc>
          <w:tcPr>
            <w:tcW w:w="852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03FF" w:rsidRPr="00C7774C" w:rsidTr="004A026A">
        <w:tblPrEx>
          <w:jc w:val="left"/>
        </w:tblPrEx>
        <w:trPr>
          <w:trHeight w:hRule="exact" w:val="288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ly bags for biowaste</w:t>
            </w:r>
          </w:p>
        </w:tc>
        <w:tc>
          <w:tcPr>
            <w:tcW w:w="852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03FF" w:rsidRPr="00C7774C" w:rsidTr="004A026A">
        <w:tblPrEx>
          <w:jc w:val="left"/>
        </w:tblPrEx>
        <w:trPr>
          <w:trHeight w:hRule="exact" w:val="288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sz w:val="24"/>
                <w:szCs w:val="24"/>
              </w:rPr>
              <w:t>Savlon solution</w:t>
            </w:r>
          </w:p>
        </w:tc>
        <w:tc>
          <w:tcPr>
            <w:tcW w:w="852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03FF" w:rsidRPr="00C7774C" w:rsidTr="004A026A">
        <w:tblPrEx>
          <w:jc w:val="left"/>
        </w:tblPrEx>
        <w:trPr>
          <w:trHeight w:hRule="exact" w:val="288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sz w:val="24"/>
                <w:szCs w:val="24"/>
              </w:rPr>
              <w:t>Spirit</w:t>
            </w:r>
          </w:p>
        </w:tc>
        <w:tc>
          <w:tcPr>
            <w:tcW w:w="852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03FF" w:rsidRPr="00C7774C" w:rsidTr="004A026A">
        <w:tblPrEx>
          <w:jc w:val="left"/>
        </w:tblPrEx>
        <w:trPr>
          <w:trHeight w:hRule="exact" w:val="288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sz w:val="24"/>
                <w:szCs w:val="24"/>
              </w:rPr>
              <w:t>Stamp ink</w:t>
            </w:r>
          </w:p>
        </w:tc>
        <w:tc>
          <w:tcPr>
            <w:tcW w:w="852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03FF" w:rsidRPr="00C7774C" w:rsidTr="004A026A">
        <w:tblPrEx>
          <w:jc w:val="left"/>
        </w:tblPrEx>
        <w:trPr>
          <w:trHeight w:hRule="exact" w:val="288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sz w:val="24"/>
                <w:szCs w:val="24"/>
              </w:rPr>
              <w:t>Stamp pad</w:t>
            </w:r>
          </w:p>
        </w:tc>
        <w:tc>
          <w:tcPr>
            <w:tcW w:w="852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03FF" w:rsidRPr="00C7774C" w:rsidTr="004A026A">
        <w:tblPrEx>
          <w:jc w:val="left"/>
        </w:tblPrEx>
        <w:trPr>
          <w:trHeight w:hRule="exact" w:val="288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sz w:val="24"/>
                <w:szCs w:val="24"/>
              </w:rPr>
              <w:t xml:space="preserve">Toilet brush </w:t>
            </w:r>
          </w:p>
        </w:tc>
        <w:tc>
          <w:tcPr>
            <w:tcW w:w="852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03FF" w:rsidRPr="00C7774C" w:rsidTr="004A026A">
        <w:tblPrEx>
          <w:jc w:val="left"/>
        </w:tblPrEx>
        <w:trPr>
          <w:trHeight w:hRule="exact" w:val="288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sz w:val="24"/>
                <w:szCs w:val="24"/>
              </w:rPr>
              <w:t>Towels + dusters</w:t>
            </w:r>
          </w:p>
        </w:tc>
        <w:tc>
          <w:tcPr>
            <w:tcW w:w="852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03FF" w:rsidRPr="00C7774C" w:rsidTr="004A026A">
        <w:tblPrEx>
          <w:jc w:val="left"/>
        </w:tblPrEx>
        <w:trPr>
          <w:trHeight w:hRule="exact" w:val="288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sz w:val="24"/>
                <w:szCs w:val="24"/>
              </w:rPr>
              <w:t>A-4 paper</w:t>
            </w:r>
          </w:p>
        </w:tc>
        <w:tc>
          <w:tcPr>
            <w:tcW w:w="852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03FF" w:rsidRPr="00C7774C" w:rsidTr="004A026A">
        <w:tblPrEx>
          <w:jc w:val="left"/>
        </w:tblPrEx>
        <w:trPr>
          <w:trHeight w:hRule="exact" w:val="288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sz w:val="24"/>
                <w:szCs w:val="24"/>
              </w:rPr>
              <w:t>Vim powder</w:t>
            </w:r>
          </w:p>
        </w:tc>
        <w:tc>
          <w:tcPr>
            <w:tcW w:w="852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03FF" w:rsidRPr="00C7774C" w:rsidTr="004A026A">
        <w:tblPrEx>
          <w:jc w:val="left"/>
        </w:tblPrEx>
        <w:trPr>
          <w:trHeight w:hRule="exact" w:val="288"/>
        </w:trPr>
        <w:tc>
          <w:tcPr>
            <w:tcW w:w="2426" w:type="pct"/>
            <w:shd w:val="clear" w:color="auto" w:fill="auto"/>
            <w:noWrap/>
            <w:vAlign w:val="bottom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sz w:val="24"/>
                <w:szCs w:val="24"/>
              </w:rPr>
              <w:t>BMI charts</w:t>
            </w:r>
          </w:p>
        </w:tc>
        <w:tc>
          <w:tcPr>
            <w:tcW w:w="852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pct"/>
          </w:tcPr>
          <w:p w:rsidR="00F446A7" w:rsidRPr="00C7774C" w:rsidRDefault="00F446A7" w:rsidP="006D0E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7003FF" w:rsidRPr="00C7774C" w:rsidRDefault="007003FF" w:rsidP="00F9614D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F9614D" w:rsidRPr="00C7774C" w:rsidRDefault="007003FF" w:rsidP="00F9614D">
      <w:pPr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C7774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ection 6: </w:t>
      </w:r>
      <w:r w:rsidR="004A026A" w:rsidRPr="00C7774C">
        <w:rPr>
          <w:rFonts w:ascii="Times New Roman" w:hAnsi="Times New Roman" w:cs="Times New Roman"/>
          <w:bCs/>
          <w:i/>
          <w:iCs/>
          <w:sz w:val="24"/>
          <w:szCs w:val="24"/>
        </w:rPr>
        <w:t>Capital items (non-</w:t>
      </w:r>
      <w:r w:rsidR="00FE20D0" w:rsidRPr="00C7774C">
        <w:rPr>
          <w:rFonts w:ascii="Times New Roman" w:hAnsi="Times New Roman" w:cs="Times New Roman"/>
          <w:bCs/>
          <w:i/>
          <w:iCs/>
          <w:sz w:val="24"/>
          <w:szCs w:val="24"/>
        </w:rPr>
        <w:t>medical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22"/>
        <w:gridCol w:w="1640"/>
        <w:gridCol w:w="1773"/>
        <w:gridCol w:w="1617"/>
        <w:gridCol w:w="1390"/>
      </w:tblGrid>
      <w:tr w:rsidR="00974DE7" w:rsidRPr="00C7774C" w:rsidTr="004A026A">
        <w:tc>
          <w:tcPr>
            <w:tcW w:w="1527" w:type="pct"/>
          </w:tcPr>
          <w:p w:rsidR="00974DE7" w:rsidRPr="00C7774C" w:rsidRDefault="00974DE7" w:rsidP="00F9614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87" w:type="pct"/>
          </w:tcPr>
          <w:p w:rsidR="00974DE7" w:rsidRPr="00C7774C" w:rsidRDefault="00974DE7" w:rsidP="00F9614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Quantity </w:t>
            </w:r>
          </w:p>
        </w:tc>
        <w:tc>
          <w:tcPr>
            <w:tcW w:w="959" w:type="pct"/>
          </w:tcPr>
          <w:p w:rsidR="00974DE7" w:rsidRPr="00C7774C" w:rsidRDefault="00974DE7" w:rsidP="00F9614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rice(cost)</w:t>
            </w:r>
          </w:p>
        </w:tc>
        <w:tc>
          <w:tcPr>
            <w:tcW w:w="875" w:type="pct"/>
          </w:tcPr>
          <w:p w:rsidR="00974DE7" w:rsidRPr="00C7774C" w:rsidRDefault="00974DE7" w:rsidP="00F9614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Average life years </w:t>
            </w:r>
          </w:p>
        </w:tc>
        <w:tc>
          <w:tcPr>
            <w:tcW w:w="752" w:type="pct"/>
          </w:tcPr>
          <w:p w:rsidR="00974DE7" w:rsidRPr="00C7774C" w:rsidRDefault="00974DE7" w:rsidP="00F9614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Used by </w:t>
            </w:r>
          </w:p>
        </w:tc>
      </w:tr>
      <w:tr w:rsidR="00974DE7" w:rsidRPr="00C7774C" w:rsidTr="004A026A">
        <w:tc>
          <w:tcPr>
            <w:tcW w:w="1527" w:type="pct"/>
            <w:vAlign w:val="bottom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uter</w:t>
            </w:r>
          </w:p>
        </w:tc>
        <w:tc>
          <w:tcPr>
            <w:tcW w:w="887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9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75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2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974DE7" w:rsidRPr="00C7774C" w:rsidTr="004A026A">
        <w:tc>
          <w:tcPr>
            <w:tcW w:w="1527" w:type="pct"/>
            <w:vAlign w:val="bottom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inter </w:t>
            </w:r>
          </w:p>
        </w:tc>
        <w:tc>
          <w:tcPr>
            <w:tcW w:w="887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9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75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2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974DE7" w:rsidRPr="00C7774C" w:rsidTr="004A026A">
        <w:tc>
          <w:tcPr>
            <w:tcW w:w="1527" w:type="pct"/>
            <w:vAlign w:val="bottom"/>
          </w:tcPr>
          <w:p w:rsidR="004A026A" w:rsidRPr="00C7774C" w:rsidRDefault="00974DE7" w:rsidP="00FE20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mirah/cup board </w:t>
            </w:r>
          </w:p>
          <w:p w:rsidR="00974DE7" w:rsidRPr="00C7774C" w:rsidRDefault="00974DE7" w:rsidP="00FE20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Big steel)</w:t>
            </w:r>
          </w:p>
        </w:tc>
        <w:tc>
          <w:tcPr>
            <w:tcW w:w="887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9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75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2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974DE7" w:rsidRPr="00C7774C" w:rsidTr="004A026A">
        <w:tc>
          <w:tcPr>
            <w:tcW w:w="1527" w:type="pct"/>
            <w:vAlign w:val="bottom"/>
          </w:tcPr>
          <w:p w:rsidR="004A026A" w:rsidRPr="00C7774C" w:rsidRDefault="00974DE7" w:rsidP="00FE20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mirah/cup board</w:t>
            </w:r>
          </w:p>
          <w:p w:rsidR="00974DE7" w:rsidRPr="00C7774C" w:rsidRDefault="00974DE7" w:rsidP="00FE20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mall steel)</w:t>
            </w:r>
          </w:p>
        </w:tc>
        <w:tc>
          <w:tcPr>
            <w:tcW w:w="887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9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75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2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974DE7" w:rsidRPr="00C7774C" w:rsidTr="004A026A">
        <w:tc>
          <w:tcPr>
            <w:tcW w:w="1527" w:type="pct"/>
            <w:vAlign w:val="bottom"/>
          </w:tcPr>
          <w:p w:rsidR="004A026A" w:rsidRPr="00C7774C" w:rsidRDefault="00974DE7" w:rsidP="00FE20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mirahs/cup board</w:t>
            </w:r>
          </w:p>
          <w:p w:rsidR="00974DE7" w:rsidRPr="00C7774C" w:rsidRDefault="00974DE7" w:rsidP="00FE20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mall wooden)</w:t>
            </w:r>
          </w:p>
        </w:tc>
        <w:tc>
          <w:tcPr>
            <w:tcW w:w="887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9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75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2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974DE7" w:rsidRPr="00C7774C" w:rsidTr="004A026A">
        <w:tc>
          <w:tcPr>
            <w:tcW w:w="1527" w:type="pct"/>
            <w:vAlign w:val="bottom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mless chairs</w:t>
            </w:r>
          </w:p>
        </w:tc>
        <w:tc>
          <w:tcPr>
            <w:tcW w:w="887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9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75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2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974DE7" w:rsidRPr="00C7774C" w:rsidTr="004A026A">
        <w:tc>
          <w:tcPr>
            <w:tcW w:w="1527" w:type="pct"/>
            <w:vAlign w:val="bottom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Bed side attendant chair</w:t>
            </w:r>
          </w:p>
        </w:tc>
        <w:tc>
          <w:tcPr>
            <w:tcW w:w="887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9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75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2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974DE7" w:rsidRPr="00C7774C" w:rsidTr="004A026A">
        <w:tc>
          <w:tcPr>
            <w:tcW w:w="1527" w:type="pct"/>
            <w:vAlign w:val="bottom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d side locker</w:t>
            </w:r>
          </w:p>
        </w:tc>
        <w:tc>
          <w:tcPr>
            <w:tcW w:w="887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9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75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2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974DE7" w:rsidRPr="00C7774C" w:rsidTr="004A026A">
        <w:tc>
          <w:tcPr>
            <w:tcW w:w="1527" w:type="pct"/>
            <w:vAlign w:val="bottom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d side Screen</w:t>
            </w:r>
          </w:p>
        </w:tc>
        <w:tc>
          <w:tcPr>
            <w:tcW w:w="887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9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75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2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974DE7" w:rsidRPr="00C7774C" w:rsidTr="004A026A">
        <w:tc>
          <w:tcPr>
            <w:tcW w:w="1527" w:type="pct"/>
            <w:vAlign w:val="bottom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d side table</w:t>
            </w:r>
          </w:p>
        </w:tc>
        <w:tc>
          <w:tcPr>
            <w:tcW w:w="887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9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75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2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974DE7" w:rsidRPr="00C7774C" w:rsidTr="004A026A">
        <w:tc>
          <w:tcPr>
            <w:tcW w:w="1527" w:type="pct"/>
            <w:vAlign w:val="bottom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ckets</w:t>
            </w:r>
          </w:p>
        </w:tc>
        <w:tc>
          <w:tcPr>
            <w:tcW w:w="887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9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75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2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974DE7" w:rsidRPr="00C7774C" w:rsidTr="004A026A">
        <w:tc>
          <w:tcPr>
            <w:tcW w:w="1527" w:type="pct"/>
            <w:vAlign w:val="bottom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L tubes</w:t>
            </w:r>
          </w:p>
        </w:tc>
        <w:tc>
          <w:tcPr>
            <w:tcW w:w="887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9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75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2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974DE7" w:rsidRPr="00C7774C" w:rsidTr="004A026A">
        <w:tc>
          <w:tcPr>
            <w:tcW w:w="1527" w:type="pct"/>
            <w:vAlign w:val="bottom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lbs</w:t>
            </w:r>
          </w:p>
        </w:tc>
        <w:tc>
          <w:tcPr>
            <w:tcW w:w="887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9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75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2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974DE7" w:rsidRPr="00C7774C" w:rsidTr="004A026A">
        <w:tc>
          <w:tcPr>
            <w:tcW w:w="1527" w:type="pct"/>
            <w:vAlign w:val="bottom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ck /watch</w:t>
            </w:r>
          </w:p>
        </w:tc>
        <w:tc>
          <w:tcPr>
            <w:tcW w:w="887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9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75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2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974DE7" w:rsidRPr="00C7774C" w:rsidTr="004A026A">
        <w:tc>
          <w:tcPr>
            <w:tcW w:w="1527" w:type="pct"/>
            <w:vAlign w:val="bottom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at rack</w:t>
            </w:r>
          </w:p>
        </w:tc>
        <w:tc>
          <w:tcPr>
            <w:tcW w:w="887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9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75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2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974DE7" w:rsidRPr="00C7774C" w:rsidTr="004A026A">
        <w:tc>
          <w:tcPr>
            <w:tcW w:w="1527" w:type="pct"/>
            <w:vAlign w:val="bottom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rtain rods</w:t>
            </w:r>
          </w:p>
        </w:tc>
        <w:tc>
          <w:tcPr>
            <w:tcW w:w="887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9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75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2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974DE7" w:rsidRPr="00C7774C" w:rsidTr="004A026A">
        <w:tc>
          <w:tcPr>
            <w:tcW w:w="1527" w:type="pct"/>
            <w:vAlign w:val="bottom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rtains</w:t>
            </w:r>
          </w:p>
        </w:tc>
        <w:tc>
          <w:tcPr>
            <w:tcW w:w="887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9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75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2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974DE7" w:rsidRPr="00C7774C" w:rsidTr="004A026A">
        <w:tc>
          <w:tcPr>
            <w:tcW w:w="1527" w:type="pct"/>
            <w:vAlign w:val="bottom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Dressing trolley</w:t>
            </w:r>
          </w:p>
        </w:tc>
        <w:tc>
          <w:tcPr>
            <w:tcW w:w="887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9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75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2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974DE7" w:rsidRPr="00C7774C" w:rsidTr="004A026A">
        <w:tc>
          <w:tcPr>
            <w:tcW w:w="1527" w:type="pct"/>
            <w:vAlign w:val="bottom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um with tap for storing water</w:t>
            </w:r>
          </w:p>
        </w:tc>
        <w:tc>
          <w:tcPr>
            <w:tcW w:w="887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9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75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2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974DE7" w:rsidRPr="00C7774C" w:rsidTr="004A026A">
        <w:tc>
          <w:tcPr>
            <w:tcW w:w="1527" w:type="pct"/>
            <w:vAlign w:val="bottom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amination bed or table</w:t>
            </w:r>
          </w:p>
        </w:tc>
        <w:tc>
          <w:tcPr>
            <w:tcW w:w="887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9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75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2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974DE7" w:rsidRPr="00C7774C" w:rsidTr="004A026A">
        <w:tc>
          <w:tcPr>
            <w:tcW w:w="1527" w:type="pct"/>
            <w:vAlign w:val="bottom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ns</w:t>
            </w:r>
          </w:p>
        </w:tc>
        <w:tc>
          <w:tcPr>
            <w:tcW w:w="887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9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75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2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974DE7" w:rsidRPr="00C7774C" w:rsidTr="004A026A">
        <w:tc>
          <w:tcPr>
            <w:tcW w:w="1527" w:type="pct"/>
            <w:vAlign w:val="bottom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ot step</w:t>
            </w:r>
          </w:p>
        </w:tc>
        <w:tc>
          <w:tcPr>
            <w:tcW w:w="887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9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75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2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974DE7" w:rsidRPr="00C7774C" w:rsidTr="004A026A">
        <w:tc>
          <w:tcPr>
            <w:tcW w:w="1527" w:type="pct"/>
            <w:vAlign w:val="bottom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nd washing basin</w:t>
            </w:r>
          </w:p>
        </w:tc>
        <w:tc>
          <w:tcPr>
            <w:tcW w:w="887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9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75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2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974DE7" w:rsidRPr="00C7774C" w:rsidTr="004A026A">
        <w:tc>
          <w:tcPr>
            <w:tcW w:w="1527" w:type="pct"/>
            <w:vAlign w:val="bottom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ge medicine cupboard</w:t>
            </w:r>
          </w:p>
        </w:tc>
        <w:tc>
          <w:tcPr>
            <w:tcW w:w="887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9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75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2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974DE7" w:rsidRPr="00C7774C" w:rsidTr="004A026A">
        <w:tc>
          <w:tcPr>
            <w:tcW w:w="1527" w:type="pct"/>
            <w:vAlign w:val="bottom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ge steel benches</w:t>
            </w:r>
          </w:p>
        </w:tc>
        <w:tc>
          <w:tcPr>
            <w:tcW w:w="887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9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75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2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974DE7" w:rsidRPr="00C7774C" w:rsidTr="004A026A">
        <w:tc>
          <w:tcPr>
            <w:tcW w:w="1527" w:type="pct"/>
            <w:vAlign w:val="bottom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ge wooden benches</w:t>
            </w:r>
          </w:p>
        </w:tc>
        <w:tc>
          <w:tcPr>
            <w:tcW w:w="887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9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75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2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974DE7" w:rsidRPr="00C7774C" w:rsidTr="004A026A">
        <w:tc>
          <w:tcPr>
            <w:tcW w:w="1527" w:type="pct"/>
            <w:vAlign w:val="bottom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ttress </w:t>
            </w:r>
          </w:p>
        </w:tc>
        <w:tc>
          <w:tcPr>
            <w:tcW w:w="887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9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75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2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974DE7" w:rsidRPr="00C7774C" w:rsidTr="004A026A">
        <w:tc>
          <w:tcPr>
            <w:tcW w:w="1527" w:type="pct"/>
            <w:vAlign w:val="bottom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ine trolley</w:t>
            </w:r>
          </w:p>
        </w:tc>
        <w:tc>
          <w:tcPr>
            <w:tcW w:w="887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9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75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2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974DE7" w:rsidRPr="00C7774C" w:rsidTr="004A026A">
        <w:tc>
          <w:tcPr>
            <w:tcW w:w="1527" w:type="pct"/>
            <w:vAlign w:val="bottom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etal chair</w:t>
            </w:r>
          </w:p>
        </w:tc>
        <w:tc>
          <w:tcPr>
            <w:tcW w:w="887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9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75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2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974DE7" w:rsidRPr="00C7774C" w:rsidTr="004A026A">
        <w:tc>
          <w:tcPr>
            <w:tcW w:w="1527" w:type="pct"/>
            <w:vAlign w:val="bottom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l file cabinet</w:t>
            </w:r>
          </w:p>
        </w:tc>
        <w:tc>
          <w:tcPr>
            <w:tcW w:w="887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9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75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2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974DE7" w:rsidRPr="00C7774C" w:rsidTr="004A026A">
        <w:tc>
          <w:tcPr>
            <w:tcW w:w="1527" w:type="pct"/>
            <w:vAlign w:val="bottom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gs</w:t>
            </w:r>
          </w:p>
        </w:tc>
        <w:tc>
          <w:tcPr>
            <w:tcW w:w="887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9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75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2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974DE7" w:rsidRPr="00C7774C" w:rsidTr="004A026A">
        <w:tc>
          <w:tcPr>
            <w:tcW w:w="1527" w:type="pct"/>
            <w:vAlign w:val="bottom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stic bin</w:t>
            </w:r>
          </w:p>
        </w:tc>
        <w:tc>
          <w:tcPr>
            <w:tcW w:w="887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9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75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2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974DE7" w:rsidRPr="00C7774C" w:rsidTr="004A026A">
        <w:tc>
          <w:tcPr>
            <w:tcW w:w="1527" w:type="pct"/>
            <w:vAlign w:val="bottom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rigerator</w:t>
            </w:r>
          </w:p>
        </w:tc>
        <w:tc>
          <w:tcPr>
            <w:tcW w:w="887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9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75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2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974DE7" w:rsidRPr="00C7774C" w:rsidTr="004A026A">
        <w:tc>
          <w:tcPr>
            <w:tcW w:w="1527" w:type="pct"/>
            <w:vAlign w:val="bottom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bber / plastic shutting</w:t>
            </w:r>
          </w:p>
        </w:tc>
        <w:tc>
          <w:tcPr>
            <w:tcW w:w="887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9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75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2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974DE7" w:rsidRPr="00C7774C" w:rsidTr="004A026A">
        <w:tc>
          <w:tcPr>
            <w:tcW w:w="1527" w:type="pct"/>
            <w:vAlign w:val="bottom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de Wall mounted fan</w:t>
            </w:r>
          </w:p>
        </w:tc>
        <w:tc>
          <w:tcPr>
            <w:tcW w:w="887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9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75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2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974DE7" w:rsidRPr="00C7774C" w:rsidTr="004A026A">
        <w:tc>
          <w:tcPr>
            <w:tcW w:w="1527" w:type="pct"/>
            <w:vAlign w:val="bottom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de wooden racks</w:t>
            </w:r>
          </w:p>
        </w:tc>
        <w:tc>
          <w:tcPr>
            <w:tcW w:w="887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9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75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2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974DE7" w:rsidRPr="00C7774C" w:rsidTr="004A026A">
        <w:tc>
          <w:tcPr>
            <w:tcW w:w="1527" w:type="pct"/>
            <w:vAlign w:val="bottom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k</w:t>
            </w:r>
          </w:p>
        </w:tc>
        <w:tc>
          <w:tcPr>
            <w:tcW w:w="887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9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75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2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974DE7" w:rsidRPr="00C7774C" w:rsidTr="004A026A">
        <w:tc>
          <w:tcPr>
            <w:tcW w:w="1527" w:type="pct"/>
            <w:vAlign w:val="bottom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ol (steel )</w:t>
            </w:r>
          </w:p>
        </w:tc>
        <w:tc>
          <w:tcPr>
            <w:tcW w:w="887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9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75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2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974DE7" w:rsidRPr="00C7774C" w:rsidTr="004A026A">
        <w:tc>
          <w:tcPr>
            <w:tcW w:w="1527" w:type="pct"/>
            <w:vAlign w:val="bottom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ol (wooden)</w:t>
            </w:r>
          </w:p>
        </w:tc>
        <w:tc>
          <w:tcPr>
            <w:tcW w:w="887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9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75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2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974DE7" w:rsidRPr="00C7774C" w:rsidTr="004A026A">
        <w:tc>
          <w:tcPr>
            <w:tcW w:w="1527" w:type="pct"/>
            <w:vAlign w:val="bottom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er</w:t>
            </w:r>
          </w:p>
        </w:tc>
        <w:tc>
          <w:tcPr>
            <w:tcW w:w="887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9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75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2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974DE7" w:rsidRPr="00C7774C" w:rsidTr="004A026A">
        <w:tc>
          <w:tcPr>
            <w:tcW w:w="1527" w:type="pct"/>
            <w:vAlign w:val="bottom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ab rack</w:t>
            </w:r>
          </w:p>
        </w:tc>
        <w:tc>
          <w:tcPr>
            <w:tcW w:w="887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9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75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2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974DE7" w:rsidRPr="00C7774C" w:rsidTr="004A026A">
        <w:tc>
          <w:tcPr>
            <w:tcW w:w="1527" w:type="pct"/>
            <w:vAlign w:val="bottom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lephone</w:t>
            </w:r>
          </w:p>
        </w:tc>
        <w:tc>
          <w:tcPr>
            <w:tcW w:w="887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9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75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2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974DE7" w:rsidRPr="00C7774C" w:rsidTr="004A026A">
        <w:tc>
          <w:tcPr>
            <w:tcW w:w="1527" w:type="pct"/>
            <w:vAlign w:val="bottom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ree seater steel chairs</w:t>
            </w:r>
          </w:p>
        </w:tc>
        <w:tc>
          <w:tcPr>
            <w:tcW w:w="887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9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75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2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974DE7" w:rsidRPr="00C7774C" w:rsidTr="004A026A">
        <w:tc>
          <w:tcPr>
            <w:tcW w:w="1527" w:type="pct"/>
            <w:vAlign w:val="bottom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ater purifier </w:t>
            </w:r>
          </w:p>
        </w:tc>
        <w:tc>
          <w:tcPr>
            <w:tcW w:w="887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9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75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2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974DE7" w:rsidRPr="00C7774C" w:rsidTr="004A026A">
        <w:tc>
          <w:tcPr>
            <w:tcW w:w="1527" w:type="pct"/>
            <w:vAlign w:val="bottom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ile cabinet </w:t>
            </w:r>
          </w:p>
        </w:tc>
        <w:tc>
          <w:tcPr>
            <w:tcW w:w="887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9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75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2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974DE7" w:rsidRPr="00C7774C" w:rsidTr="004A026A">
        <w:tc>
          <w:tcPr>
            <w:tcW w:w="1527" w:type="pct"/>
            <w:vAlign w:val="bottom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elevision </w:t>
            </w:r>
          </w:p>
        </w:tc>
        <w:tc>
          <w:tcPr>
            <w:tcW w:w="887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9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75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2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974DE7" w:rsidRPr="00C7774C" w:rsidTr="004A026A">
        <w:tc>
          <w:tcPr>
            <w:tcW w:w="1527" w:type="pct"/>
            <w:vAlign w:val="bottom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levision trolley</w:t>
            </w:r>
          </w:p>
        </w:tc>
        <w:tc>
          <w:tcPr>
            <w:tcW w:w="887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9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75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2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974DE7" w:rsidRPr="00C7774C" w:rsidTr="004A026A">
        <w:tc>
          <w:tcPr>
            <w:tcW w:w="1527" w:type="pct"/>
            <w:vAlign w:val="bottom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VD PLAYER </w:t>
            </w:r>
          </w:p>
        </w:tc>
        <w:tc>
          <w:tcPr>
            <w:tcW w:w="887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59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75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2" w:type="pct"/>
          </w:tcPr>
          <w:p w:rsidR="00974DE7" w:rsidRPr="00C7774C" w:rsidRDefault="00974DE7" w:rsidP="00FE20D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</w:tbl>
    <w:p w:rsidR="00974DE7" w:rsidRPr="00C7774C" w:rsidRDefault="00974DE7" w:rsidP="00974DE7">
      <w:pPr>
        <w:spacing w:line="240" w:lineRule="auto"/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</w:pPr>
      <w:r w:rsidRPr="00C7774C">
        <w:rPr>
          <w:rFonts w:ascii="Times New Roman" w:hAnsi="Times New Roman" w:cs="Times New Roman"/>
          <w:sz w:val="24"/>
          <w:szCs w:val="24"/>
        </w:rPr>
        <w:t>1-SMO, 2- MO, 3 LT</w:t>
      </w:r>
      <w:r w:rsidR="00C27CB4" w:rsidRPr="00C7774C">
        <w:rPr>
          <w:rFonts w:ascii="Times New Roman" w:hAnsi="Times New Roman" w:cs="Times New Roman"/>
          <w:sz w:val="24"/>
          <w:szCs w:val="24"/>
        </w:rPr>
        <w:t>, 4 Counsellor, 5 Data Manager, 6 Staff Nurse, 7 Care Coordinator 8 Institue Nurse, 9 Pharmacist 10 Others</w:t>
      </w:r>
    </w:p>
    <w:p w:rsidR="00FE20D0" w:rsidRPr="00C7774C" w:rsidRDefault="007003FF" w:rsidP="007003FF">
      <w:pPr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C7774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ection 7 </w:t>
      </w:r>
      <w:r w:rsidR="00C27CB4" w:rsidRPr="00C7774C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Capital Items Medica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1"/>
        <w:gridCol w:w="1757"/>
        <w:gridCol w:w="1901"/>
        <w:gridCol w:w="1731"/>
        <w:gridCol w:w="1502"/>
      </w:tblGrid>
      <w:tr w:rsidR="00FF3371" w:rsidRPr="00C7774C" w:rsidTr="00FF3371">
        <w:tc>
          <w:tcPr>
            <w:tcW w:w="2351" w:type="dxa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757" w:type="dxa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Quantity </w:t>
            </w:r>
          </w:p>
        </w:tc>
        <w:tc>
          <w:tcPr>
            <w:tcW w:w="1901" w:type="dxa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rice(cost)</w:t>
            </w:r>
          </w:p>
        </w:tc>
        <w:tc>
          <w:tcPr>
            <w:tcW w:w="1731" w:type="dxa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Average life years </w:t>
            </w:r>
          </w:p>
        </w:tc>
        <w:tc>
          <w:tcPr>
            <w:tcW w:w="1502" w:type="dxa"/>
          </w:tcPr>
          <w:p w:rsidR="00FF3371" w:rsidRPr="00C7774C" w:rsidRDefault="00FF3371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nnual maintenance cost</w:t>
            </w:r>
          </w:p>
        </w:tc>
      </w:tr>
      <w:tr w:rsidR="00FF3371" w:rsidRPr="00C7774C" w:rsidTr="00FF3371">
        <w:tc>
          <w:tcPr>
            <w:tcW w:w="2351" w:type="dxa"/>
          </w:tcPr>
          <w:p w:rsidR="00FF3371" w:rsidRPr="00C7774C" w:rsidRDefault="00FF3371" w:rsidP="00974D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C7774C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 xml:space="preserve">CD4 machine </w:t>
            </w:r>
          </w:p>
        </w:tc>
        <w:tc>
          <w:tcPr>
            <w:tcW w:w="1757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901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731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502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FF3371" w:rsidRPr="00C7774C" w:rsidTr="00FF3371">
        <w:tc>
          <w:tcPr>
            <w:tcW w:w="2351" w:type="dxa"/>
          </w:tcPr>
          <w:p w:rsidR="00FF3371" w:rsidRPr="00C7774C" w:rsidRDefault="00FF3371" w:rsidP="00974D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C7774C">
              <w:rPr>
                <w:rFonts w:ascii="Times New Roman" w:hAnsi="Times New Roman" w:cs="Times New Roman"/>
                <w:bCs/>
                <w:sz w:val="24"/>
                <w:szCs w:val="24"/>
                <w:lang w:val="en-US" w:bidi="or-IN"/>
              </w:rPr>
              <w:t xml:space="preserve">Weighing machine, </w:t>
            </w:r>
          </w:p>
        </w:tc>
        <w:tc>
          <w:tcPr>
            <w:tcW w:w="1757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901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731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502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FF3371" w:rsidRPr="00C7774C" w:rsidTr="00FF3371">
        <w:tc>
          <w:tcPr>
            <w:tcW w:w="2351" w:type="dxa"/>
          </w:tcPr>
          <w:p w:rsidR="00FF3371" w:rsidRPr="00C7774C" w:rsidRDefault="00FF3371" w:rsidP="00974D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C7774C">
              <w:rPr>
                <w:rFonts w:ascii="Times New Roman" w:hAnsi="Times New Roman" w:cs="Times New Roman"/>
                <w:bCs/>
                <w:sz w:val="24"/>
                <w:szCs w:val="24"/>
                <w:lang w:val="en-US" w:bidi="or-IN"/>
              </w:rPr>
              <w:t>Height measurement pole,</w:t>
            </w:r>
          </w:p>
        </w:tc>
        <w:tc>
          <w:tcPr>
            <w:tcW w:w="1757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901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731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502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FF3371" w:rsidRPr="00C7774C" w:rsidTr="00FF3371">
        <w:tc>
          <w:tcPr>
            <w:tcW w:w="2351" w:type="dxa"/>
          </w:tcPr>
          <w:p w:rsidR="00FF3371" w:rsidRPr="00C7774C" w:rsidRDefault="00FF3371" w:rsidP="00974D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 w:bidi="or-IN"/>
              </w:rPr>
            </w:pPr>
            <w:r w:rsidRPr="00C7774C">
              <w:rPr>
                <w:rFonts w:ascii="Times New Roman" w:hAnsi="Times New Roman" w:cs="Times New Roman"/>
                <w:bCs/>
                <w:sz w:val="24"/>
                <w:szCs w:val="24"/>
                <w:lang w:val="en-US" w:bidi="or-IN"/>
              </w:rPr>
              <w:t>Blood pressure</w:t>
            </w:r>
          </w:p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C7774C">
              <w:rPr>
                <w:rFonts w:ascii="Times New Roman" w:hAnsi="Times New Roman" w:cs="Times New Roman"/>
                <w:bCs/>
                <w:sz w:val="24"/>
                <w:szCs w:val="24"/>
                <w:lang w:val="en-US" w:bidi="or-IN"/>
              </w:rPr>
              <w:t>(BP) apparatus,</w:t>
            </w:r>
          </w:p>
        </w:tc>
        <w:tc>
          <w:tcPr>
            <w:tcW w:w="1757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901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731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502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FF3371" w:rsidRPr="00C7774C" w:rsidTr="00FF3371">
        <w:tc>
          <w:tcPr>
            <w:tcW w:w="2351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C7774C">
              <w:rPr>
                <w:rFonts w:ascii="Times New Roman" w:hAnsi="Times New Roman" w:cs="Times New Roman"/>
                <w:bCs/>
                <w:sz w:val="24"/>
                <w:szCs w:val="24"/>
                <w:lang w:val="en-US" w:bidi="or-IN"/>
              </w:rPr>
              <w:t>Stethoscope,</w:t>
            </w:r>
          </w:p>
        </w:tc>
        <w:tc>
          <w:tcPr>
            <w:tcW w:w="1757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901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731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502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FF3371" w:rsidRPr="00C7774C" w:rsidTr="00FF3371">
        <w:tc>
          <w:tcPr>
            <w:tcW w:w="2351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C7774C">
              <w:rPr>
                <w:rFonts w:ascii="Times New Roman" w:hAnsi="Times New Roman" w:cs="Times New Roman"/>
                <w:bCs/>
                <w:sz w:val="24"/>
                <w:szCs w:val="24"/>
                <w:lang w:val="en-US" w:bidi="or-IN"/>
              </w:rPr>
              <w:t>Tuning fork</w:t>
            </w:r>
          </w:p>
        </w:tc>
        <w:tc>
          <w:tcPr>
            <w:tcW w:w="1757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901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731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502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FF3371" w:rsidRPr="00C7774C" w:rsidTr="00FF3371">
        <w:tc>
          <w:tcPr>
            <w:tcW w:w="2351" w:type="dxa"/>
          </w:tcPr>
          <w:p w:rsidR="00FF3371" w:rsidRPr="00C7774C" w:rsidRDefault="00FF3371" w:rsidP="00974D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C7774C">
              <w:rPr>
                <w:rFonts w:ascii="Times New Roman" w:hAnsi="Times New Roman" w:cs="Times New Roman"/>
                <w:bCs/>
                <w:sz w:val="24"/>
                <w:szCs w:val="24"/>
                <w:lang w:val="en-US" w:bidi="or-IN"/>
              </w:rPr>
              <w:t xml:space="preserve">Hammer, </w:t>
            </w:r>
          </w:p>
        </w:tc>
        <w:tc>
          <w:tcPr>
            <w:tcW w:w="1757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901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731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502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FF3371" w:rsidRPr="00C7774C" w:rsidTr="00FF3371">
        <w:tc>
          <w:tcPr>
            <w:tcW w:w="2351" w:type="dxa"/>
          </w:tcPr>
          <w:p w:rsidR="00FF3371" w:rsidRPr="00C7774C" w:rsidRDefault="00FF3371" w:rsidP="00974D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C7774C">
              <w:rPr>
                <w:rFonts w:ascii="Times New Roman" w:hAnsi="Times New Roman" w:cs="Times New Roman"/>
                <w:bCs/>
                <w:sz w:val="24"/>
                <w:szCs w:val="24"/>
                <w:lang w:val="en-US" w:bidi="or-IN"/>
              </w:rPr>
              <w:t xml:space="preserve">Torch, </w:t>
            </w:r>
          </w:p>
        </w:tc>
        <w:tc>
          <w:tcPr>
            <w:tcW w:w="1757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901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731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502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FF3371" w:rsidRPr="00C7774C" w:rsidTr="00FF3371">
        <w:tc>
          <w:tcPr>
            <w:tcW w:w="2351" w:type="dxa"/>
          </w:tcPr>
          <w:p w:rsidR="00FF3371" w:rsidRPr="00C7774C" w:rsidRDefault="00FF3371" w:rsidP="00974D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C7774C">
              <w:rPr>
                <w:rFonts w:ascii="Times New Roman" w:hAnsi="Times New Roman" w:cs="Times New Roman"/>
                <w:bCs/>
                <w:sz w:val="24"/>
                <w:szCs w:val="24"/>
                <w:lang w:val="en-US" w:bidi="or-IN"/>
              </w:rPr>
              <w:t xml:space="preserve">Tongue depressor </w:t>
            </w:r>
          </w:p>
        </w:tc>
        <w:tc>
          <w:tcPr>
            <w:tcW w:w="1757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901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731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502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FF3371" w:rsidRPr="00C7774C" w:rsidTr="00FF3371">
        <w:tc>
          <w:tcPr>
            <w:tcW w:w="2351" w:type="dxa"/>
          </w:tcPr>
          <w:p w:rsidR="00FF3371" w:rsidRPr="00C7774C" w:rsidRDefault="00FF3371" w:rsidP="00974D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C7774C">
              <w:rPr>
                <w:rFonts w:ascii="Times New Roman" w:hAnsi="Times New Roman" w:cs="Times New Roman"/>
                <w:bCs/>
                <w:sz w:val="24"/>
                <w:szCs w:val="24"/>
                <w:lang w:val="en-US" w:bidi="or-IN"/>
              </w:rPr>
              <w:t>Ophthalmoscope</w:t>
            </w:r>
          </w:p>
        </w:tc>
        <w:tc>
          <w:tcPr>
            <w:tcW w:w="1757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901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731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502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FF3371" w:rsidRPr="00C7774C" w:rsidTr="00FF3371">
        <w:tc>
          <w:tcPr>
            <w:tcW w:w="2351" w:type="dxa"/>
          </w:tcPr>
          <w:p w:rsidR="00FF3371" w:rsidRPr="00C7774C" w:rsidRDefault="00FF3371" w:rsidP="00974D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C7774C">
              <w:rPr>
                <w:rFonts w:ascii="Times New Roman" w:hAnsi="Times New Roman" w:cs="Times New Roman"/>
                <w:bCs/>
                <w:sz w:val="24"/>
                <w:szCs w:val="24"/>
                <w:lang w:val="en-US" w:bidi="or-IN"/>
              </w:rPr>
              <w:t>Pulse oximeter</w:t>
            </w:r>
          </w:p>
        </w:tc>
        <w:tc>
          <w:tcPr>
            <w:tcW w:w="1757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901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731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502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FF3371" w:rsidRPr="00C7774C" w:rsidTr="00FF3371">
        <w:tc>
          <w:tcPr>
            <w:tcW w:w="2351" w:type="dxa"/>
          </w:tcPr>
          <w:p w:rsidR="00FF3371" w:rsidRPr="00C7774C" w:rsidRDefault="00FF3371" w:rsidP="00974D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 w:bidi="or-IN"/>
              </w:rPr>
            </w:pPr>
            <w:r w:rsidRPr="00C7774C">
              <w:rPr>
                <w:rFonts w:ascii="Times New Roman" w:hAnsi="Times New Roman" w:cs="Times New Roman"/>
                <w:bCs/>
                <w:sz w:val="24"/>
                <w:szCs w:val="24"/>
                <w:lang w:val="en-US" w:bidi="or-IN"/>
              </w:rPr>
              <w:t>Digital camera</w:t>
            </w:r>
          </w:p>
        </w:tc>
        <w:tc>
          <w:tcPr>
            <w:tcW w:w="1757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901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731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502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FF3371" w:rsidRPr="00C7774C" w:rsidTr="00FF3371">
        <w:tc>
          <w:tcPr>
            <w:tcW w:w="2351" w:type="dxa"/>
          </w:tcPr>
          <w:p w:rsidR="00FF3371" w:rsidRPr="00C7774C" w:rsidRDefault="00FF3371" w:rsidP="00974D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 w:bidi="or-IN"/>
              </w:rPr>
            </w:pPr>
            <w:r w:rsidRPr="00C7774C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Lab equipment_1</w:t>
            </w:r>
          </w:p>
        </w:tc>
        <w:tc>
          <w:tcPr>
            <w:tcW w:w="1757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901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731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502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FF3371" w:rsidRPr="00C7774C" w:rsidTr="00FF3371">
        <w:tc>
          <w:tcPr>
            <w:tcW w:w="2351" w:type="dxa"/>
          </w:tcPr>
          <w:p w:rsidR="00FF3371" w:rsidRPr="00C7774C" w:rsidRDefault="00FF3371" w:rsidP="00974D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C7774C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Lab equipment_2</w:t>
            </w:r>
          </w:p>
        </w:tc>
        <w:tc>
          <w:tcPr>
            <w:tcW w:w="1757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901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731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502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FF3371" w:rsidRPr="00C7774C" w:rsidTr="00FF3371">
        <w:tc>
          <w:tcPr>
            <w:tcW w:w="2351" w:type="dxa"/>
          </w:tcPr>
          <w:p w:rsidR="00FF3371" w:rsidRPr="00C7774C" w:rsidRDefault="00FF3371" w:rsidP="00974D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 w:bidi="or-IN"/>
              </w:rPr>
            </w:pPr>
            <w:r w:rsidRPr="00C7774C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Lab equipment_3</w:t>
            </w:r>
          </w:p>
        </w:tc>
        <w:tc>
          <w:tcPr>
            <w:tcW w:w="1757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901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731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502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FF3371" w:rsidRPr="00C7774C" w:rsidTr="00FF3371">
        <w:tc>
          <w:tcPr>
            <w:tcW w:w="2351" w:type="dxa"/>
            <w:vAlign w:val="bottom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7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901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731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502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FF3371" w:rsidRPr="00C7774C" w:rsidTr="00FF3371">
        <w:tc>
          <w:tcPr>
            <w:tcW w:w="2351" w:type="dxa"/>
            <w:vAlign w:val="bottom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7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901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731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502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FF3371" w:rsidRPr="00C7774C" w:rsidTr="00FF3371">
        <w:tc>
          <w:tcPr>
            <w:tcW w:w="2351" w:type="dxa"/>
            <w:vAlign w:val="bottom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7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901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731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502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FF3371" w:rsidRPr="00C7774C" w:rsidTr="00FF3371">
        <w:tc>
          <w:tcPr>
            <w:tcW w:w="2351" w:type="dxa"/>
            <w:vAlign w:val="bottom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7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901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731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502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FF3371" w:rsidRPr="00C7774C" w:rsidTr="00FF3371">
        <w:tc>
          <w:tcPr>
            <w:tcW w:w="2351" w:type="dxa"/>
            <w:vAlign w:val="bottom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7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901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731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502" w:type="dxa"/>
          </w:tcPr>
          <w:p w:rsidR="00FF3371" w:rsidRPr="00C7774C" w:rsidRDefault="00FF3371" w:rsidP="00974DE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</w:tbl>
    <w:p w:rsidR="00F4009A" w:rsidRPr="00C7774C" w:rsidRDefault="00F4009A" w:rsidP="00F9614D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F9614D" w:rsidRPr="00C7774C" w:rsidRDefault="007003FF" w:rsidP="00F9614D">
      <w:pPr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C7774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ection 8 </w:t>
      </w:r>
      <w:r w:rsidR="00F4009A" w:rsidRPr="00C7774C">
        <w:rPr>
          <w:rFonts w:ascii="Times New Roman" w:hAnsi="Times New Roman" w:cs="Times New Roman"/>
          <w:b/>
          <w:bCs/>
          <w:i/>
          <w:iCs/>
          <w:sz w:val="24"/>
          <w:szCs w:val="24"/>
        </w:rPr>
        <w:t>Drugs</w:t>
      </w:r>
      <w:r w:rsidRPr="00C7774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- ARV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11"/>
        <w:gridCol w:w="1449"/>
        <w:gridCol w:w="1503"/>
        <w:gridCol w:w="2179"/>
      </w:tblGrid>
      <w:tr w:rsidR="00F4249D" w:rsidRPr="00C7774C" w:rsidTr="007003FF">
        <w:tc>
          <w:tcPr>
            <w:tcW w:w="2224" w:type="pct"/>
          </w:tcPr>
          <w:p w:rsidR="00F4249D" w:rsidRPr="00C7774C" w:rsidRDefault="00F4249D" w:rsidP="006D0EAA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ame of drug</w:t>
            </w:r>
          </w:p>
        </w:tc>
        <w:tc>
          <w:tcPr>
            <w:tcW w:w="784" w:type="pct"/>
          </w:tcPr>
          <w:p w:rsidR="00F4249D" w:rsidRPr="00C7774C" w:rsidRDefault="00F4249D" w:rsidP="006D0EAA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Quantity </w:t>
            </w:r>
          </w:p>
        </w:tc>
        <w:tc>
          <w:tcPr>
            <w:tcW w:w="813" w:type="pct"/>
          </w:tcPr>
          <w:p w:rsidR="00F4249D" w:rsidRPr="00C7774C" w:rsidRDefault="00994543" w:rsidP="006D0EA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rice per unit </w:t>
            </w:r>
          </w:p>
        </w:tc>
        <w:tc>
          <w:tcPr>
            <w:tcW w:w="1179" w:type="pct"/>
          </w:tcPr>
          <w:p w:rsidR="00994543" w:rsidRPr="00C7774C" w:rsidRDefault="00994543" w:rsidP="006D0EAA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urpose of use </w:t>
            </w:r>
          </w:p>
          <w:p w:rsidR="00F4249D" w:rsidRPr="00C7774C" w:rsidRDefault="00994543" w:rsidP="006D0EAA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(pediatric =1, adult=2, both=3)</w:t>
            </w:r>
          </w:p>
        </w:tc>
      </w:tr>
      <w:tr w:rsidR="00F4249D" w:rsidRPr="00C7774C" w:rsidTr="007003FF">
        <w:tc>
          <w:tcPr>
            <w:tcW w:w="2224" w:type="pct"/>
            <w:vAlign w:val="center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dovudine + Lamivudine + Nevirapine</w:t>
            </w:r>
          </w:p>
        </w:tc>
        <w:tc>
          <w:tcPr>
            <w:tcW w:w="784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F4249D" w:rsidRPr="00C7774C" w:rsidTr="007003FF">
        <w:tc>
          <w:tcPr>
            <w:tcW w:w="2224" w:type="pct"/>
            <w:vAlign w:val="center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mivudine + L+N</w:t>
            </w:r>
          </w:p>
        </w:tc>
        <w:tc>
          <w:tcPr>
            <w:tcW w:w="784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F4249D" w:rsidRPr="00C7774C" w:rsidTr="007003FF">
        <w:tc>
          <w:tcPr>
            <w:tcW w:w="2224" w:type="pct"/>
            <w:vAlign w:val="center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 + L</w:t>
            </w:r>
          </w:p>
        </w:tc>
        <w:tc>
          <w:tcPr>
            <w:tcW w:w="784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F4249D" w:rsidRPr="00C7774C" w:rsidTr="007003FF">
        <w:tc>
          <w:tcPr>
            <w:tcW w:w="2224" w:type="pct"/>
            <w:vAlign w:val="center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mivudine + L</w:t>
            </w:r>
          </w:p>
        </w:tc>
        <w:tc>
          <w:tcPr>
            <w:tcW w:w="784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F4249D" w:rsidRPr="00C7774C" w:rsidTr="007003FF">
        <w:tc>
          <w:tcPr>
            <w:tcW w:w="2224" w:type="pct"/>
            <w:vAlign w:val="center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avirenz</w:t>
            </w:r>
          </w:p>
        </w:tc>
        <w:tc>
          <w:tcPr>
            <w:tcW w:w="784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F4249D" w:rsidRPr="00C7774C" w:rsidTr="007003FF">
        <w:tc>
          <w:tcPr>
            <w:tcW w:w="2224" w:type="pct"/>
            <w:vAlign w:val="center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nofovir + L</w:t>
            </w:r>
          </w:p>
        </w:tc>
        <w:tc>
          <w:tcPr>
            <w:tcW w:w="784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F4249D" w:rsidRPr="00C7774C" w:rsidTr="007003FF">
        <w:tc>
          <w:tcPr>
            <w:tcW w:w="2224" w:type="pct"/>
            <w:vAlign w:val="center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virapine</w:t>
            </w:r>
          </w:p>
        </w:tc>
        <w:tc>
          <w:tcPr>
            <w:tcW w:w="784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F4249D" w:rsidRPr="00C7774C" w:rsidTr="007003FF">
        <w:tc>
          <w:tcPr>
            <w:tcW w:w="2224" w:type="pct"/>
            <w:vAlign w:val="center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azanavir</w:t>
            </w:r>
          </w:p>
        </w:tc>
        <w:tc>
          <w:tcPr>
            <w:tcW w:w="784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F4249D" w:rsidRPr="00C7774C" w:rsidTr="007003FF">
        <w:tc>
          <w:tcPr>
            <w:tcW w:w="2224" w:type="pct"/>
            <w:vAlign w:val="center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tonavir</w:t>
            </w:r>
          </w:p>
        </w:tc>
        <w:tc>
          <w:tcPr>
            <w:tcW w:w="784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F4249D" w:rsidRPr="00C7774C" w:rsidTr="007003FF">
        <w:tc>
          <w:tcPr>
            <w:tcW w:w="2224" w:type="pct"/>
            <w:vAlign w:val="center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pinavir</w:t>
            </w:r>
          </w:p>
        </w:tc>
        <w:tc>
          <w:tcPr>
            <w:tcW w:w="784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F4249D" w:rsidRPr="00C7774C" w:rsidTr="007003FF">
        <w:tc>
          <w:tcPr>
            <w:tcW w:w="2224" w:type="pct"/>
            <w:vAlign w:val="center"/>
          </w:tcPr>
          <w:p w:rsidR="00F4249D" w:rsidRPr="00C7774C" w:rsidRDefault="00C967FB" w:rsidP="00F424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="00F4249D"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rs</w:t>
            </w:r>
          </w:p>
        </w:tc>
        <w:tc>
          <w:tcPr>
            <w:tcW w:w="784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F4249D" w:rsidRPr="00C7774C" w:rsidTr="007003FF">
        <w:tc>
          <w:tcPr>
            <w:tcW w:w="2224" w:type="pct"/>
            <w:vAlign w:val="center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4T6+3TC</w:t>
            </w:r>
          </w:p>
        </w:tc>
        <w:tc>
          <w:tcPr>
            <w:tcW w:w="784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F4249D" w:rsidRPr="00C7774C" w:rsidTr="007003FF">
        <w:tc>
          <w:tcPr>
            <w:tcW w:w="2224" w:type="pct"/>
            <w:vAlign w:val="center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4T6+3TC + NVP</w:t>
            </w:r>
          </w:p>
        </w:tc>
        <w:tc>
          <w:tcPr>
            <w:tcW w:w="784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F4249D" w:rsidRPr="00C7774C" w:rsidTr="007003FF">
        <w:tc>
          <w:tcPr>
            <w:tcW w:w="2224" w:type="pct"/>
            <w:vAlign w:val="center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V 200</w:t>
            </w:r>
          </w:p>
        </w:tc>
        <w:tc>
          <w:tcPr>
            <w:tcW w:w="784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F4249D" w:rsidRPr="00C7774C" w:rsidTr="007003FF">
        <w:tc>
          <w:tcPr>
            <w:tcW w:w="2224" w:type="pct"/>
            <w:vAlign w:val="center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V 50</w:t>
            </w:r>
          </w:p>
        </w:tc>
        <w:tc>
          <w:tcPr>
            <w:tcW w:w="784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F4249D" w:rsidRPr="00C7774C" w:rsidTr="007003FF">
        <w:tc>
          <w:tcPr>
            <w:tcW w:w="2224" w:type="pct"/>
            <w:vAlign w:val="center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T60+3TC30</w:t>
            </w:r>
          </w:p>
        </w:tc>
        <w:tc>
          <w:tcPr>
            <w:tcW w:w="784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F4249D" w:rsidRPr="00C7774C" w:rsidTr="007003FF">
        <w:tc>
          <w:tcPr>
            <w:tcW w:w="2224" w:type="pct"/>
            <w:vAlign w:val="center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T60+3TC30+ NVP 50</w:t>
            </w:r>
          </w:p>
        </w:tc>
        <w:tc>
          <w:tcPr>
            <w:tcW w:w="784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F4249D" w:rsidRPr="00C7774C" w:rsidTr="007003FF">
        <w:tc>
          <w:tcPr>
            <w:tcW w:w="2224" w:type="pct"/>
            <w:vAlign w:val="center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60+3TC30</w:t>
            </w:r>
          </w:p>
        </w:tc>
        <w:tc>
          <w:tcPr>
            <w:tcW w:w="784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F4249D" w:rsidRPr="00C7774C" w:rsidTr="007003FF">
        <w:tc>
          <w:tcPr>
            <w:tcW w:w="2224" w:type="pct"/>
            <w:vAlign w:val="center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VP 50 mg</w:t>
            </w:r>
          </w:p>
        </w:tc>
        <w:tc>
          <w:tcPr>
            <w:tcW w:w="784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F4249D" w:rsidRPr="00C7774C" w:rsidTr="007003FF">
        <w:tc>
          <w:tcPr>
            <w:tcW w:w="2224" w:type="pct"/>
            <w:vAlign w:val="center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VP syrup</w:t>
            </w:r>
          </w:p>
        </w:tc>
        <w:tc>
          <w:tcPr>
            <w:tcW w:w="784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F4249D" w:rsidRPr="00C7774C" w:rsidRDefault="00F4249D" w:rsidP="00F4249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94543" w:rsidRPr="00C7774C" w:rsidTr="007003FF">
        <w:tc>
          <w:tcPr>
            <w:tcW w:w="2224" w:type="pct"/>
            <w:vAlign w:val="center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dI 125</w:t>
            </w:r>
          </w:p>
        </w:tc>
        <w:tc>
          <w:tcPr>
            <w:tcW w:w="784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94543" w:rsidRPr="00C7774C" w:rsidTr="007003FF">
        <w:tc>
          <w:tcPr>
            <w:tcW w:w="2224" w:type="pct"/>
            <w:vAlign w:val="center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dI 200</w:t>
            </w:r>
          </w:p>
        </w:tc>
        <w:tc>
          <w:tcPr>
            <w:tcW w:w="784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94543" w:rsidRPr="00C7774C" w:rsidTr="007003FF">
        <w:tc>
          <w:tcPr>
            <w:tcW w:w="2224" w:type="pct"/>
            <w:vAlign w:val="center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V/r 125</w:t>
            </w:r>
          </w:p>
        </w:tc>
        <w:tc>
          <w:tcPr>
            <w:tcW w:w="784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94543" w:rsidRPr="00C7774C" w:rsidTr="007003FF">
        <w:tc>
          <w:tcPr>
            <w:tcW w:w="2224" w:type="pct"/>
            <w:vAlign w:val="center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V/r syrup</w:t>
            </w:r>
          </w:p>
        </w:tc>
        <w:tc>
          <w:tcPr>
            <w:tcW w:w="784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94543" w:rsidRPr="00C7774C" w:rsidTr="007003FF">
        <w:tc>
          <w:tcPr>
            <w:tcW w:w="2224" w:type="pct"/>
            <w:vAlign w:val="center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trimoxazole DS</w:t>
            </w:r>
          </w:p>
        </w:tc>
        <w:tc>
          <w:tcPr>
            <w:tcW w:w="784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94543" w:rsidRPr="00C7774C" w:rsidTr="007003FF">
        <w:tc>
          <w:tcPr>
            <w:tcW w:w="2224" w:type="pct"/>
            <w:vAlign w:val="center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trimoxazole SS</w:t>
            </w:r>
          </w:p>
        </w:tc>
        <w:tc>
          <w:tcPr>
            <w:tcW w:w="784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94543" w:rsidRPr="00C7774C" w:rsidTr="007003FF">
        <w:tc>
          <w:tcPr>
            <w:tcW w:w="2224" w:type="pct"/>
            <w:vAlign w:val="center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trimoxazole suspension</w:t>
            </w:r>
          </w:p>
        </w:tc>
        <w:tc>
          <w:tcPr>
            <w:tcW w:w="784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94543" w:rsidRPr="00C7774C" w:rsidTr="007003FF">
        <w:tc>
          <w:tcPr>
            <w:tcW w:w="2224" w:type="pct"/>
            <w:vAlign w:val="center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nofovir + L + E</w:t>
            </w:r>
          </w:p>
        </w:tc>
        <w:tc>
          <w:tcPr>
            <w:tcW w:w="784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94543" w:rsidRPr="00C7774C" w:rsidTr="007003FF">
        <w:tc>
          <w:tcPr>
            <w:tcW w:w="2224" w:type="pct"/>
            <w:vAlign w:val="center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600+3TC300</w:t>
            </w:r>
          </w:p>
        </w:tc>
        <w:tc>
          <w:tcPr>
            <w:tcW w:w="784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94543" w:rsidRPr="00C7774C" w:rsidTr="007003FF">
        <w:tc>
          <w:tcPr>
            <w:tcW w:w="2224" w:type="pct"/>
            <w:vAlign w:val="center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rugs distributed to TB patients</w:t>
            </w:r>
          </w:p>
        </w:tc>
        <w:tc>
          <w:tcPr>
            <w:tcW w:w="784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94543" w:rsidRPr="00C7774C" w:rsidTr="007003FF">
        <w:tc>
          <w:tcPr>
            <w:tcW w:w="2224" w:type="pct"/>
            <w:vAlign w:val="center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niazid</w:t>
            </w:r>
          </w:p>
        </w:tc>
        <w:tc>
          <w:tcPr>
            <w:tcW w:w="784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94543" w:rsidRPr="00C7774C" w:rsidTr="007003FF">
        <w:tc>
          <w:tcPr>
            <w:tcW w:w="2224" w:type="pct"/>
            <w:vAlign w:val="center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fampicin</w:t>
            </w:r>
          </w:p>
        </w:tc>
        <w:tc>
          <w:tcPr>
            <w:tcW w:w="784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94543" w:rsidRPr="00C7774C" w:rsidTr="007003FF">
        <w:tc>
          <w:tcPr>
            <w:tcW w:w="2224" w:type="pct"/>
            <w:vAlign w:val="center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hambutol</w:t>
            </w:r>
          </w:p>
        </w:tc>
        <w:tc>
          <w:tcPr>
            <w:tcW w:w="784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94543" w:rsidRPr="00C7774C" w:rsidTr="007003FF">
        <w:tc>
          <w:tcPr>
            <w:tcW w:w="2224" w:type="pct"/>
            <w:vAlign w:val="center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azinamide</w:t>
            </w:r>
          </w:p>
        </w:tc>
        <w:tc>
          <w:tcPr>
            <w:tcW w:w="784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94543" w:rsidRPr="00C7774C" w:rsidTr="007003FF">
        <w:tc>
          <w:tcPr>
            <w:tcW w:w="2224" w:type="pct"/>
            <w:vAlign w:val="center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ptomycin</w:t>
            </w:r>
          </w:p>
        </w:tc>
        <w:tc>
          <w:tcPr>
            <w:tcW w:w="784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F4009A" w:rsidRPr="00C7774C" w:rsidTr="007003FF">
        <w:tc>
          <w:tcPr>
            <w:tcW w:w="2224" w:type="pct"/>
            <w:vAlign w:val="center"/>
          </w:tcPr>
          <w:p w:rsidR="00F4009A" w:rsidRPr="00C7774C" w:rsidRDefault="00F4009A" w:rsidP="009945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4" w:type="pct"/>
          </w:tcPr>
          <w:p w:rsidR="00F4009A" w:rsidRPr="00C7774C" w:rsidRDefault="00F4009A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F4009A" w:rsidRPr="00C7774C" w:rsidRDefault="00F4009A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F4009A" w:rsidRPr="00C7774C" w:rsidRDefault="00F4009A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F4009A" w:rsidRPr="00C7774C" w:rsidTr="007003FF">
        <w:tc>
          <w:tcPr>
            <w:tcW w:w="2224" w:type="pct"/>
            <w:vAlign w:val="center"/>
          </w:tcPr>
          <w:p w:rsidR="00F4009A" w:rsidRPr="00C7774C" w:rsidRDefault="00F4009A" w:rsidP="009945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4" w:type="pct"/>
          </w:tcPr>
          <w:p w:rsidR="00F4009A" w:rsidRPr="00C7774C" w:rsidRDefault="00F4009A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F4009A" w:rsidRPr="00C7774C" w:rsidRDefault="00F4009A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F4009A" w:rsidRPr="00C7774C" w:rsidRDefault="00F4009A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</w:tbl>
    <w:p w:rsidR="00043776" w:rsidRPr="00C7774C" w:rsidRDefault="00043776" w:rsidP="00DF322E">
      <w:pPr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:rsidR="007003FF" w:rsidRPr="00C7774C" w:rsidRDefault="007003FF" w:rsidP="007003FF">
      <w:pPr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C7774C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Section 8 drugs- Other than ARV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11"/>
        <w:gridCol w:w="1449"/>
        <w:gridCol w:w="1503"/>
        <w:gridCol w:w="2179"/>
      </w:tblGrid>
      <w:tr w:rsidR="00994543" w:rsidRPr="00C7774C" w:rsidTr="00F4009A">
        <w:tc>
          <w:tcPr>
            <w:tcW w:w="2224" w:type="pct"/>
          </w:tcPr>
          <w:p w:rsidR="00994543" w:rsidRPr="00C7774C" w:rsidRDefault="00994543" w:rsidP="006D0EAA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ame of drug</w:t>
            </w:r>
          </w:p>
        </w:tc>
        <w:tc>
          <w:tcPr>
            <w:tcW w:w="784" w:type="pct"/>
          </w:tcPr>
          <w:p w:rsidR="00994543" w:rsidRPr="00C7774C" w:rsidRDefault="00994543" w:rsidP="006D0EAA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Quantity </w:t>
            </w:r>
          </w:p>
        </w:tc>
        <w:tc>
          <w:tcPr>
            <w:tcW w:w="813" w:type="pct"/>
          </w:tcPr>
          <w:p w:rsidR="00994543" w:rsidRPr="00C7774C" w:rsidRDefault="00994543" w:rsidP="006D0EA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rice per unit </w:t>
            </w:r>
          </w:p>
        </w:tc>
        <w:tc>
          <w:tcPr>
            <w:tcW w:w="1179" w:type="pct"/>
          </w:tcPr>
          <w:p w:rsidR="00994543" w:rsidRPr="00C7774C" w:rsidRDefault="00994543" w:rsidP="006D0EAA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urpose of use </w:t>
            </w:r>
          </w:p>
          <w:p w:rsidR="00994543" w:rsidRPr="00C7774C" w:rsidRDefault="00994543" w:rsidP="006D0EAA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(pediatric =1, adult=2, both=3) </w:t>
            </w:r>
          </w:p>
        </w:tc>
      </w:tr>
      <w:tr w:rsidR="00994543" w:rsidRPr="00C7774C" w:rsidTr="00F4009A">
        <w:tc>
          <w:tcPr>
            <w:tcW w:w="2224" w:type="pct"/>
            <w:vAlign w:val="center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ivir cream</w:t>
            </w:r>
          </w:p>
        </w:tc>
        <w:tc>
          <w:tcPr>
            <w:tcW w:w="784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94543" w:rsidRPr="00C7774C" w:rsidTr="00F4009A">
        <w:tc>
          <w:tcPr>
            <w:tcW w:w="2224" w:type="pct"/>
            <w:vAlign w:val="center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p. Augmentin</w:t>
            </w:r>
          </w:p>
        </w:tc>
        <w:tc>
          <w:tcPr>
            <w:tcW w:w="784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94543" w:rsidRPr="00C7774C" w:rsidTr="00F4009A">
        <w:tc>
          <w:tcPr>
            <w:tcW w:w="2224" w:type="pct"/>
            <w:vAlign w:val="center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p. Itraconazole</w:t>
            </w:r>
          </w:p>
        </w:tc>
        <w:tc>
          <w:tcPr>
            <w:tcW w:w="784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94543" w:rsidRPr="00C7774C" w:rsidTr="00F4009A">
        <w:tc>
          <w:tcPr>
            <w:tcW w:w="2224" w:type="pct"/>
            <w:vAlign w:val="center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trimazole cream</w:t>
            </w:r>
          </w:p>
        </w:tc>
        <w:tc>
          <w:tcPr>
            <w:tcW w:w="784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94543" w:rsidRPr="00C7774C" w:rsidTr="00F4009A">
        <w:tc>
          <w:tcPr>
            <w:tcW w:w="2224" w:type="pct"/>
            <w:vAlign w:val="center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j. Acyclovir 250 mg</w:t>
            </w:r>
          </w:p>
        </w:tc>
        <w:tc>
          <w:tcPr>
            <w:tcW w:w="784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94543" w:rsidRPr="00C7774C" w:rsidTr="00F4009A">
        <w:tc>
          <w:tcPr>
            <w:tcW w:w="2224" w:type="pct"/>
            <w:vAlign w:val="center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j. Amphotericin B 50 mg</w:t>
            </w:r>
          </w:p>
        </w:tc>
        <w:tc>
          <w:tcPr>
            <w:tcW w:w="784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94543" w:rsidRPr="00C7774C" w:rsidTr="00F4009A">
        <w:tc>
          <w:tcPr>
            <w:tcW w:w="2224" w:type="pct"/>
            <w:vAlign w:val="center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j. Cefotaxime 1 gm</w:t>
            </w:r>
          </w:p>
        </w:tc>
        <w:tc>
          <w:tcPr>
            <w:tcW w:w="784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94543" w:rsidRPr="00C7774C" w:rsidTr="00F4009A">
        <w:tc>
          <w:tcPr>
            <w:tcW w:w="2224" w:type="pct"/>
            <w:vAlign w:val="center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j. Ceftriaxone 500 mg</w:t>
            </w:r>
          </w:p>
        </w:tc>
        <w:tc>
          <w:tcPr>
            <w:tcW w:w="784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94543" w:rsidRPr="00C7774C" w:rsidTr="00F4009A">
        <w:tc>
          <w:tcPr>
            <w:tcW w:w="2224" w:type="pct"/>
            <w:vAlign w:val="center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j. Ceftriaxone 1 gm</w:t>
            </w:r>
          </w:p>
        </w:tc>
        <w:tc>
          <w:tcPr>
            <w:tcW w:w="784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94543" w:rsidRPr="00C7774C" w:rsidTr="00F4009A">
        <w:tc>
          <w:tcPr>
            <w:tcW w:w="2224" w:type="pct"/>
            <w:vAlign w:val="center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j. Clindamycin 300 mg</w:t>
            </w:r>
          </w:p>
        </w:tc>
        <w:tc>
          <w:tcPr>
            <w:tcW w:w="784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94543" w:rsidRPr="00C7774C" w:rsidTr="00F4009A">
        <w:tc>
          <w:tcPr>
            <w:tcW w:w="2224" w:type="pct"/>
            <w:vAlign w:val="center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j. Clindamycin 600 mg</w:t>
            </w:r>
          </w:p>
        </w:tc>
        <w:tc>
          <w:tcPr>
            <w:tcW w:w="784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94543" w:rsidRPr="00C7774C" w:rsidTr="00F4009A">
        <w:tc>
          <w:tcPr>
            <w:tcW w:w="2224" w:type="pct"/>
            <w:vAlign w:val="center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j. Gancyclovir 500 mg</w:t>
            </w:r>
          </w:p>
        </w:tc>
        <w:tc>
          <w:tcPr>
            <w:tcW w:w="784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94543" w:rsidRPr="00C7774C" w:rsidTr="00F4009A">
        <w:tc>
          <w:tcPr>
            <w:tcW w:w="2224" w:type="pct"/>
            <w:vAlign w:val="center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j. Netilmycin 100 mg</w:t>
            </w:r>
          </w:p>
        </w:tc>
        <w:tc>
          <w:tcPr>
            <w:tcW w:w="784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94543" w:rsidRPr="00C7774C" w:rsidTr="00F4009A">
        <w:tc>
          <w:tcPr>
            <w:tcW w:w="2224" w:type="pct"/>
            <w:vAlign w:val="center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p. Cremafin</w:t>
            </w:r>
          </w:p>
        </w:tc>
        <w:tc>
          <w:tcPr>
            <w:tcW w:w="784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94543" w:rsidRPr="00C7774C" w:rsidTr="00F4009A">
        <w:tc>
          <w:tcPr>
            <w:tcW w:w="2224" w:type="pct"/>
            <w:vAlign w:val="center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b Acyclovir DT 200</w:t>
            </w:r>
          </w:p>
        </w:tc>
        <w:tc>
          <w:tcPr>
            <w:tcW w:w="784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94543" w:rsidRPr="00C7774C" w:rsidTr="00F4009A">
        <w:tc>
          <w:tcPr>
            <w:tcW w:w="2224" w:type="pct"/>
            <w:vAlign w:val="center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b. Acyclovir DT 400 mg</w:t>
            </w:r>
          </w:p>
        </w:tc>
        <w:tc>
          <w:tcPr>
            <w:tcW w:w="784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94543" w:rsidRPr="00C7774C" w:rsidTr="00F4009A">
        <w:tc>
          <w:tcPr>
            <w:tcW w:w="2224" w:type="pct"/>
            <w:vAlign w:val="center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b. Acyclovir DT 800 mg</w:t>
            </w:r>
          </w:p>
        </w:tc>
        <w:tc>
          <w:tcPr>
            <w:tcW w:w="784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94543" w:rsidRPr="00C7774C" w:rsidTr="00F4009A">
        <w:tc>
          <w:tcPr>
            <w:tcW w:w="2224" w:type="pct"/>
            <w:vAlign w:val="center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b Augmentin DS 1000</w:t>
            </w:r>
          </w:p>
        </w:tc>
        <w:tc>
          <w:tcPr>
            <w:tcW w:w="784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94543" w:rsidRPr="00C7774C" w:rsidTr="00F4009A">
        <w:tc>
          <w:tcPr>
            <w:tcW w:w="2224" w:type="pct"/>
            <w:vAlign w:val="center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b Avil 25 mg</w:t>
            </w:r>
          </w:p>
        </w:tc>
        <w:tc>
          <w:tcPr>
            <w:tcW w:w="784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94543" w:rsidRPr="00C7774C" w:rsidTr="00F4009A">
        <w:tc>
          <w:tcPr>
            <w:tcW w:w="2224" w:type="pct"/>
            <w:vAlign w:val="center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b Azithromycin</w:t>
            </w:r>
          </w:p>
        </w:tc>
        <w:tc>
          <w:tcPr>
            <w:tcW w:w="784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94543" w:rsidRPr="00C7774C" w:rsidTr="00F4009A">
        <w:tc>
          <w:tcPr>
            <w:tcW w:w="2224" w:type="pct"/>
            <w:vAlign w:val="center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b Ciplox 500 mg</w:t>
            </w:r>
          </w:p>
        </w:tc>
        <w:tc>
          <w:tcPr>
            <w:tcW w:w="784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94543" w:rsidRPr="00C7774C" w:rsidTr="00F4009A">
        <w:tc>
          <w:tcPr>
            <w:tcW w:w="2224" w:type="pct"/>
            <w:vAlign w:val="center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b Ciplox Tz</w:t>
            </w:r>
          </w:p>
        </w:tc>
        <w:tc>
          <w:tcPr>
            <w:tcW w:w="784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94543" w:rsidRPr="00C7774C" w:rsidTr="00F4009A">
        <w:tc>
          <w:tcPr>
            <w:tcW w:w="2224" w:type="pct"/>
            <w:vAlign w:val="center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b Clindamycin 300 mg</w:t>
            </w:r>
          </w:p>
        </w:tc>
        <w:tc>
          <w:tcPr>
            <w:tcW w:w="784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94543" w:rsidRPr="00C7774C" w:rsidTr="00F4009A">
        <w:tc>
          <w:tcPr>
            <w:tcW w:w="2224" w:type="pct"/>
            <w:vAlign w:val="center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b Fluconazole 100 mg</w:t>
            </w:r>
          </w:p>
        </w:tc>
        <w:tc>
          <w:tcPr>
            <w:tcW w:w="784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94543" w:rsidRPr="00C7774C" w:rsidTr="00F4009A">
        <w:tc>
          <w:tcPr>
            <w:tcW w:w="2224" w:type="pct"/>
            <w:vAlign w:val="center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ab Fluconazole 200 mg </w:t>
            </w:r>
          </w:p>
        </w:tc>
        <w:tc>
          <w:tcPr>
            <w:tcW w:w="784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94543" w:rsidRPr="00C7774C" w:rsidTr="00F4009A">
        <w:tc>
          <w:tcPr>
            <w:tcW w:w="2224" w:type="pct"/>
            <w:vAlign w:val="center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b Fluconazole 400 mg</w:t>
            </w:r>
          </w:p>
        </w:tc>
        <w:tc>
          <w:tcPr>
            <w:tcW w:w="784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94543" w:rsidRPr="00C7774C" w:rsidTr="00F4009A">
        <w:tc>
          <w:tcPr>
            <w:tcW w:w="2224" w:type="pct"/>
            <w:vAlign w:val="center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b Gancyclovir 250/500 mg</w:t>
            </w:r>
          </w:p>
        </w:tc>
        <w:tc>
          <w:tcPr>
            <w:tcW w:w="784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94543" w:rsidRPr="00C7774C" w:rsidTr="00F4009A">
        <w:tc>
          <w:tcPr>
            <w:tcW w:w="2224" w:type="pct"/>
            <w:vAlign w:val="center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b Metrogyl 400 mg</w:t>
            </w:r>
          </w:p>
        </w:tc>
        <w:tc>
          <w:tcPr>
            <w:tcW w:w="784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94543" w:rsidRPr="00C7774C" w:rsidTr="00F4009A">
        <w:tc>
          <w:tcPr>
            <w:tcW w:w="2224" w:type="pct"/>
            <w:vAlign w:val="center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b Secnidazole 1 g</w:t>
            </w:r>
          </w:p>
        </w:tc>
        <w:tc>
          <w:tcPr>
            <w:tcW w:w="784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94543" w:rsidRPr="00C7774C" w:rsidTr="00F4009A">
        <w:tc>
          <w:tcPr>
            <w:tcW w:w="2224" w:type="pct"/>
            <w:vAlign w:val="center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b Septran</w:t>
            </w:r>
          </w:p>
        </w:tc>
        <w:tc>
          <w:tcPr>
            <w:tcW w:w="784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94543" w:rsidRPr="00C7774C" w:rsidTr="00F4009A">
        <w:tc>
          <w:tcPr>
            <w:tcW w:w="2224" w:type="pct"/>
            <w:vAlign w:val="center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tran SS</w:t>
            </w:r>
          </w:p>
        </w:tc>
        <w:tc>
          <w:tcPr>
            <w:tcW w:w="784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94543" w:rsidRPr="00C7774C" w:rsidTr="00F4009A">
        <w:tc>
          <w:tcPr>
            <w:tcW w:w="2224" w:type="pct"/>
            <w:vAlign w:val="center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amine lotion</w:t>
            </w:r>
          </w:p>
        </w:tc>
        <w:tc>
          <w:tcPr>
            <w:tcW w:w="784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94543" w:rsidRPr="00C7774C" w:rsidTr="00F4009A">
        <w:tc>
          <w:tcPr>
            <w:tcW w:w="2224" w:type="pct"/>
            <w:vAlign w:val="center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b Clarithromycin</w:t>
            </w:r>
          </w:p>
        </w:tc>
        <w:tc>
          <w:tcPr>
            <w:tcW w:w="784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94543" w:rsidRPr="00C7774C" w:rsidTr="00F4009A">
        <w:tc>
          <w:tcPr>
            <w:tcW w:w="2224" w:type="pct"/>
            <w:vAlign w:val="center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j. Fluconazole 200 mg </w:t>
            </w:r>
          </w:p>
        </w:tc>
        <w:tc>
          <w:tcPr>
            <w:tcW w:w="784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994543" w:rsidRPr="00C7774C" w:rsidRDefault="00994543" w:rsidP="009945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94543" w:rsidRPr="00C7774C" w:rsidTr="00F4009A">
        <w:tc>
          <w:tcPr>
            <w:tcW w:w="2224" w:type="pct"/>
            <w:vAlign w:val="center"/>
          </w:tcPr>
          <w:p w:rsidR="00994543" w:rsidRPr="00C7774C" w:rsidRDefault="00994543" w:rsidP="006D0E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4" w:type="pct"/>
          </w:tcPr>
          <w:p w:rsidR="00994543" w:rsidRPr="00C7774C" w:rsidRDefault="00994543" w:rsidP="006D0EA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994543" w:rsidRPr="00C7774C" w:rsidRDefault="00994543" w:rsidP="006D0EA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994543" w:rsidRPr="00C7774C" w:rsidRDefault="00994543" w:rsidP="006D0EA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D61A92" w:rsidRPr="00C7774C" w:rsidTr="00F4009A">
        <w:tc>
          <w:tcPr>
            <w:tcW w:w="2224" w:type="pct"/>
            <w:vAlign w:val="center"/>
          </w:tcPr>
          <w:p w:rsidR="00D61A92" w:rsidRPr="00C7774C" w:rsidRDefault="00D61A92" w:rsidP="006D0E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4" w:type="pct"/>
          </w:tcPr>
          <w:p w:rsidR="00D61A92" w:rsidRPr="00C7774C" w:rsidRDefault="00D61A92" w:rsidP="006D0EA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D61A92" w:rsidRPr="00C7774C" w:rsidRDefault="00D61A92" w:rsidP="006D0EA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D61A92" w:rsidRPr="00C7774C" w:rsidRDefault="00D61A92" w:rsidP="006D0EA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D61A92" w:rsidRPr="00C7774C" w:rsidTr="00F4009A">
        <w:tc>
          <w:tcPr>
            <w:tcW w:w="2224" w:type="pct"/>
            <w:vAlign w:val="center"/>
          </w:tcPr>
          <w:p w:rsidR="00D61A92" w:rsidRPr="00C7774C" w:rsidRDefault="00D61A92" w:rsidP="006D0E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4" w:type="pct"/>
          </w:tcPr>
          <w:p w:rsidR="00D61A92" w:rsidRPr="00C7774C" w:rsidRDefault="00D61A92" w:rsidP="006D0EA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D61A92" w:rsidRPr="00C7774C" w:rsidRDefault="00D61A92" w:rsidP="006D0EA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D61A92" w:rsidRPr="00C7774C" w:rsidRDefault="00D61A92" w:rsidP="006D0EA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D61A92" w:rsidRPr="00C7774C" w:rsidTr="00F4009A">
        <w:tc>
          <w:tcPr>
            <w:tcW w:w="2224" w:type="pct"/>
            <w:vAlign w:val="center"/>
          </w:tcPr>
          <w:p w:rsidR="00D61A92" w:rsidRPr="00C7774C" w:rsidRDefault="00D61A92" w:rsidP="006D0E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4" w:type="pct"/>
          </w:tcPr>
          <w:p w:rsidR="00D61A92" w:rsidRPr="00C7774C" w:rsidRDefault="00D61A92" w:rsidP="006D0EA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D61A92" w:rsidRPr="00C7774C" w:rsidRDefault="00D61A92" w:rsidP="006D0EA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D61A92" w:rsidRPr="00C7774C" w:rsidRDefault="00D61A92" w:rsidP="006D0EA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D61A92" w:rsidRPr="00C7774C" w:rsidTr="00F4009A">
        <w:tc>
          <w:tcPr>
            <w:tcW w:w="2224" w:type="pct"/>
            <w:vAlign w:val="center"/>
          </w:tcPr>
          <w:p w:rsidR="00D61A92" w:rsidRPr="00C7774C" w:rsidRDefault="00D61A92" w:rsidP="006D0E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4" w:type="pct"/>
          </w:tcPr>
          <w:p w:rsidR="00D61A92" w:rsidRPr="00C7774C" w:rsidRDefault="00D61A92" w:rsidP="006D0EA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3" w:type="pct"/>
          </w:tcPr>
          <w:p w:rsidR="00D61A92" w:rsidRPr="00C7774C" w:rsidRDefault="00D61A92" w:rsidP="006D0EA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9" w:type="pct"/>
          </w:tcPr>
          <w:p w:rsidR="00D61A92" w:rsidRPr="00C7774C" w:rsidRDefault="00D61A92" w:rsidP="006D0EA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</w:tbl>
    <w:p w:rsidR="00D61A92" w:rsidRPr="00C7774C" w:rsidRDefault="00D61A92" w:rsidP="00F67906">
      <w:pPr>
        <w:ind w:left="-900" w:firstLine="900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545A23" w:rsidRPr="00C7774C" w:rsidRDefault="00545A23" w:rsidP="00F67906">
      <w:pPr>
        <w:ind w:left="-900" w:firstLine="900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C7774C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ection </w:t>
      </w:r>
      <w:r w:rsidR="007663D7" w:rsidRPr="00C7774C">
        <w:rPr>
          <w:rFonts w:ascii="Times New Roman" w:hAnsi="Times New Roman" w:cs="Times New Roman"/>
          <w:b/>
          <w:bCs/>
          <w:iCs/>
          <w:sz w:val="24"/>
          <w:szCs w:val="24"/>
        </w:rPr>
        <w:t>9</w:t>
      </w:r>
      <w:r w:rsidRPr="00C7774C">
        <w:rPr>
          <w:rFonts w:ascii="Times New Roman" w:hAnsi="Times New Roman" w:cs="Times New Roman"/>
          <w:b/>
          <w:bCs/>
          <w:iCs/>
          <w:sz w:val="24"/>
          <w:szCs w:val="24"/>
        </w:rPr>
        <w:t>: Details of the Physical infrastructur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891"/>
        <w:gridCol w:w="2351"/>
      </w:tblGrid>
      <w:tr w:rsidR="00F92F60" w:rsidRPr="00C7774C" w:rsidTr="006D0EAA">
        <w:tc>
          <w:tcPr>
            <w:tcW w:w="3728" w:type="pct"/>
          </w:tcPr>
          <w:p w:rsidR="00F92F60" w:rsidRPr="00C7774C" w:rsidRDefault="00F92F60" w:rsidP="00EC73F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 xml:space="preserve">Particulars </w:t>
            </w:r>
          </w:p>
        </w:tc>
        <w:tc>
          <w:tcPr>
            <w:tcW w:w="1272" w:type="pct"/>
          </w:tcPr>
          <w:p w:rsidR="00F92F60" w:rsidRPr="00C7774C" w:rsidRDefault="00F92F60" w:rsidP="00BF6B8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pecify</w:t>
            </w:r>
          </w:p>
        </w:tc>
      </w:tr>
      <w:tr w:rsidR="00501C3C" w:rsidRPr="00C7774C" w:rsidTr="006D0EAA">
        <w:tc>
          <w:tcPr>
            <w:tcW w:w="3728" w:type="pct"/>
          </w:tcPr>
          <w:p w:rsidR="00501C3C" w:rsidRPr="00C7774C" w:rsidRDefault="00501C3C" w:rsidP="00501C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7774C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Area of the building (Total </w:t>
            </w:r>
            <w:r w:rsidR="0086656D" w:rsidRPr="00C7774C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hospital </w:t>
            </w:r>
            <w:r w:rsidRPr="00C7774C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rea in Sq. ft.) (Covered space)</w:t>
            </w:r>
          </w:p>
        </w:tc>
        <w:tc>
          <w:tcPr>
            <w:tcW w:w="1272" w:type="pct"/>
          </w:tcPr>
          <w:p w:rsidR="00501C3C" w:rsidRPr="00C7774C" w:rsidRDefault="00501C3C" w:rsidP="00501C3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86656D" w:rsidRPr="00C7774C" w:rsidTr="006D0EAA">
        <w:tc>
          <w:tcPr>
            <w:tcW w:w="3728" w:type="pct"/>
          </w:tcPr>
          <w:p w:rsidR="0086656D" w:rsidRPr="00C7774C" w:rsidRDefault="0086656D" w:rsidP="008665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rea of the building (Total ARTC area in Sq. ft.) (Covered space)</w:t>
            </w:r>
          </w:p>
        </w:tc>
        <w:tc>
          <w:tcPr>
            <w:tcW w:w="1272" w:type="pct"/>
          </w:tcPr>
          <w:p w:rsidR="0086656D" w:rsidRPr="00C7774C" w:rsidRDefault="0086656D" w:rsidP="00501C3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501C3C" w:rsidRPr="00C7774C" w:rsidTr="006D0EAA">
        <w:tc>
          <w:tcPr>
            <w:tcW w:w="3728" w:type="pct"/>
          </w:tcPr>
          <w:p w:rsidR="00501C3C" w:rsidRPr="00C7774C" w:rsidRDefault="00501C3C" w:rsidP="00501C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Area of the building (Total </w:t>
            </w:r>
            <w:r w:rsidR="0086656D" w:rsidRPr="00C7774C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Hospital </w:t>
            </w:r>
            <w:r w:rsidRPr="00C7774C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rea in Sq. ft.) (Open space)</w:t>
            </w:r>
          </w:p>
        </w:tc>
        <w:tc>
          <w:tcPr>
            <w:tcW w:w="1272" w:type="pct"/>
          </w:tcPr>
          <w:p w:rsidR="00501C3C" w:rsidRPr="00C7774C" w:rsidRDefault="00501C3C" w:rsidP="00501C3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86656D" w:rsidRPr="00C7774C" w:rsidTr="006D0EAA">
        <w:tc>
          <w:tcPr>
            <w:tcW w:w="3728" w:type="pct"/>
          </w:tcPr>
          <w:p w:rsidR="0086656D" w:rsidRPr="00C7774C" w:rsidRDefault="0086656D" w:rsidP="00501C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rea of the building (Total ARTC area in Sq. ft.) (Open space)</w:t>
            </w:r>
          </w:p>
        </w:tc>
        <w:tc>
          <w:tcPr>
            <w:tcW w:w="1272" w:type="pct"/>
          </w:tcPr>
          <w:p w:rsidR="0086656D" w:rsidRPr="00C7774C" w:rsidRDefault="0086656D" w:rsidP="00501C3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501C3C" w:rsidRPr="00C7774C" w:rsidTr="006D0EAA">
        <w:tc>
          <w:tcPr>
            <w:tcW w:w="3728" w:type="pct"/>
          </w:tcPr>
          <w:p w:rsidR="00501C3C" w:rsidRPr="00C7774C" w:rsidRDefault="00501C3C" w:rsidP="00501C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7774C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What is the rental price of 100 sq ft place where this centre is located?</w:t>
            </w:r>
          </w:p>
        </w:tc>
        <w:tc>
          <w:tcPr>
            <w:tcW w:w="1272" w:type="pct"/>
          </w:tcPr>
          <w:p w:rsidR="00501C3C" w:rsidRPr="00C7774C" w:rsidRDefault="00501C3C" w:rsidP="00501C3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501C3C" w:rsidRPr="00C7774C" w:rsidTr="006D0EAA">
        <w:tc>
          <w:tcPr>
            <w:tcW w:w="3728" w:type="pct"/>
          </w:tcPr>
          <w:p w:rsidR="00501C3C" w:rsidRPr="00C7774C" w:rsidRDefault="00501C3C" w:rsidP="00501C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7774C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Was there any expense on renovation or construction of accessory items during the period 2014-15</w:t>
            </w:r>
          </w:p>
        </w:tc>
        <w:tc>
          <w:tcPr>
            <w:tcW w:w="1272" w:type="pct"/>
          </w:tcPr>
          <w:p w:rsidR="00501C3C" w:rsidRPr="00C7774C" w:rsidRDefault="00501C3C" w:rsidP="00501C3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</w:tbl>
    <w:p w:rsidR="00D61A92" w:rsidRPr="00C7774C" w:rsidRDefault="00D61A92" w:rsidP="00F67906">
      <w:pPr>
        <w:rPr>
          <w:rFonts w:ascii="Times New Roman" w:hAnsi="Times New Roman" w:cs="Times New Roman"/>
          <w:b/>
          <w:sz w:val="24"/>
          <w:szCs w:val="24"/>
        </w:rPr>
      </w:pPr>
    </w:p>
    <w:p w:rsidR="00240D92" w:rsidRPr="00C7774C" w:rsidRDefault="00240D92" w:rsidP="00F67906">
      <w:pPr>
        <w:rPr>
          <w:rFonts w:ascii="Times New Roman" w:hAnsi="Times New Roman" w:cs="Times New Roman"/>
          <w:b/>
          <w:sz w:val="24"/>
          <w:szCs w:val="24"/>
        </w:rPr>
      </w:pPr>
      <w:r w:rsidRPr="00C7774C">
        <w:rPr>
          <w:rFonts w:ascii="Times New Roman" w:hAnsi="Times New Roman" w:cs="Times New Roman"/>
          <w:b/>
          <w:sz w:val="24"/>
          <w:szCs w:val="24"/>
        </w:rPr>
        <w:t>Section 1</w:t>
      </w:r>
      <w:r w:rsidR="006D0EAA" w:rsidRPr="00C7774C">
        <w:rPr>
          <w:rFonts w:ascii="Times New Roman" w:hAnsi="Times New Roman" w:cs="Times New Roman"/>
          <w:b/>
          <w:sz w:val="24"/>
          <w:szCs w:val="24"/>
        </w:rPr>
        <w:t>0</w:t>
      </w:r>
      <w:r w:rsidRPr="00C7774C">
        <w:rPr>
          <w:rFonts w:ascii="Times New Roman" w:hAnsi="Times New Roman" w:cs="Times New Roman"/>
          <w:b/>
          <w:sz w:val="24"/>
          <w:szCs w:val="24"/>
        </w:rPr>
        <w:t>: Utilit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13"/>
        <w:gridCol w:w="1218"/>
        <w:gridCol w:w="1443"/>
        <w:gridCol w:w="1704"/>
        <w:gridCol w:w="2364"/>
      </w:tblGrid>
      <w:tr w:rsidR="00F92F60" w:rsidRPr="00C7774C" w:rsidTr="000062DB">
        <w:trPr>
          <w:trHeight w:val="243"/>
        </w:trPr>
        <w:tc>
          <w:tcPr>
            <w:tcW w:w="1431" w:type="pct"/>
          </w:tcPr>
          <w:p w:rsidR="00F92F60" w:rsidRPr="00C7774C" w:rsidRDefault="00F92F60" w:rsidP="00BF6B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pct"/>
          </w:tcPr>
          <w:p w:rsidR="00F92F60" w:rsidRPr="00C7774C" w:rsidRDefault="00F92F60" w:rsidP="00BF6B8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Quantity</w:t>
            </w:r>
          </w:p>
        </w:tc>
        <w:tc>
          <w:tcPr>
            <w:tcW w:w="496" w:type="pct"/>
          </w:tcPr>
          <w:p w:rsidR="00F92F60" w:rsidRPr="00C7774C" w:rsidRDefault="00545A23" w:rsidP="00BF6B8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xpenditure</w:t>
            </w:r>
          </w:p>
        </w:tc>
        <w:tc>
          <w:tcPr>
            <w:tcW w:w="993" w:type="pct"/>
          </w:tcPr>
          <w:p w:rsidR="00F92F60" w:rsidRPr="00C7774C" w:rsidRDefault="000722AE" w:rsidP="00BF6B8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Utility</w:t>
            </w:r>
          </w:p>
        </w:tc>
        <w:tc>
          <w:tcPr>
            <w:tcW w:w="1350" w:type="pct"/>
          </w:tcPr>
          <w:p w:rsidR="00F92F60" w:rsidRPr="00C7774C" w:rsidRDefault="0026576C" w:rsidP="008D246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List services for which it is used. </w:t>
            </w:r>
          </w:p>
        </w:tc>
      </w:tr>
      <w:tr w:rsidR="00931A62" w:rsidRPr="00C7774C" w:rsidTr="000062DB">
        <w:trPr>
          <w:trHeight w:val="254"/>
        </w:trPr>
        <w:tc>
          <w:tcPr>
            <w:tcW w:w="1431" w:type="pct"/>
          </w:tcPr>
          <w:p w:rsidR="00931A62" w:rsidRPr="00C7774C" w:rsidRDefault="00931A62" w:rsidP="00BC1B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IN"/>
              </w:rPr>
            </w:pPr>
            <w:r w:rsidRPr="00C7774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IN"/>
              </w:rPr>
              <w:t xml:space="preserve"> Building</w:t>
            </w:r>
          </w:p>
        </w:tc>
        <w:tc>
          <w:tcPr>
            <w:tcW w:w="730" w:type="pct"/>
          </w:tcPr>
          <w:p w:rsidR="00931A62" w:rsidRPr="00C7774C" w:rsidRDefault="00931A62" w:rsidP="00BF6B8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496" w:type="pct"/>
          </w:tcPr>
          <w:p w:rsidR="00931A62" w:rsidRPr="00C7774C" w:rsidRDefault="00931A62" w:rsidP="00BF6B8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93" w:type="pct"/>
          </w:tcPr>
          <w:p w:rsidR="00931A62" w:rsidRPr="00C7774C" w:rsidRDefault="00931A62" w:rsidP="00BF6B8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350" w:type="pct"/>
          </w:tcPr>
          <w:p w:rsidR="00931A62" w:rsidRPr="00C7774C" w:rsidRDefault="00931A62" w:rsidP="00BF6B8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31A62" w:rsidRPr="00C7774C" w:rsidTr="000062DB">
        <w:trPr>
          <w:trHeight w:val="254"/>
        </w:trPr>
        <w:tc>
          <w:tcPr>
            <w:tcW w:w="1431" w:type="pct"/>
          </w:tcPr>
          <w:p w:rsidR="00931A62" w:rsidRPr="00C7774C" w:rsidRDefault="00931A62" w:rsidP="00BC1B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C7774C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Electricity</w:t>
            </w:r>
          </w:p>
        </w:tc>
        <w:tc>
          <w:tcPr>
            <w:tcW w:w="730" w:type="pct"/>
          </w:tcPr>
          <w:p w:rsidR="00931A62" w:rsidRPr="00C7774C" w:rsidRDefault="00931A62" w:rsidP="00BF6B8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496" w:type="pct"/>
          </w:tcPr>
          <w:p w:rsidR="00931A62" w:rsidRPr="00C7774C" w:rsidRDefault="00931A62" w:rsidP="00BF6B8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93" w:type="pct"/>
          </w:tcPr>
          <w:p w:rsidR="00931A62" w:rsidRPr="00C7774C" w:rsidRDefault="00931A62" w:rsidP="00BF6B8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350" w:type="pct"/>
          </w:tcPr>
          <w:p w:rsidR="00931A62" w:rsidRPr="00C7774C" w:rsidRDefault="00931A62" w:rsidP="00BF6B8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31A62" w:rsidRPr="00C7774C" w:rsidTr="000062DB">
        <w:trPr>
          <w:trHeight w:val="254"/>
        </w:trPr>
        <w:tc>
          <w:tcPr>
            <w:tcW w:w="1431" w:type="pct"/>
          </w:tcPr>
          <w:p w:rsidR="00931A62" w:rsidRPr="00C7774C" w:rsidRDefault="00931A62" w:rsidP="00BC1B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C7774C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Water</w:t>
            </w:r>
          </w:p>
        </w:tc>
        <w:tc>
          <w:tcPr>
            <w:tcW w:w="730" w:type="pct"/>
          </w:tcPr>
          <w:p w:rsidR="00931A62" w:rsidRPr="00C7774C" w:rsidRDefault="00931A62" w:rsidP="00BF6B8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496" w:type="pct"/>
          </w:tcPr>
          <w:p w:rsidR="00931A62" w:rsidRPr="00C7774C" w:rsidRDefault="00931A62" w:rsidP="00BF6B8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93" w:type="pct"/>
          </w:tcPr>
          <w:p w:rsidR="00931A62" w:rsidRPr="00C7774C" w:rsidRDefault="00931A62" w:rsidP="00BF6B8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350" w:type="pct"/>
          </w:tcPr>
          <w:p w:rsidR="00931A62" w:rsidRPr="00C7774C" w:rsidRDefault="00931A62" w:rsidP="00BF6B8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31A62" w:rsidRPr="00C7774C" w:rsidTr="000062DB">
        <w:trPr>
          <w:trHeight w:val="254"/>
        </w:trPr>
        <w:tc>
          <w:tcPr>
            <w:tcW w:w="1431" w:type="pct"/>
          </w:tcPr>
          <w:p w:rsidR="00931A62" w:rsidRPr="00C7774C" w:rsidRDefault="00931A62" w:rsidP="00BC1B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C7774C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Maintenance</w:t>
            </w:r>
          </w:p>
        </w:tc>
        <w:tc>
          <w:tcPr>
            <w:tcW w:w="730" w:type="pct"/>
          </w:tcPr>
          <w:p w:rsidR="00931A62" w:rsidRPr="00C7774C" w:rsidRDefault="00931A62" w:rsidP="00BF6B8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496" w:type="pct"/>
          </w:tcPr>
          <w:p w:rsidR="00931A62" w:rsidRPr="00C7774C" w:rsidRDefault="00931A62" w:rsidP="00BF6B8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93" w:type="pct"/>
          </w:tcPr>
          <w:p w:rsidR="00931A62" w:rsidRPr="00C7774C" w:rsidRDefault="00931A62" w:rsidP="00BF6B8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350" w:type="pct"/>
          </w:tcPr>
          <w:p w:rsidR="00931A62" w:rsidRPr="00C7774C" w:rsidRDefault="00931A62" w:rsidP="00BF6B8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31A62" w:rsidRPr="00C7774C" w:rsidTr="000062DB">
        <w:trPr>
          <w:trHeight w:val="254"/>
        </w:trPr>
        <w:tc>
          <w:tcPr>
            <w:tcW w:w="1431" w:type="pct"/>
          </w:tcPr>
          <w:p w:rsidR="00931A62" w:rsidRPr="00C7774C" w:rsidRDefault="00931A62" w:rsidP="00BC1B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C7774C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Telephone</w:t>
            </w:r>
          </w:p>
        </w:tc>
        <w:tc>
          <w:tcPr>
            <w:tcW w:w="730" w:type="pct"/>
          </w:tcPr>
          <w:p w:rsidR="00931A62" w:rsidRPr="00C7774C" w:rsidRDefault="00931A62" w:rsidP="00BF6B8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496" w:type="pct"/>
          </w:tcPr>
          <w:p w:rsidR="00931A62" w:rsidRPr="00C7774C" w:rsidRDefault="00931A62" w:rsidP="00BF6B8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93" w:type="pct"/>
          </w:tcPr>
          <w:p w:rsidR="00931A62" w:rsidRPr="00C7774C" w:rsidRDefault="00931A62" w:rsidP="00BF6B8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350" w:type="pct"/>
          </w:tcPr>
          <w:p w:rsidR="00931A62" w:rsidRPr="00C7774C" w:rsidRDefault="00931A62" w:rsidP="00BF6B8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31A62" w:rsidRPr="00C7774C" w:rsidTr="000062DB">
        <w:trPr>
          <w:trHeight w:val="254"/>
        </w:trPr>
        <w:tc>
          <w:tcPr>
            <w:tcW w:w="1431" w:type="pct"/>
          </w:tcPr>
          <w:p w:rsidR="00931A62" w:rsidRPr="00C7774C" w:rsidRDefault="008D246C" w:rsidP="00BC1B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</w:pPr>
            <w:r w:rsidRPr="00C7774C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 xml:space="preserve">Internet </w:t>
            </w:r>
          </w:p>
        </w:tc>
        <w:tc>
          <w:tcPr>
            <w:tcW w:w="730" w:type="pct"/>
          </w:tcPr>
          <w:p w:rsidR="00931A62" w:rsidRPr="00C7774C" w:rsidRDefault="00931A62" w:rsidP="00BF6B8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496" w:type="pct"/>
          </w:tcPr>
          <w:p w:rsidR="00931A62" w:rsidRPr="00C7774C" w:rsidRDefault="00931A62" w:rsidP="00BF6B8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93" w:type="pct"/>
          </w:tcPr>
          <w:p w:rsidR="00931A62" w:rsidRPr="00C7774C" w:rsidRDefault="00931A62" w:rsidP="00BF6B8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350" w:type="pct"/>
          </w:tcPr>
          <w:p w:rsidR="00931A62" w:rsidRPr="00C7774C" w:rsidRDefault="00931A62" w:rsidP="00BF6B8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31A62" w:rsidRPr="00C7774C" w:rsidTr="000062DB">
        <w:trPr>
          <w:trHeight w:val="272"/>
        </w:trPr>
        <w:tc>
          <w:tcPr>
            <w:tcW w:w="1431" w:type="pct"/>
          </w:tcPr>
          <w:p w:rsidR="00931A62" w:rsidRPr="00C7774C" w:rsidRDefault="00931A62" w:rsidP="00BC1B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IN"/>
              </w:rPr>
            </w:pPr>
            <w:r w:rsidRPr="00C7774C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IN"/>
              </w:rPr>
              <w:t xml:space="preserve">Laundry </w:t>
            </w:r>
          </w:p>
        </w:tc>
        <w:tc>
          <w:tcPr>
            <w:tcW w:w="730" w:type="pct"/>
          </w:tcPr>
          <w:p w:rsidR="00931A62" w:rsidRPr="00C7774C" w:rsidRDefault="00931A62" w:rsidP="00BF6B8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496" w:type="pct"/>
          </w:tcPr>
          <w:p w:rsidR="00931A62" w:rsidRPr="00C7774C" w:rsidRDefault="00931A62" w:rsidP="00BF6B8D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93" w:type="pct"/>
          </w:tcPr>
          <w:p w:rsidR="00931A62" w:rsidRPr="00C7774C" w:rsidRDefault="00931A62" w:rsidP="00BF6B8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350" w:type="pct"/>
          </w:tcPr>
          <w:p w:rsidR="00931A62" w:rsidRPr="00C7774C" w:rsidRDefault="00931A62" w:rsidP="00BF6B8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31A62" w:rsidRPr="00C7774C" w:rsidTr="000062DB">
        <w:trPr>
          <w:trHeight w:val="272"/>
        </w:trPr>
        <w:tc>
          <w:tcPr>
            <w:tcW w:w="1431" w:type="pct"/>
          </w:tcPr>
          <w:p w:rsidR="00931A62" w:rsidRPr="00C7774C" w:rsidRDefault="00BC1B53" w:rsidP="00BC1B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IN"/>
              </w:rPr>
            </w:pPr>
            <w:r w:rsidRPr="00C7774C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IN"/>
              </w:rPr>
              <w:t>Others….</w:t>
            </w:r>
          </w:p>
        </w:tc>
        <w:tc>
          <w:tcPr>
            <w:tcW w:w="730" w:type="pct"/>
          </w:tcPr>
          <w:p w:rsidR="00931A62" w:rsidRPr="00C7774C" w:rsidRDefault="00931A62" w:rsidP="00BF6B8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496" w:type="pct"/>
          </w:tcPr>
          <w:p w:rsidR="00931A62" w:rsidRPr="00C7774C" w:rsidRDefault="00931A62" w:rsidP="00BF6B8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93" w:type="pct"/>
          </w:tcPr>
          <w:p w:rsidR="00931A62" w:rsidRPr="00C7774C" w:rsidRDefault="00931A62" w:rsidP="00BF6B8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350" w:type="pct"/>
          </w:tcPr>
          <w:p w:rsidR="00931A62" w:rsidRPr="00C7774C" w:rsidRDefault="00931A62" w:rsidP="00BF6B8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31A62" w:rsidRPr="00C7774C" w:rsidTr="000062DB">
        <w:trPr>
          <w:trHeight w:val="272"/>
        </w:trPr>
        <w:tc>
          <w:tcPr>
            <w:tcW w:w="1431" w:type="pct"/>
          </w:tcPr>
          <w:p w:rsidR="00931A62" w:rsidRPr="00C7774C" w:rsidRDefault="00931A62" w:rsidP="00BF6B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</w:p>
        </w:tc>
        <w:tc>
          <w:tcPr>
            <w:tcW w:w="730" w:type="pct"/>
          </w:tcPr>
          <w:p w:rsidR="00931A62" w:rsidRPr="00C7774C" w:rsidRDefault="00931A62" w:rsidP="00BF6B8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496" w:type="pct"/>
          </w:tcPr>
          <w:p w:rsidR="00931A62" w:rsidRPr="00C7774C" w:rsidRDefault="00931A62" w:rsidP="00BF6B8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93" w:type="pct"/>
          </w:tcPr>
          <w:p w:rsidR="00931A62" w:rsidRPr="00C7774C" w:rsidRDefault="00931A62" w:rsidP="00BF6B8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350" w:type="pct"/>
          </w:tcPr>
          <w:p w:rsidR="00931A62" w:rsidRPr="00C7774C" w:rsidRDefault="00931A62" w:rsidP="00BF6B8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31A62" w:rsidRPr="00C7774C" w:rsidTr="000062DB">
        <w:trPr>
          <w:trHeight w:val="272"/>
        </w:trPr>
        <w:tc>
          <w:tcPr>
            <w:tcW w:w="1431" w:type="pct"/>
          </w:tcPr>
          <w:p w:rsidR="00931A62" w:rsidRPr="00C7774C" w:rsidRDefault="00931A62" w:rsidP="00BF6B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</w:p>
        </w:tc>
        <w:tc>
          <w:tcPr>
            <w:tcW w:w="730" w:type="pct"/>
          </w:tcPr>
          <w:p w:rsidR="00931A62" w:rsidRPr="00C7774C" w:rsidRDefault="00931A62" w:rsidP="00BF6B8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496" w:type="pct"/>
          </w:tcPr>
          <w:p w:rsidR="00931A62" w:rsidRPr="00C7774C" w:rsidRDefault="00931A62" w:rsidP="00BF6B8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93" w:type="pct"/>
          </w:tcPr>
          <w:p w:rsidR="00931A62" w:rsidRPr="00C7774C" w:rsidRDefault="00931A62" w:rsidP="00BF6B8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350" w:type="pct"/>
          </w:tcPr>
          <w:p w:rsidR="00931A62" w:rsidRPr="00C7774C" w:rsidRDefault="00931A62" w:rsidP="00BF6B8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</w:tbl>
    <w:p w:rsidR="00CB1F43" w:rsidRPr="00C7774C" w:rsidRDefault="000062DB" w:rsidP="00CB1F43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C7774C">
        <w:rPr>
          <w:rFonts w:ascii="Times New Roman" w:hAnsi="Times New Roman" w:cs="Times New Roman"/>
          <w:b/>
          <w:bCs/>
          <w:iCs/>
          <w:sz w:val="24"/>
          <w:szCs w:val="24"/>
        </w:rPr>
        <w:t>Section 11</w:t>
      </w:r>
      <w:r w:rsidR="00CB1F43" w:rsidRPr="00C7774C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: Annual services delivered 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816"/>
        <w:gridCol w:w="3049"/>
        <w:gridCol w:w="1791"/>
        <w:gridCol w:w="1793"/>
        <w:gridCol w:w="1793"/>
      </w:tblGrid>
      <w:tr w:rsidR="00CB1F43" w:rsidRPr="00C7774C" w:rsidTr="000062DB">
        <w:trPr>
          <w:trHeight w:val="300"/>
          <w:jc w:val="center"/>
        </w:trPr>
        <w:tc>
          <w:tcPr>
            <w:tcW w:w="425" w:type="pct"/>
            <w:noWrap/>
            <w:hideMark/>
          </w:tcPr>
          <w:p w:rsidR="00CB1F43" w:rsidRPr="00C7774C" w:rsidRDefault="00CB1F43" w:rsidP="006D0EA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des</w:t>
            </w:r>
          </w:p>
        </w:tc>
        <w:tc>
          <w:tcPr>
            <w:tcW w:w="1654" w:type="pct"/>
          </w:tcPr>
          <w:p w:rsidR="00CB1F43" w:rsidRPr="00C7774C" w:rsidRDefault="00CB1F43" w:rsidP="006D0EA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ervices delivered</w:t>
            </w:r>
          </w:p>
        </w:tc>
        <w:tc>
          <w:tcPr>
            <w:tcW w:w="973" w:type="pct"/>
          </w:tcPr>
          <w:p w:rsidR="00CB1F43" w:rsidRPr="00C7774C" w:rsidRDefault="00CB1F43" w:rsidP="006D0EA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 of cases during 2014-15</w:t>
            </w:r>
          </w:p>
        </w:tc>
        <w:tc>
          <w:tcPr>
            <w:tcW w:w="974" w:type="pct"/>
          </w:tcPr>
          <w:p w:rsidR="00CB1F43" w:rsidRPr="00C7774C" w:rsidRDefault="00CB1F43" w:rsidP="006D0EA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 of children (0-5 years ) during 2014-15</w:t>
            </w:r>
          </w:p>
        </w:tc>
        <w:tc>
          <w:tcPr>
            <w:tcW w:w="974" w:type="pct"/>
          </w:tcPr>
          <w:p w:rsidR="00CB1F43" w:rsidRPr="00C7774C" w:rsidRDefault="00CB1F43" w:rsidP="006D0EA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 of children (0-18 years ) during 2014-15</w:t>
            </w:r>
          </w:p>
        </w:tc>
      </w:tr>
      <w:tr w:rsidR="00CB1F43" w:rsidRPr="00C7774C" w:rsidTr="000062DB">
        <w:trPr>
          <w:trHeight w:val="300"/>
          <w:jc w:val="center"/>
        </w:trPr>
        <w:tc>
          <w:tcPr>
            <w:tcW w:w="425" w:type="pct"/>
            <w:noWrap/>
          </w:tcPr>
          <w:p w:rsidR="00CB1F43" w:rsidRPr="00C7774C" w:rsidRDefault="00CB1F43" w:rsidP="006D0EAA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654" w:type="pct"/>
          </w:tcPr>
          <w:p w:rsidR="00CB1F43" w:rsidRPr="00C7774C" w:rsidRDefault="00CB1F43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Curative/OP patients </w:t>
            </w:r>
          </w:p>
        </w:tc>
        <w:tc>
          <w:tcPr>
            <w:tcW w:w="973" w:type="pct"/>
          </w:tcPr>
          <w:p w:rsidR="00CB1F43" w:rsidRPr="00C7774C" w:rsidRDefault="00CB1F43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74" w:type="pct"/>
          </w:tcPr>
          <w:p w:rsidR="00CB1F43" w:rsidRPr="00C7774C" w:rsidRDefault="00CB1F43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74" w:type="pct"/>
          </w:tcPr>
          <w:p w:rsidR="00CB1F43" w:rsidRPr="00C7774C" w:rsidRDefault="00CB1F43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CB1F43" w:rsidRPr="00C7774C" w:rsidTr="000062DB">
        <w:trPr>
          <w:trHeight w:val="300"/>
          <w:jc w:val="center"/>
        </w:trPr>
        <w:tc>
          <w:tcPr>
            <w:tcW w:w="425" w:type="pct"/>
            <w:noWrap/>
          </w:tcPr>
          <w:p w:rsidR="00CB1F43" w:rsidRPr="00C7774C" w:rsidRDefault="00CB1F43" w:rsidP="006D0EAA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654" w:type="pct"/>
          </w:tcPr>
          <w:p w:rsidR="00CB1F43" w:rsidRPr="00C7774C" w:rsidRDefault="00CB1F43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Counselling</w:t>
            </w:r>
          </w:p>
        </w:tc>
        <w:tc>
          <w:tcPr>
            <w:tcW w:w="973" w:type="pct"/>
          </w:tcPr>
          <w:p w:rsidR="00CB1F43" w:rsidRPr="00C7774C" w:rsidRDefault="00CB1F43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74" w:type="pct"/>
          </w:tcPr>
          <w:p w:rsidR="00CB1F43" w:rsidRPr="00C7774C" w:rsidRDefault="00CB1F43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74" w:type="pct"/>
          </w:tcPr>
          <w:p w:rsidR="00CB1F43" w:rsidRPr="00C7774C" w:rsidRDefault="00CB1F43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CB1F43" w:rsidRPr="00C7774C" w:rsidTr="000062DB">
        <w:trPr>
          <w:trHeight w:val="300"/>
          <w:jc w:val="center"/>
        </w:trPr>
        <w:tc>
          <w:tcPr>
            <w:tcW w:w="425" w:type="pct"/>
            <w:noWrap/>
          </w:tcPr>
          <w:p w:rsidR="00CB1F43" w:rsidRPr="00C7774C" w:rsidRDefault="00CB1F43" w:rsidP="006D0EAA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654" w:type="pct"/>
          </w:tcPr>
          <w:p w:rsidR="00CB1F43" w:rsidRPr="00C7774C" w:rsidRDefault="00CB1F43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Registration</w:t>
            </w:r>
          </w:p>
        </w:tc>
        <w:tc>
          <w:tcPr>
            <w:tcW w:w="973" w:type="pct"/>
          </w:tcPr>
          <w:p w:rsidR="00CB1F43" w:rsidRPr="00C7774C" w:rsidRDefault="00CB1F43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74" w:type="pct"/>
          </w:tcPr>
          <w:p w:rsidR="00CB1F43" w:rsidRPr="00C7774C" w:rsidRDefault="00CB1F43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74" w:type="pct"/>
          </w:tcPr>
          <w:p w:rsidR="00CB1F43" w:rsidRPr="00C7774C" w:rsidRDefault="00CB1F43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CB1F43" w:rsidRPr="00C7774C" w:rsidTr="000062DB">
        <w:trPr>
          <w:trHeight w:val="300"/>
          <w:jc w:val="center"/>
        </w:trPr>
        <w:tc>
          <w:tcPr>
            <w:tcW w:w="425" w:type="pct"/>
            <w:noWrap/>
          </w:tcPr>
          <w:p w:rsidR="00CB1F43" w:rsidRPr="00C7774C" w:rsidRDefault="00CB1F43" w:rsidP="006D0EAA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654" w:type="pct"/>
          </w:tcPr>
          <w:p w:rsidR="00CB1F43" w:rsidRPr="00C7774C" w:rsidRDefault="00CB1F43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lood sample drawn</w:t>
            </w:r>
          </w:p>
        </w:tc>
        <w:tc>
          <w:tcPr>
            <w:tcW w:w="973" w:type="pct"/>
          </w:tcPr>
          <w:p w:rsidR="00CB1F43" w:rsidRPr="00C7774C" w:rsidRDefault="00CB1F43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74" w:type="pct"/>
          </w:tcPr>
          <w:p w:rsidR="00CB1F43" w:rsidRPr="00C7774C" w:rsidRDefault="00CB1F43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74" w:type="pct"/>
          </w:tcPr>
          <w:p w:rsidR="00CB1F43" w:rsidRPr="00C7774C" w:rsidRDefault="00CB1F43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CB1F43" w:rsidRPr="00C7774C" w:rsidTr="000062DB">
        <w:trPr>
          <w:trHeight w:val="300"/>
          <w:jc w:val="center"/>
        </w:trPr>
        <w:tc>
          <w:tcPr>
            <w:tcW w:w="425" w:type="pct"/>
            <w:noWrap/>
          </w:tcPr>
          <w:p w:rsidR="00CB1F43" w:rsidRPr="00C7774C" w:rsidRDefault="00CB1F43" w:rsidP="006D0EAA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654" w:type="pct"/>
          </w:tcPr>
          <w:p w:rsidR="00CB1F43" w:rsidRPr="00C7774C" w:rsidRDefault="00CB1F43" w:rsidP="006D0EA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777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 of laboratory tests done</w:t>
            </w:r>
          </w:p>
        </w:tc>
        <w:tc>
          <w:tcPr>
            <w:tcW w:w="973" w:type="pct"/>
          </w:tcPr>
          <w:p w:rsidR="00CB1F43" w:rsidRPr="00C7774C" w:rsidRDefault="00CB1F43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74" w:type="pct"/>
          </w:tcPr>
          <w:p w:rsidR="00CB1F43" w:rsidRPr="00C7774C" w:rsidRDefault="00CB1F43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74" w:type="pct"/>
          </w:tcPr>
          <w:p w:rsidR="00CB1F43" w:rsidRPr="00C7774C" w:rsidRDefault="00CB1F43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CB1F43" w:rsidRPr="00C7774C" w:rsidTr="000062DB">
        <w:trPr>
          <w:trHeight w:val="300"/>
          <w:jc w:val="center"/>
        </w:trPr>
        <w:tc>
          <w:tcPr>
            <w:tcW w:w="425" w:type="pct"/>
            <w:noWrap/>
          </w:tcPr>
          <w:p w:rsidR="00CB1F43" w:rsidRPr="00C7774C" w:rsidRDefault="00CB1F43" w:rsidP="006D0EAA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654" w:type="pct"/>
          </w:tcPr>
          <w:p w:rsidR="00CB1F43" w:rsidRPr="00C7774C" w:rsidRDefault="00CB1F43" w:rsidP="006D0EA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C7774C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CD4 done</w:t>
            </w:r>
          </w:p>
        </w:tc>
        <w:tc>
          <w:tcPr>
            <w:tcW w:w="973" w:type="pct"/>
          </w:tcPr>
          <w:p w:rsidR="00CB1F43" w:rsidRPr="00C7774C" w:rsidRDefault="00CB1F43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74" w:type="pct"/>
          </w:tcPr>
          <w:p w:rsidR="00CB1F43" w:rsidRPr="00C7774C" w:rsidRDefault="00CB1F43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74" w:type="pct"/>
          </w:tcPr>
          <w:p w:rsidR="00CB1F43" w:rsidRPr="00C7774C" w:rsidRDefault="00CB1F43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CB1F43" w:rsidRPr="00C7774C" w:rsidTr="000062DB">
        <w:trPr>
          <w:trHeight w:val="300"/>
          <w:jc w:val="center"/>
        </w:trPr>
        <w:tc>
          <w:tcPr>
            <w:tcW w:w="425" w:type="pct"/>
            <w:noWrap/>
          </w:tcPr>
          <w:p w:rsidR="00CB1F43" w:rsidRPr="00C7774C" w:rsidRDefault="00CB1F43" w:rsidP="006D0EAA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654" w:type="pct"/>
          </w:tcPr>
          <w:p w:rsidR="00CB1F43" w:rsidRPr="00C7774C" w:rsidRDefault="00CB1F43" w:rsidP="006D0EA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C7774C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 xml:space="preserve">Drug distribution to on ART </w:t>
            </w:r>
          </w:p>
        </w:tc>
        <w:tc>
          <w:tcPr>
            <w:tcW w:w="973" w:type="pct"/>
          </w:tcPr>
          <w:p w:rsidR="00CB1F43" w:rsidRPr="00C7774C" w:rsidRDefault="00CB1F43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74" w:type="pct"/>
          </w:tcPr>
          <w:p w:rsidR="00CB1F43" w:rsidRPr="00C7774C" w:rsidRDefault="00CB1F43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74" w:type="pct"/>
          </w:tcPr>
          <w:p w:rsidR="00CB1F43" w:rsidRPr="00C7774C" w:rsidRDefault="00CB1F43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CB1F43" w:rsidRPr="00C7774C" w:rsidTr="000062DB">
        <w:trPr>
          <w:trHeight w:val="300"/>
          <w:jc w:val="center"/>
        </w:trPr>
        <w:tc>
          <w:tcPr>
            <w:tcW w:w="425" w:type="pct"/>
            <w:noWrap/>
          </w:tcPr>
          <w:p w:rsidR="00CB1F43" w:rsidRPr="00C7774C" w:rsidRDefault="00CB1F43" w:rsidP="006D0EAA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654" w:type="pct"/>
          </w:tcPr>
          <w:p w:rsidR="00CB1F43" w:rsidRPr="00C7774C" w:rsidRDefault="00CB1F43" w:rsidP="006D0EA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C7774C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 xml:space="preserve">Others </w:t>
            </w:r>
          </w:p>
        </w:tc>
        <w:tc>
          <w:tcPr>
            <w:tcW w:w="973" w:type="pct"/>
          </w:tcPr>
          <w:p w:rsidR="00CB1F43" w:rsidRPr="00C7774C" w:rsidRDefault="00CB1F43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74" w:type="pct"/>
          </w:tcPr>
          <w:p w:rsidR="00CB1F43" w:rsidRPr="00C7774C" w:rsidRDefault="00CB1F43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74" w:type="pct"/>
          </w:tcPr>
          <w:p w:rsidR="00CB1F43" w:rsidRPr="00C7774C" w:rsidRDefault="00CB1F43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CB1F43" w:rsidRPr="00C7774C" w:rsidTr="000062DB">
        <w:trPr>
          <w:trHeight w:val="300"/>
          <w:jc w:val="center"/>
        </w:trPr>
        <w:tc>
          <w:tcPr>
            <w:tcW w:w="425" w:type="pct"/>
            <w:noWrap/>
          </w:tcPr>
          <w:p w:rsidR="00CB1F43" w:rsidRPr="00C7774C" w:rsidRDefault="00CB1F43" w:rsidP="006D0EAA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654" w:type="pct"/>
          </w:tcPr>
          <w:p w:rsidR="00CB1F43" w:rsidRPr="00C7774C" w:rsidRDefault="00CB1F43" w:rsidP="006D0EAA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973" w:type="pct"/>
          </w:tcPr>
          <w:p w:rsidR="00CB1F43" w:rsidRPr="00C7774C" w:rsidRDefault="00CB1F43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74" w:type="pct"/>
          </w:tcPr>
          <w:p w:rsidR="00CB1F43" w:rsidRPr="00C7774C" w:rsidRDefault="00CB1F43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74" w:type="pct"/>
          </w:tcPr>
          <w:p w:rsidR="00CB1F43" w:rsidRPr="00C7774C" w:rsidRDefault="00CB1F43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CB1F43" w:rsidRPr="00C7774C" w:rsidTr="000062DB">
        <w:trPr>
          <w:trHeight w:val="300"/>
          <w:jc w:val="center"/>
        </w:trPr>
        <w:tc>
          <w:tcPr>
            <w:tcW w:w="425" w:type="pct"/>
            <w:noWrap/>
          </w:tcPr>
          <w:p w:rsidR="00CB1F43" w:rsidRPr="00C7774C" w:rsidRDefault="00CB1F43" w:rsidP="006D0EAA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654" w:type="pct"/>
          </w:tcPr>
          <w:p w:rsidR="00CB1F43" w:rsidRPr="00C7774C" w:rsidRDefault="00CB1F43" w:rsidP="006D0E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973" w:type="pct"/>
          </w:tcPr>
          <w:p w:rsidR="00CB1F43" w:rsidRPr="00C7774C" w:rsidRDefault="00CB1F43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74" w:type="pct"/>
          </w:tcPr>
          <w:p w:rsidR="00CB1F43" w:rsidRPr="00C7774C" w:rsidRDefault="00CB1F43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74" w:type="pct"/>
          </w:tcPr>
          <w:p w:rsidR="00CB1F43" w:rsidRPr="00C7774C" w:rsidRDefault="00CB1F43" w:rsidP="006D0EAA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</w:tbl>
    <w:p w:rsidR="00F9614D" w:rsidRPr="00C7774C" w:rsidRDefault="00F9614D" w:rsidP="007663D7">
      <w:pPr>
        <w:rPr>
          <w:rFonts w:ascii="Times New Roman" w:hAnsi="Times New Roman" w:cs="Times New Roman"/>
          <w:sz w:val="24"/>
          <w:szCs w:val="24"/>
        </w:rPr>
      </w:pPr>
    </w:p>
    <w:sectPr w:rsidR="00F9614D" w:rsidRPr="00C7774C" w:rsidSect="007003FF">
      <w:headerReference w:type="default" r:id="rId8"/>
      <w:footerReference w:type="default" r:id="rId9"/>
      <w:type w:val="continuous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01A9A" w:rsidRDefault="00701A9A" w:rsidP="00F92F60">
      <w:pPr>
        <w:spacing w:after="0" w:line="240" w:lineRule="auto"/>
      </w:pPr>
      <w:r>
        <w:separator/>
      </w:r>
    </w:p>
  </w:endnote>
  <w:endnote w:type="continuationSeparator" w:id="0">
    <w:p w:rsidR="00701A9A" w:rsidRDefault="00701A9A" w:rsidP="00F92F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554091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C2204" w:rsidRDefault="00185BD4">
        <w:pPr>
          <w:pStyle w:val="Footer"/>
          <w:jc w:val="right"/>
        </w:pPr>
        <w:r>
          <w:fldChar w:fldCharType="begin"/>
        </w:r>
        <w:r w:rsidR="00DC2204">
          <w:instrText xml:space="preserve"> PAGE   \* MERGEFORMAT </w:instrText>
        </w:r>
        <w:r>
          <w:fldChar w:fldCharType="separate"/>
        </w:r>
        <w:r w:rsidR="00C7774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D0EAA" w:rsidRDefault="006D0E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01A9A" w:rsidRDefault="00701A9A" w:rsidP="00F92F60">
      <w:pPr>
        <w:spacing w:after="0" w:line="240" w:lineRule="auto"/>
      </w:pPr>
      <w:r>
        <w:separator/>
      </w:r>
    </w:p>
  </w:footnote>
  <w:footnote w:type="continuationSeparator" w:id="0">
    <w:p w:rsidR="00701A9A" w:rsidRDefault="00701A9A" w:rsidP="00F92F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5000" w:type="pct"/>
      <w:tblBorders>
        <w:bottom w:val="single" w:sz="18" w:space="0" w:color="808080" w:themeColor="background1" w:themeShade="80"/>
        <w:insideV w:val="single" w:sz="18" w:space="0" w:color="808080" w:themeColor="background1" w:themeShade="80"/>
      </w:tblBorders>
      <w:tblCellMar>
        <w:top w:w="72" w:type="dxa"/>
        <w:left w:w="115" w:type="dxa"/>
        <w:bottom w:w="72" w:type="dxa"/>
        <w:right w:w="115" w:type="dxa"/>
      </w:tblCellMar>
      <w:tblLook w:val="04A0" w:firstRow="1" w:lastRow="0" w:firstColumn="1" w:lastColumn="0" w:noHBand="0" w:noVBand="1"/>
    </w:tblPr>
    <w:tblGrid>
      <w:gridCol w:w="8103"/>
      <w:gridCol w:w="1153"/>
    </w:tblGrid>
    <w:tr w:rsidR="006D0EAA">
      <w:trPr>
        <w:trHeight w:val="288"/>
      </w:trPr>
      <w:tc>
        <w:tcPr>
          <w:tcW w:w="7765" w:type="dxa"/>
        </w:tcPr>
        <w:p w:rsidR="006D0EAA" w:rsidRDefault="006D0EAA" w:rsidP="00B42755">
          <w:pPr>
            <w:pStyle w:val="Header"/>
            <w:jc w:val="right"/>
            <w:rPr>
              <w:rFonts w:asciiTheme="majorHAnsi" w:eastAsiaTheme="majorEastAsia" w:hAnsiTheme="majorHAnsi" w:cstheme="majorBidi"/>
              <w:sz w:val="36"/>
              <w:szCs w:val="36"/>
            </w:rPr>
          </w:pPr>
          <w:r>
            <w:rPr>
              <w:rFonts w:asciiTheme="majorHAnsi" w:eastAsiaTheme="majorEastAsia" w:hAnsiTheme="majorHAnsi" w:cstheme="majorBidi"/>
              <w:sz w:val="36"/>
              <w:szCs w:val="36"/>
              <w:lang w:val="en-US"/>
            </w:rPr>
            <w:t>Cost Data Collection Tool_ ART_Centre</w:t>
          </w:r>
        </w:p>
      </w:tc>
      <w:tc>
        <w:tcPr>
          <w:tcW w:w="1105" w:type="dxa"/>
        </w:tcPr>
        <w:p w:rsidR="006D0EAA" w:rsidRDefault="006D0EAA" w:rsidP="00B42755">
          <w:pPr>
            <w:pStyle w:val="Header"/>
            <w:rPr>
              <w:rFonts w:asciiTheme="majorHAnsi" w:eastAsiaTheme="majorEastAsia" w:hAnsiTheme="majorHAnsi" w:cstheme="majorBidi"/>
              <w:b/>
              <w:bCs/>
              <w:color w:val="4F81BD" w:themeColor="accent1"/>
              <w:sz w:val="36"/>
              <w:szCs w:val="36"/>
            </w:rPr>
          </w:pPr>
          <w:r>
            <w:rPr>
              <w:rFonts w:asciiTheme="majorHAnsi" w:eastAsiaTheme="majorEastAsia" w:hAnsiTheme="majorHAnsi" w:cstheme="majorBidi"/>
              <w:sz w:val="36"/>
              <w:szCs w:val="36"/>
              <w:lang w:val="en-US"/>
            </w:rPr>
            <w:t>2016</w:t>
          </w:r>
        </w:p>
      </w:tc>
    </w:tr>
  </w:tbl>
  <w:p w:rsidR="006D0EAA" w:rsidRDefault="006D0EA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987EAD"/>
    <w:multiLevelType w:val="hybridMultilevel"/>
    <w:tmpl w:val="1F648F7C"/>
    <w:lvl w:ilvl="0" w:tplc="4009000F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0C0734A"/>
    <w:multiLevelType w:val="hybridMultilevel"/>
    <w:tmpl w:val="53C4FDE6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2E70DB7"/>
    <w:multiLevelType w:val="hybridMultilevel"/>
    <w:tmpl w:val="A7D64CE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3AC1F1E"/>
    <w:multiLevelType w:val="hybridMultilevel"/>
    <w:tmpl w:val="CE7610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5110B8F"/>
    <w:multiLevelType w:val="hybridMultilevel"/>
    <w:tmpl w:val="AE42BB5E"/>
    <w:lvl w:ilvl="0" w:tplc="7CBCCE30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  <w:b/>
        <w:i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A24302D"/>
    <w:multiLevelType w:val="hybridMultilevel"/>
    <w:tmpl w:val="D42E68A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ADC57CC"/>
    <w:multiLevelType w:val="hybridMultilevel"/>
    <w:tmpl w:val="F7D8B594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0F1975A6"/>
    <w:multiLevelType w:val="hybridMultilevel"/>
    <w:tmpl w:val="6C2677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0164C17"/>
    <w:multiLevelType w:val="hybridMultilevel"/>
    <w:tmpl w:val="97643FD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1260156"/>
    <w:multiLevelType w:val="hybridMultilevel"/>
    <w:tmpl w:val="AEC2CEF2"/>
    <w:lvl w:ilvl="0" w:tplc="9886F06A">
      <w:numFmt w:val="bullet"/>
      <w:lvlText w:val="·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16034D6"/>
    <w:multiLevelType w:val="hybridMultilevel"/>
    <w:tmpl w:val="615EE5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1A04ED6"/>
    <w:multiLevelType w:val="hybridMultilevel"/>
    <w:tmpl w:val="4EC426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1FD5910"/>
    <w:multiLevelType w:val="hybridMultilevel"/>
    <w:tmpl w:val="E3585B8A"/>
    <w:lvl w:ilvl="0" w:tplc="08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120E5ACB"/>
    <w:multiLevelType w:val="hybridMultilevel"/>
    <w:tmpl w:val="B1AE00FC"/>
    <w:lvl w:ilvl="0" w:tplc="359289FC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15C72077"/>
    <w:multiLevelType w:val="hybridMultilevel"/>
    <w:tmpl w:val="D340E93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1940654B"/>
    <w:multiLevelType w:val="hybridMultilevel"/>
    <w:tmpl w:val="6F96432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1CF47BD0"/>
    <w:multiLevelType w:val="hybridMultilevel"/>
    <w:tmpl w:val="79644C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CFB71A4"/>
    <w:multiLevelType w:val="hybridMultilevel"/>
    <w:tmpl w:val="DD68A0CE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23A47C54"/>
    <w:multiLevelType w:val="hybridMultilevel"/>
    <w:tmpl w:val="ABA2ECD2"/>
    <w:lvl w:ilvl="0" w:tplc="4009000F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6AA0585"/>
    <w:multiLevelType w:val="hybridMultilevel"/>
    <w:tmpl w:val="191EE6E4"/>
    <w:lvl w:ilvl="0" w:tplc="B666FC3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27AD465B"/>
    <w:multiLevelType w:val="hybridMultilevel"/>
    <w:tmpl w:val="BBE24B2C"/>
    <w:lvl w:ilvl="0" w:tplc="9886F06A">
      <w:numFmt w:val="bullet"/>
      <w:lvlText w:val="·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>
    <w:nsid w:val="28C13CF1"/>
    <w:multiLevelType w:val="hybridMultilevel"/>
    <w:tmpl w:val="535453F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AA247FD"/>
    <w:multiLevelType w:val="hybridMultilevel"/>
    <w:tmpl w:val="16E2640E"/>
    <w:lvl w:ilvl="0" w:tplc="46AA56B2">
      <w:start w:val="5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2E970E60"/>
    <w:multiLevelType w:val="hybridMultilevel"/>
    <w:tmpl w:val="3DA8E1C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2EDE2BE9"/>
    <w:multiLevelType w:val="hybridMultilevel"/>
    <w:tmpl w:val="8EEEECA2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40090019" w:tentative="1">
      <w:start w:val="1"/>
      <w:numFmt w:val="lowerLetter"/>
      <w:lvlText w:val="%2."/>
      <w:lvlJc w:val="left"/>
      <w:pPr>
        <w:ind w:left="1170" w:hanging="360"/>
      </w:pPr>
    </w:lvl>
    <w:lvl w:ilvl="2" w:tplc="4009001B" w:tentative="1">
      <w:start w:val="1"/>
      <w:numFmt w:val="lowerRoman"/>
      <w:lvlText w:val="%3."/>
      <w:lvlJc w:val="right"/>
      <w:pPr>
        <w:ind w:left="1890" w:hanging="180"/>
      </w:pPr>
    </w:lvl>
    <w:lvl w:ilvl="3" w:tplc="4009000F" w:tentative="1">
      <w:start w:val="1"/>
      <w:numFmt w:val="decimal"/>
      <w:lvlText w:val="%4."/>
      <w:lvlJc w:val="left"/>
      <w:pPr>
        <w:ind w:left="2610" w:hanging="360"/>
      </w:pPr>
    </w:lvl>
    <w:lvl w:ilvl="4" w:tplc="40090019" w:tentative="1">
      <w:start w:val="1"/>
      <w:numFmt w:val="lowerLetter"/>
      <w:lvlText w:val="%5."/>
      <w:lvlJc w:val="left"/>
      <w:pPr>
        <w:ind w:left="3330" w:hanging="360"/>
      </w:pPr>
    </w:lvl>
    <w:lvl w:ilvl="5" w:tplc="4009001B" w:tentative="1">
      <w:start w:val="1"/>
      <w:numFmt w:val="lowerRoman"/>
      <w:lvlText w:val="%6."/>
      <w:lvlJc w:val="right"/>
      <w:pPr>
        <w:ind w:left="4050" w:hanging="180"/>
      </w:pPr>
    </w:lvl>
    <w:lvl w:ilvl="6" w:tplc="4009000F" w:tentative="1">
      <w:start w:val="1"/>
      <w:numFmt w:val="decimal"/>
      <w:lvlText w:val="%7."/>
      <w:lvlJc w:val="left"/>
      <w:pPr>
        <w:ind w:left="4770" w:hanging="360"/>
      </w:pPr>
    </w:lvl>
    <w:lvl w:ilvl="7" w:tplc="40090019" w:tentative="1">
      <w:start w:val="1"/>
      <w:numFmt w:val="lowerLetter"/>
      <w:lvlText w:val="%8."/>
      <w:lvlJc w:val="left"/>
      <w:pPr>
        <w:ind w:left="5490" w:hanging="360"/>
      </w:pPr>
    </w:lvl>
    <w:lvl w:ilvl="8" w:tplc="40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5">
    <w:nsid w:val="30AC049E"/>
    <w:multiLevelType w:val="hybridMultilevel"/>
    <w:tmpl w:val="8A9615A8"/>
    <w:lvl w:ilvl="0" w:tplc="9886F06A">
      <w:numFmt w:val="bullet"/>
      <w:lvlText w:val="·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22B629F"/>
    <w:multiLevelType w:val="hybridMultilevel"/>
    <w:tmpl w:val="6B2287A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33877136"/>
    <w:multiLevelType w:val="multilevel"/>
    <w:tmpl w:val="0ACA2E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33B02A1D"/>
    <w:multiLevelType w:val="hybridMultilevel"/>
    <w:tmpl w:val="F7D8B594"/>
    <w:lvl w:ilvl="0" w:tplc="4009000F">
      <w:start w:val="1"/>
      <w:numFmt w:val="decimal"/>
      <w:lvlText w:val="%1."/>
      <w:lvlJc w:val="left"/>
      <w:pPr>
        <w:ind w:left="450" w:hanging="360"/>
      </w:pPr>
    </w:lvl>
    <w:lvl w:ilvl="1" w:tplc="40090019" w:tentative="1">
      <w:start w:val="1"/>
      <w:numFmt w:val="lowerLetter"/>
      <w:lvlText w:val="%2."/>
      <w:lvlJc w:val="left"/>
      <w:pPr>
        <w:ind w:left="1170" w:hanging="360"/>
      </w:pPr>
    </w:lvl>
    <w:lvl w:ilvl="2" w:tplc="4009001B" w:tentative="1">
      <w:start w:val="1"/>
      <w:numFmt w:val="lowerRoman"/>
      <w:lvlText w:val="%3."/>
      <w:lvlJc w:val="right"/>
      <w:pPr>
        <w:ind w:left="1890" w:hanging="180"/>
      </w:pPr>
    </w:lvl>
    <w:lvl w:ilvl="3" w:tplc="4009000F" w:tentative="1">
      <w:start w:val="1"/>
      <w:numFmt w:val="decimal"/>
      <w:lvlText w:val="%4."/>
      <w:lvlJc w:val="left"/>
      <w:pPr>
        <w:ind w:left="2610" w:hanging="360"/>
      </w:pPr>
    </w:lvl>
    <w:lvl w:ilvl="4" w:tplc="40090019" w:tentative="1">
      <w:start w:val="1"/>
      <w:numFmt w:val="lowerLetter"/>
      <w:lvlText w:val="%5."/>
      <w:lvlJc w:val="left"/>
      <w:pPr>
        <w:ind w:left="3330" w:hanging="360"/>
      </w:pPr>
    </w:lvl>
    <w:lvl w:ilvl="5" w:tplc="4009001B" w:tentative="1">
      <w:start w:val="1"/>
      <w:numFmt w:val="lowerRoman"/>
      <w:lvlText w:val="%6."/>
      <w:lvlJc w:val="right"/>
      <w:pPr>
        <w:ind w:left="4050" w:hanging="180"/>
      </w:pPr>
    </w:lvl>
    <w:lvl w:ilvl="6" w:tplc="4009000F" w:tentative="1">
      <w:start w:val="1"/>
      <w:numFmt w:val="decimal"/>
      <w:lvlText w:val="%7."/>
      <w:lvlJc w:val="left"/>
      <w:pPr>
        <w:ind w:left="4770" w:hanging="360"/>
      </w:pPr>
    </w:lvl>
    <w:lvl w:ilvl="7" w:tplc="40090019" w:tentative="1">
      <w:start w:val="1"/>
      <w:numFmt w:val="lowerLetter"/>
      <w:lvlText w:val="%8."/>
      <w:lvlJc w:val="left"/>
      <w:pPr>
        <w:ind w:left="5490" w:hanging="360"/>
      </w:pPr>
    </w:lvl>
    <w:lvl w:ilvl="8" w:tplc="40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9">
    <w:nsid w:val="341706C1"/>
    <w:multiLevelType w:val="hybridMultilevel"/>
    <w:tmpl w:val="8C7E560E"/>
    <w:lvl w:ilvl="0" w:tplc="40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3AEB7DE8"/>
    <w:multiLevelType w:val="hybridMultilevel"/>
    <w:tmpl w:val="237CA2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3B322158"/>
    <w:multiLevelType w:val="hybridMultilevel"/>
    <w:tmpl w:val="09381A4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3D064085"/>
    <w:multiLevelType w:val="hybridMultilevel"/>
    <w:tmpl w:val="F3F6E25A"/>
    <w:lvl w:ilvl="0" w:tplc="08090001">
      <w:start w:val="1"/>
      <w:numFmt w:val="bullet"/>
      <w:lvlText w:val=""/>
      <w:lvlJc w:val="left"/>
      <w:pPr>
        <w:ind w:left="96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8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0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2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4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6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8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0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23" w:hanging="360"/>
      </w:pPr>
      <w:rPr>
        <w:rFonts w:ascii="Wingdings" w:hAnsi="Wingdings" w:hint="default"/>
      </w:rPr>
    </w:lvl>
  </w:abstractNum>
  <w:abstractNum w:abstractNumId="33">
    <w:nsid w:val="3E517723"/>
    <w:multiLevelType w:val="hybridMultilevel"/>
    <w:tmpl w:val="524C869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41842B25"/>
    <w:multiLevelType w:val="hybridMultilevel"/>
    <w:tmpl w:val="12360EE4"/>
    <w:lvl w:ilvl="0" w:tplc="0BD683E2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  <w:b/>
        <w:i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4209224D"/>
    <w:multiLevelType w:val="hybridMultilevel"/>
    <w:tmpl w:val="54A80B2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44275A8E"/>
    <w:multiLevelType w:val="hybridMultilevel"/>
    <w:tmpl w:val="09BEFFB4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44717555"/>
    <w:multiLevelType w:val="hybridMultilevel"/>
    <w:tmpl w:val="439059FC"/>
    <w:lvl w:ilvl="0" w:tplc="9886F06A">
      <w:numFmt w:val="bullet"/>
      <w:lvlText w:val="·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47D04A51"/>
    <w:multiLevelType w:val="hybridMultilevel"/>
    <w:tmpl w:val="726042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>
    <w:nsid w:val="482167F3"/>
    <w:multiLevelType w:val="hybridMultilevel"/>
    <w:tmpl w:val="3A38D59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48BD2C25"/>
    <w:multiLevelType w:val="hybridMultilevel"/>
    <w:tmpl w:val="8C9CA8F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4F443BFF"/>
    <w:multiLevelType w:val="hybridMultilevel"/>
    <w:tmpl w:val="ADE8398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51D11388"/>
    <w:multiLevelType w:val="hybridMultilevel"/>
    <w:tmpl w:val="EB1C1F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5A582086"/>
    <w:multiLevelType w:val="hybridMultilevel"/>
    <w:tmpl w:val="A3625EF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>
    <w:nsid w:val="5C3F2D80"/>
    <w:multiLevelType w:val="hybridMultilevel"/>
    <w:tmpl w:val="342AAF8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605A240A"/>
    <w:multiLevelType w:val="hybridMultilevel"/>
    <w:tmpl w:val="EAEE715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61681609"/>
    <w:multiLevelType w:val="hybridMultilevel"/>
    <w:tmpl w:val="94C8388C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>
    <w:nsid w:val="61F7146C"/>
    <w:multiLevelType w:val="hybridMultilevel"/>
    <w:tmpl w:val="4D4821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62F11388"/>
    <w:multiLevelType w:val="hybridMultilevel"/>
    <w:tmpl w:val="DEC4BE42"/>
    <w:lvl w:ilvl="0" w:tplc="9886F06A">
      <w:numFmt w:val="bullet"/>
      <w:lvlText w:val="·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>
    <w:nsid w:val="64084940"/>
    <w:multiLevelType w:val="hybridMultilevel"/>
    <w:tmpl w:val="B2AA9D9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0">
    <w:nsid w:val="64A720AC"/>
    <w:multiLevelType w:val="hybridMultilevel"/>
    <w:tmpl w:val="3BAEF9F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>
    <w:nsid w:val="69AB2496"/>
    <w:multiLevelType w:val="hybridMultilevel"/>
    <w:tmpl w:val="802EC26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>
    <w:nsid w:val="6BA02927"/>
    <w:multiLevelType w:val="hybridMultilevel"/>
    <w:tmpl w:val="80745182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>
    <w:nsid w:val="6C954DCA"/>
    <w:multiLevelType w:val="hybridMultilevel"/>
    <w:tmpl w:val="F210F8D8"/>
    <w:lvl w:ilvl="0" w:tplc="4009000F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4">
    <w:nsid w:val="6E087CF8"/>
    <w:multiLevelType w:val="hybridMultilevel"/>
    <w:tmpl w:val="0FD4B8DE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>
    <w:nsid w:val="6EBB49D0"/>
    <w:multiLevelType w:val="hybridMultilevel"/>
    <w:tmpl w:val="CE8C811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>
    <w:nsid w:val="71836BFE"/>
    <w:multiLevelType w:val="hybridMultilevel"/>
    <w:tmpl w:val="94C8388C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7">
    <w:nsid w:val="79EB7483"/>
    <w:multiLevelType w:val="hybridMultilevel"/>
    <w:tmpl w:val="DD68A0CE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8">
    <w:nsid w:val="7B3271C6"/>
    <w:multiLevelType w:val="hybridMultilevel"/>
    <w:tmpl w:val="D340E93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0"/>
  </w:num>
  <w:num w:numId="2">
    <w:abstractNumId w:val="16"/>
  </w:num>
  <w:num w:numId="3">
    <w:abstractNumId w:val="8"/>
  </w:num>
  <w:num w:numId="4">
    <w:abstractNumId w:val="5"/>
  </w:num>
  <w:num w:numId="5">
    <w:abstractNumId w:val="9"/>
  </w:num>
  <w:num w:numId="6">
    <w:abstractNumId w:val="48"/>
  </w:num>
  <w:num w:numId="7">
    <w:abstractNumId w:val="37"/>
  </w:num>
  <w:num w:numId="8">
    <w:abstractNumId w:val="25"/>
  </w:num>
  <w:num w:numId="9">
    <w:abstractNumId w:val="20"/>
  </w:num>
  <w:num w:numId="10">
    <w:abstractNumId w:val="52"/>
  </w:num>
  <w:num w:numId="11">
    <w:abstractNumId w:val="4"/>
  </w:num>
  <w:num w:numId="12">
    <w:abstractNumId w:val="34"/>
  </w:num>
  <w:num w:numId="13">
    <w:abstractNumId w:val="33"/>
  </w:num>
  <w:num w:numId="14">
    <w:abstractNumId w:val="36"/>
  </w:num>
  <w:num w:numId="15">
    <w:abstractNumId w:val="47"/>
  </w:num>
  <w:num w:numId="16">
    <w:abstractNumId w:val="7"/>
  </w:num>
  <w:num w:numId="17">
    <w:abstractNumId w:val="31"/>
  </w:num>
  <w:num w:numId="18">
    <w:abstractNumId w:val="39"/>
  </w:num>
  <w:num w:numId="19">
    <w:abstractNumId w:val="18"/>
  </w:num>
  <w:num w:numId="20">
    <w:abstractNumId w:val="19"/>
  </w:num>
  <w:num w:numId="21">
    <w:abstractNumId w:val="1"/>
  </w:num>
  <w:num w:numId="22">
    <w:abstractNumId w:val="54"/>
  </w:num>
  <w:num w:numId="23">
    <w:abstractNumId w:val="6"/>
  </w:num>
  <w:num w:numId="24">
    <w:abstractNumId w:val="38"/>
  </w:num>
  <w:num w:numId="25">
    <w:abstractNumId w:val="17"/>
  </w:num>
  <w:num w:numId="26">
    <w:abstractNumId w:val="28"/>
  </w:num>
  <w:num w:numId="27">
    <w:abstractNumId w:val="24"/>
  </w:num>
  <w:num w:numId="28">
    <w:abstractNumId w:val="10"/>
  </w:num>
  <w:num w:numId="29">
    <w:abstractNumId w:val="46"/>
  </w:num>
  <w:num w:numId="30">
    <w:abstractNumId w:val="27"/>
  </w:num>
  <w:num w:numId="31">
    <w:abstractNumId w:val="56"/>
  </w:num>
  <w:num w:numId="32">
    <w:abstractNumId w:val="32"/>
  </w:num>
  <w:num w:numId="33">
    <w:abstractNumId w:val="23"/>
  </w:num>
  <w:num w:numId="34">
    <w:abstractNumId w:val="14"/>
  </w:num>
  <w:num w:numId="35">
    <w:abstractNumId w:val="58"/>
  </w:num>
  <w:num w:numId="36">
    <w:abstractNumId w:val="42"/>
  </w:num>
  <w:num w:numId="37">
    <w:abstractNumId w:val="43"/>
  </w:num>
  <w:num w:numId="38">
    <w:abstractNumId w:val="30"/>
  </w:num>
  <w:num w:numId="39">
    <w:abstractNumId w:val="11"/>
  </w:num>
  <w:num w:numId="40">
    <w:abstractNumId w:val="26"/>
  </w:num>
  <w:num w:numId="41">
    <w:abstractNumId w:val="22"/>
  </w:num>
  <w:num w:numId="42">
    <w:abstractNumId w:val="49"/>
  </w:num>
  <w:num w:numId="43">
    <w:abstractNumId w:val="12"/>
  </w:num>
  <w:num w:numId="44">
    <w:abstractNumId w:val="29"/>
  </w:num>
  <w:num w:numId="45">
    <w:abstractNumId w:val="13"/>
  </w:num>
  <w:num w:numId="46">
    <w:abstractNumId w:val="21"/>
  </w:num>
  <w:num w:numId="47">
    <w:abstractNumId w:val="2"/>
  </w:num>
  <w:num w:numId="48">
    <w:abstractNumId w:val="53"/>
  </w:num>
  <w:num w:numId="49">
    <w:abstractNumId w:val="0"/>
  </w:num>
  <w:num w:numId="50">
    <w:abstractNumId w:val="35"/>
  </w:num>
  <w:num w:numId="51">
    <w:abstractNumId w:val="15"/>
  </w:num>
  <w:num w:numId="52">
    <w:abstractNumId w:val="41"/>
  </w:num>
  <w:num w:numId="53">
    <w:abstractNumId w:val="51"/>
  </w:num>
  <w:num w:numId="54">
    <w:abstractNumId w:val="40"/>
  </w:num>
  <w:num w:numId="55">
    <w:abstractNumId w:val="55"/>
  </w:num>
  <w:num w:numId="56">
    <w:abstractNumId w:val="44"/>
  </w:num>
  <w:num w:numId="57">
    <w:abstractNumId w:val="45"/>
  </w:num>
  <w:num w:numId="58">
    <w:abstractNumId w:val="3"/>
  </w:num>
  <w:num w:numId="59">
    <w:abstractNumId w:val="57"/>
  </w:num>
  <w:numIdMacAtCleanup w:val="5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F60"/>
    <w:rsid w:val="0000501C"/>
    <w:rsid w:val="000062DB"/>
    <w:rsid w:val="0002300F"/>
    <w:rsid w:val="00023032"/>
    <w:rsid w:val="00023379"/>
    <w:rsid w:val="00043776"/>
    <w:rsid w:val="00047383"/>
    <w:rsid w:val="000671F8"/>
    <w:rsid w:val="000722AE"/>
    <w:rsid w:val="000A130A"/>
    <w:rsid w:val="000B67C3"/>
    <w:rsid w:val="000D1FEB"/>
    <w:rsid w:val="000D2421"/>
    <w:rsid w:val="000E0A77"/>
    <w:rsid w:val="00113E91"/>
    <w:rsid w:val="00120D24"/>
    <w:rsid w:val="00131C95"/>
    <w:rsid w:val="001603D8"/>
    <w:rsid w:val="0017465C"/>
    <w:rsid w:val="00185BD4"/>
    <w:rsid w:val="0019337A"/>
    <w:rsid w:val="00194B10"/>
    <w:rsid w:val="00196FEF"/>
    <w:rsid w:val="001A0587"/>
    <w:rsid w:val="001A22D5"/>
    <w:rsid w:val="001A2D17"/>
    <w:rsid w:val="001B700B"/>
    <w:rsid w:val="001D6048"/>
    <w:rsid w:val="001E0B81"/>
    <w:rsid w:val="001F40EF"/>
    <w:rsid w:val="00211521"/>
    <w:rsid w:val="00211B74"/>
    <w:rsid w:val="00215DA5"/>
    <w:rsid w:val="00236A92"/>
    <w:rsid w:val="00240616"/>
    <w:rsid w:val="00240D92"/>
    <w:rsid w:val="002428A9"/>
    <w:rsid w:val="002556E1"/>
    <w:rsid w:val="0026286A"/>
    <w:rsid w:val="00263505"/>
    <w:rsid w:val="0026576C"/>
    <w:rsid w:val="0028092E"/>
    <w:rsid w:val="0028173B"/>
    <w:rsid w:val="00292C28"/>
    <w:rsid w:val="00296E50"/>
    <w:rsid w:val="002A2853"/>
    <w:rsid w:val="002A3836"/>
    <w:rsid w:val="002B15C0"/>
    <w:rsid w:val="002B4762"/>
    <w:rsid w:val="002B7EE0"/>
    <w:rsid w:val="002C3E50"/>
    <w:rsid w:val="002D4A91"/>
    <w:rsid w:val="002D6AE1"/>
    <w:rsid w:val="002D7BA7"/>
    <w:rsid w:val="002E06BF"/>
    <w:rsid w:val="002E46CA"/>
    <w:rsid w:val="002E6891"/>
    <w:rsid w:val="002E6B05"/>
    <w:rsid w:val="002E7A44"/>
    <w:rsid w:val="003161F4"/>
    <w:rsid w:val="003263CB"/>
    <w:rsid w:val="00350700"/>
    <w:rsid w:val="003579D5"/>
    <w:rsid w:val="00371BBF"/>
    <w:rsid w:val="003825CF"/>
    <w:rsid w:val="00391270"/>
    <w:rsid w:val="003A2EA2"/>
    <w:rsid w:val="003B2328"/>
    <w:rsid w:val="003B24EA"/>
    <w:rsid w:val="003B5304"/>
    <w:rsid w:val="003C2E9B"/>
    <w:rsid w:val="003C747D"/>
    <w:rsid w:val="003D5E0D"/>
    <w:rsid w:val="003E0A1E"/>
    <w:rsid w:val="00411D7A"/>
    <w:rsid w:val="00430203"/>
    <w:rsid w:val="00437B1A"/>
    <w:rsid w:val="0044408B"/>
    <w:rsid w:val="00447A5D"/>
    <w:rsid w:val="00455624"/>
    <w:rsid w:val="00456FEE"/>
    <w:rsid w:val="004655AA"/>
    <w:rsid w:val="00475030"/>
    <w:rsid w:val="00480609"/>
    <w:rsid w:val="004868A5"/>
    <w:rsid w:val="00487E2F"/>
    <w:rsid w:val="004941B9"/>
    <w:rsid w:val="004944A3"/>
    <w:rsid w:val="004A026A"/>
    <w:rsid w:val="004B797F"/>
    <w:rsid w:val="004B7CF7"/>
    <w:rsid w:val="004C0193"/>
    <w:rsid w:val="004C16AD"/>
    <w:rsid w:val="004C5D39"/>
    <w:rsid w:val="004C7F8B"/>
    <w:rsid w:val="004E7C6F"/>
    <w:rsid w:val="004F280B"/>
    <w:rsid w:val="004F6302"/>
    <w:rsid w:val="005015FC"/>
    <w:rsid w:val="00501C3C"/>
    <w:rsid w:val="005040BF"/>
    <w:rsid w:val="005055AD"/>
    <w:rsid w:val="00532BB3"/>
    <w:rsid w:val="005338FD"/>
    <w:rsid w:val="00540803"/>
    <w:rsid w:val="00541BFB"/>
    <w:rsid w:val="00545A23"/>
    <w:rsid w:val="00554607"/>
    <w:rsid w:val="0056129A"/>
    <w:rsid w:val="00564117"/>
    <w:rsid w:val="00577D82"/>
    <w:rsid w:val="005A43ED"/>
    <w:rsid w:val="005A7CA2"/>
    <w:rsid w:val="005B4500"/>
    <w:rsid w:val="005C01CF"/>
    <w:rsid w:val="005C1E69"/>
    <w:rsid w:val="005C250C"/>
    <w:rsid w:val="005C4911"/>
    <w:rsid w:val="005C503A"/>
    <w:rsid w:val="005D4347"/>
    <w:rsid w:val="005E0220"/>
    <w:rsid w:val="005E4AFD"/>
    <w:rsid w:val="005F131E"/>
    <w:rsid w:val="005F3A7A"/>
    <w:rsid w:val="005F5E9D"/>
    <w:rsid w:val="005F6CC7"/>
    <w:rsid w:val="006176D9"/>
    <w:rsid w:val="00627387"/>
    <w:rsid w:val="0064034E"/>
    <w:rsid w:val="006468A9"/>
    <w:rsid w:val="00654CF3"/>
    <w:rsid w:val="006566C9"/>
    <w:rsid w:val="006661CF"/>
    <w:rsid w:val="00667893"/>
    <w:rsid w:val="00672FF1"/>
    <w:rsid w:val="00676878"/>
    <w:rsid w:val="00682AF5"/>
    <w:rsid w:val="00687067"/>
    <w:rsid w:val="00695896"/>
    <w:rsid w:val="00696B1D"/>
    <w:rsid w:val="006A1E76"/>
    <w:rsid w:val="006B404B"/>
    <w:rsid w:val="006D01DE"/>
    <w:rsid w:val="006D0EAA"/>
    <w:rsid w:val="006D14D2"/>
    <w:rsid w:val="006D2973"/>
    <w:rsid w:val="006F3ABD"/>
    <w:rsid w:val="007003FF"/>
    <w:rsid w:val="00701A9A"/>
    <w:rsid w:val="00702C9B"/>
    <w:rsid w:val="00705558"/>
    <w:rsid w:val="00711EAE"/>
    <w:rsid w:val="00716594"/>
    <w:rsid w:val="00716C0F"/>
    <w:rsid w:val="00717AD7"/>
    <w:rsid w:val="00721D50"/>
    <w:rsid w:val="00724032"/>
    <w:rsid w:val="007257D0"/>
    <w:rsid w:val="0073184C"/>
    <w:rsid w:val="00733A9A"/>
    <w:rsid w:val="00745EF8"/>
    <w:rsid w:val="0075116F"/>
    <w:rsid w:val="007519F6"/>
    <w:rsid w:val="00754E1E"/>
    <w:rsid w:val="00756EE0"/>
    <w:rsid w:val="00757DE1"/>
    <w:rsid w:val="0076055D"/>
    <w:rsid w:val="00763936"/>
    <w:rsid w:val="007663D7"/>
    <w:rsid w:val="00774ADF"/>
    <w:rsid w:val="0078245B"/>
    <w:rsid w:val="00790B41"/>
    <w:rsid w:val="00791C9B"/>
    <w:rsid w:val="007C474A"/>
    <w:rsid w:val="007D3801"/>
    <w:rsid w:val="007E7D31"/>
    <w:rsid w:val="007F2D72"/>
    <w:rsid w:val="007F32A7"/>
    <w:rsid w:val="007F477B"/>
    <w:rsid w:val="00813AEA"/>
    <w:rsid w:val="008234D8"/>
    <w:rsid w:val="0083476A"/>
    <w:rsid w:val="00836E78"/>
    <w:rsid w:val="008503E3"/>
    <w:rsid w:val="00854A6B"/>
    <w:rsid w:val="00856278"/>
    <w:rsid w:val="008606CC"/>
    <w:rsid w:val="00860FED"/>
    <w:rsid w:val="008628BE"/>
    <w:rsid w:val="0086656D"/>
    <w:rsid w:val="008753F9"/>
    <w:rsid w:val="00875FA7"/>
    <w:rsid w:val="00876BB4"/>
    <w:rsid w:val="008817DB"/>
    <w:rsid w:val="00883A8C"/>
    <w:rsid w:val="008A6F55"/>
    <w:rsid w:val="008A7A8A"/>
    <w:rsid w:val="008B28A3"/>
    <w:rsid w:val="008B53AA"/>
    <w:rsid w:val="008C1296"/>
    <w:rsid w:val="008C22B5"/>
    <w:rsid w:val="008D246C"/>
    <w:rsid w:val="008D2CBF"/>
    <w:rsid w:val="008E4F8D"/>
    <w:rsid w:val="008E5E32"/>
    <w:rsid w:val="008F54C0"/>
    <w:rsid w:val="008F7EB6"/>
    <w:rsid w:val="00900D7A"/>
    <w:rsid w:val="0090510D"/>
    <w:rsid w:val="00913726"/>
    <w:rsid w:val="00913868"/>
    <w:rsid w:val="00931A62"/>
    <w:rsid w:val="00940634"/>
    <w:rsid w:val="00940DAB"/>
    <w:rsid w:val="009456BE"/>
    <w:rsid w:val="009503B7"/>
    <w:rsid w:val="00951274"/>
    <w:rsid w:val="00974DE7"/>
    <w:rsid w:val="00977D2D"/>
    <w:rsid w:val="00983D42"/>
    <w:rsid w:val="00994543"/>
    <w:rsid w:val="009A540F"/>
    <w:rsid w:val="009B52CD"/>
    <w:rsid w:val="009C72A7"/>
    <w:rsid w:val="009D1DD1"/>
    <w:rsid w:val="009D4694"/>
    <w:rsid w:val="009E0789"/>
    <w:rsid w:val="00A03DE1"/>
    <w:rsid w:val="00A13CEF"/>
    <w:rsid w:val="00A24B05"/>
    <w:rsid w:val="00A37E5B"/>
    <w:rsid w:val="00A416F6"/>
    <w:rsid w:val="00A61DDA"/>
    <w:rsid w:val="00A776CA"/>
    <w:rsid w:val="00A77D54"/>
    <w:rsid w:val="00A9011C"/>
    <w:rsid w:val="00A954CD"/>
    <w:rsid w:val="00AC2759"/>
    <w:rsid w:val="00AC440D"/>
    <w:rsid w:val="00AC46E8"/>
    <w:rsid w:val="00AE7E4E"/>
    <w:rsid w:val="00AF2AFA"/>
    <w:rsid w:val="00AF43E9"/>
    <w:rsid w:val="00AF6322"/>
    <w:rsid w:val="00AF63FB"/>
    <w:rsid w:val="00AF7591"/>
    <w:rsid w:val="00B07A97"/>
    <w:rsid w:val="00B16CD8"/>
    <w:rsid w:val="00B210EB"/>
    <w:rsid w:val="00B25796"/>
    <w:rsid w:val="00B25EEE"/>
    <w:rsid w:val="00B26280"/>
    <w:rsid w:val="00B40320"/>
    <w:rsid w:val="00B42755"/>
    <w:rsid w:val="00B537DE"/>
    <w:rsid w:val="00B62357"/>
    <w:rsid w:val="00B66A2D"/>
    <w:rsid w:val="00B66E5D"/>
    <w:rsid w:val="00B80720"/>
    <w:rsid w:val="00B80DBD"/>
    <w:rsid w:val="00B83336"/>
    <w:rsid w:val="00BA7B39"/>
    <w:rsid w:val="00BB313E"/>
    <w:rsid w:val="00BC1B53"/>
    <w:rsid w:val="00BC6B25"/>
    <w:rsid w:val="00BC7061"/>
    <w:rsid w:val="00BD2F9E"/>
    <w:rsid w:val="00BE0D6A"/>
    <w:rsid w:val="00BE782C"/>
    <w:rsid w:val="00BF5741"/>
    <w:rsid w:val="00BF6B8D"/>
    <w:rsid w:val="00C101DE"/>
    <w:rsid w:val="00C12148"/>
    <w:rsid w:val="00C22FF7"/>
    <w:rsid w:val="00C279BF"/>
    <w:rsid w:val="00C27CB4"/>
    <w:rsid w:val="00C324E7"/>
    <w:rsid w:val="00C33A1A"/>
    <w:rsid w:val="00C33FE9"/>
    <w:rsid w:val="00C34ADF"/>
    <w:rsid w:val="00C6502F"/>
    <w:rsid w:val="00C674B5"/>
    <w:rsid w:val="00C72CE7"/>
    <w:rsid w:val="00C7774C"/>
    <w:rsid w:val="00C93D70"/>
    <w:rsid w:val="00C967FB"/>
    <w:rsid w:val="00CB1F43"/>
    <w:rsid w:val="00CB4392"/>
    <w:rsid w:val="00CB5D68"/>
    <w:rsid w:val="00CB77D4"/>
    <w:rsid w:val="00CB793C"/>
    <w:rsid w:val="00CC5376"/>
    <w:rsid w:val="00CC7C40"/>
    <w:rsid w:val="00CE514A"/>
    <w:rsid w:val="00CE5CD2"/>
    <w:rsid w:val="00CF0082"/>
    <w:rsid w:val="00CF69FF"/>
    <w:rsid w:val="00D415AA"/>
    <w:rsid w:val="00D4377E"/>
    <w:rsid w:val="00D514C5"/>
    <w:rsid w:val="00D61A92"/>
    <w:rsid w:val="00D651BE"/>
    <w:rsid w:val="00D6681C"/>
    <w:rsid w:val="00D7085C"/>
    <w:rsid w:val="00D80161"/>
    <w:rsid w:val="00D92369"/>
    <w:rsid w:val="00D928C0"/>
    <w:rsid w:val="00D94982"/>
    <w:rsid w:val="00DA4DB7"/>
    <w:rsid w:val="00DA507B"/>
    <w:rsid w:val="00DB0482"/>
    <w:rsid w:val="00DB30A9"/>
    <w:rsid w:val="00DB6A35"/>
    <w:rsid w:val="00DC1EED"/>
    <w:rsid w:val="00DC2204"/>
    <w:rsid w:val="00DE1F2B"/>
    <w:rsid w:val="00DE2C06"/>
    <w:rsid w:val="00DE75EE"/>
    <w:rsid w:val="00DF322E"/>
    <w:rsid w:val="00E0680A"/>
    <w:rsid w:val="00E10545"/>
    <w:rsid w:val="00E11198"/>
    <w:rsid w:val="00E13089"/>
    <w:rsid w:val="00E15FCD"/>
    <w:rsid w:val="00E44416"/>
    <w:rsid w:val="00E5006A"/>
    <w:rsid w:val="00E54711"/>
    <w:rsid w:val="00E6479F"/>
    <w:rsid w:val="00E659F3"/>
    <w:rsid w:val="00E84718"/>
    <w:rsid w:val="00E8475D"/>
    <w:rsid w:val="00E9501C"/>
    <w:rsid w:val="00E97C60"/>
    <w:rsid w:val="00EA09A7"/>
    <w:rsid w:val="00EA5079"/>
    <w:rsid w:val="00EA66AD"/>
    <w:rsid w:val="00EB0A85"/>
    <w:rsid w:val="00EC73F8"/>
    <w:rsid w:val="00ED182D"/>
    <w:rsid w:val="00ED4D03"/>
    <w:rsid w:val="00ED553A"/>
    <w:rsid w:val="00ED68F0"/>
    <w:rsid w:val="00EE4A8E"/>
    <w:rsid w:val="00EF0098"/>
    <w:rsid w:val="00EF4C1C"/>
    <w:rsid w:val="00F37773"/>
    <w:rsid w:val="00F4009A"/>
    <w:rsid w:val="00F4081D"/>
    <w:rsid w:val="00F4249D"/>
    <w:rsid w:val="00F446A7"/>
    <w:rsid w:val="00F46A3C"/>
    <w:rsid w:val="00F66AF7"/>
    <w:rsid w:val="00F66B47"/>
    <w:rsid w:val="00F67906"/>
    <w:rsid w:val="00F7381B"/>
    <w:rsid w:val="00F8394F"/>
    <w:rsid w:val="00F92F60"/>
    <w:rsid w:val="00F9541C"/>
    <w:rsid w:val="00F9614D"/>
    <w:rsid w:val="00FB1AE5"/>
    <w:rsid w:val="00FC1777"/>
    <w:rsid w:val="00FC375A"/>
    <w:rsid w:val="00FC7A72"/>
    <w:rsid w:val="00FD22BC"/>
    <w:rsid w:val="00FD2EE2"/>
    <w:rsid w:val="00FD6AC8"/>
    <w:rsid w:val="00FE20D0"/>
    <w:rsid w:val="00FF337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0703CBC-13F8-43D4-B95F-CE7EDA2AC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5BD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2F6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92F6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table" w:styleId="TableGrid">
    <w:name w:val="Table Grid"/>
    <w:basedOn w:val="TableNormal"/>
    <w:uiPriority w:val="59"/>
    <w:rsid w:val="00F92F6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92F60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F92F6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92F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2F6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92F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2F60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2F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F60"/>
    <w:rPr>
      <w:rFonts w:ascii="Tahoma" w:hAnsi="Tahoma" w:cs="Tahoma"/>
      <w:sz w:val="16"/>
      <w:szCs w:val="16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6286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6286A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26286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897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0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3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9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verPageProperties xmlns="http://schemas.microsoft.com/office/2006/coverPageProps">
  <PublishDate>2012-01-01T00:00:00</PublishDate>
  <Abstract/>
  <CompanyAddress/>
  <CompanyPhone/>
  <CompanyFax/>
  <CompanyEmail/>
</CoverPageProperti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132</Words>
  <Characters>645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st Data Collection Tool_ PHC</vt:lpstr>
    </vt:vector>
  </TitlesOfParts>
  <Company>Hewlett-Packard</Company>
  <LinksUpToDate>false</LinksUpToDate>
  <CharactersWithSpaces>7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st Data Collection Tool_ PHC</dc:title>
  <dc:creator>GURSIMER</dc:creator>
  <cp:lastModifiedBy>Sarit Kumar</cp:lastModifiedBy>
  <cp:revision>2</cp:revision>
  <cp:lastPrinted>2013-01-09T04:06:00Z</cp:lastPrinted>
  <dcterms:created xsi:type="dcterms:W3CDTF">2016-05-13T12:49:00Z</dcterms:created>
  <dcterms:modified xsi:type="dcterms:W3CDTF">2016-05-13T12:49:00Z</dcterms:modified>
</cp:coreProperties>
</file>